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D8A362" w14:textId="3A06FFFE" w:rsidR="001C23D5" w:rsidRPr="007E345C" w:rsidRDefault="007E345C" w:rsidP="001C23D5">
      <w:pPr>
        <w:jc w:val="center"/>
        <w:rPr>
          <w:rFonts w:ascii="Palatino Linotype" w:hAnsi="Palatino Linotype"/>
          <w:b/>
          <w:color w:val="000000" w:themeColor="text1"/>
          <w:sz w:val="20"/>
          <w:lang w:val="en-GB"/>
        </w:rPr>
      </w:pPr>
      <w:r w:rsidRPr="007E345C">
        <w:rPr>
          <w:rFonts w:ascii="Palatino Linotype" w:hAnsi="Palatino Linotype"/>
          <w:b/>
          <w:color w:val="000000" w:themeColor="text1"/>
          <w:sz w:val="32"/>
          <w:lang w:val="en-GB"/>
        </w:rPr>
        <w:t>Additional files</w:t>
      </w:r>
    </w:p>
    <w:p w14:paraId="1400D9D8" w14:textId="77777777" w:rsidR="00285357" w:rsidRPr="007E345C" w:rsidRDefault="00285357" w:rsidP="00376513">
      <w:pPr>
        <w:pStyle w:val="MDPI12title"/>
        <w:jc w:val="both"/>
        <w:rPr>
          <w:color w:val="000000" w:themeColor="text1"/>
          <w:sz w:val="32"/>
        </w:rPr>
      </w:pPr>
      <w:r w:rsidRPr="007E345C">
        <w:rPr>
          <w:color w:val="000000" w:themeColor="text1"/>
          <w:sz w:val="32"/>
        </w:rPr>
        <w:t xml:space="preserve">Dynamics of the transmission of </w:t>
      </w:r>
      <w:r w:rsidRPr="007E345C">
        <w:rPr>
          <w:i/>
          <w:color w:val="000000" w:themeColor="text1"/>
          <w:sz w:val="32"/>
        </w:rPr>
        <w:t>Deformed wing virus</w:t>
      </w:r>
      <w:r w:rsidRPr="007E345C">
        <w:rPr>
          <w:color w:val="000000" w:themeColor="text1"/>
          <w:sz w:val="32"/>
        </w:rPr>
        <w:t xml:space="preserve"> between </w:t>
      </w:r>
      <w:r w:rsidRPr="007E345C">
        <w:rPr>
          <w:i/>
          <w:color w:val="000000" w:themeColor="text1"/>
          <w:sz w:val="32"/>
        </w:rPr>
        <w:t>Varroa destructor</w:t>
      </w:r>
      <w:r w:rsidRPr="007E345C">
        <w:rPr>
          <w:color w:val="000000" w:themeColor="text1"/>
          <w:sz w:val="32"/>
        </w:rPr>
        <w:t xml:space="preserve"> foundresses, mite offspring and infested honey bees</w:t>
      </w:r>
    </w:p>
    <w:p w14:paraId="7FB1F507" w14:textId="77777777" w:rsidR="00285357" w:rsidRPr="007E345C" w:rsidRDefault="00285357" w:rsidP="00285357">
      <w:pPr>
        <w:pStyle w:val="MDPI13authornames"/>
        <w:rPr>
          <w:color w:val="000000" w:themeColor="text1"/>
          <w:sz w:val="22"/>
        </w:rPr>
      </w:pPr>
      <w:r w:rsidRPr="007E345C">
        <w:rPr>
          <w:color w:val="000000" w:themeColor="text1"/>
          <w:sz w:val="22"/>
        </w:rPr>
        <w:t>Vincent Piou, Frank Schurr, Eric Dubois, and Angélique Vétillard</w:t>
      </w:r>
    </w:p>
    <w:p w14:paraId="69120B45" w14:textId="3F785FE2" w:rsidR="00517892" w:rsidRPr="007E345C" w:rsidRDefault="007E345C" w:rsidP="00C239E4">
      <w:pPr>
        <w:jc w:val="both"/>
        <w:rPr>
          <w:rFonts w:ascii="Palatino Linotype" w:hAnsi="Palatino Linotype"/>
          <w:b/>
          <w:color w:val="000000" w:themeColor="text1"/>
          <w:sz w:val="20"/>
          <w:lang w:val="en-GB"/>
        </w:rPr>
      </w:pPr>
      <w:r w:rsidRPr="007E345C">
        <w:rPr>
          <w:rFonts w:ascii="Palatino Linotype" w:hAnsi="Palatino Linotype"/>
          <w:b/>
          <w:color w:val="000000" w:themeColor="text1"/>
          <w:sz w:val="20"/>
          <w:lang w:val="en-GB"/>
        </w:rPr>
        <w:t xml:space="preserve">Additional file: </w:t>
      </w:r>
      <w:r w:rsidR="005F464C" w:rsidRPr="007E345C">
        <w:rPr>
          <w:rFonts w:ascii="Palatino Linotype" w:hAnsi="Palatino Linotype"/>
          <w:b/>
          <w:color w:val="000000" w:themeColor="text1"/>
          <w:sz w:val="20"/>
          <w:lang w:val="en-GB"/>
        </w:rPr>
        <w:t>1</w:t>
      </w:r>
    </w:p>
    <w:p w14:paraId="74474E79" w14:textId="674543D2" w:rsidR="001C23D5" w:rsidRPr="007E345C" w:rsidRDefault="007E345C" w:rsidP="00C239E4">
      <w:pPr>
        <w:jc w:val="both"/>
        <w:rPr>
          <w:rFonts w:ascii="Palatino Linotype" w:hAnsi="Palatino Linotype"/>
          <w:b/>
          <w:color w:val="000000" w:themeColor="text1"/>
          <w:sz w:val="20"/>
          <w:lang w:val="en-GB"/>
        </w:rPr>
      </w:pPr>
      <w:r w:rsidRPr="007E345C">
        <w:rPr>
          <w:rFonts w:ascii="Palatino Linotype" w:hAnsi="Palatino Linotype"/>
          <w:b/>
          <w:color w:val="000000" w:themeColor="text1"/>
          <w:sz w:val="20"/>
          <w:lang w:val="en-GB"/>
        </w:rPr>
        <w:t xml:space="preserve">Additional file 1: </w:t>
      </w:r>
      <w:r w:rsidR="005F464C" w:rsidRPr="007E345C">
        <w:rPr>
          <w:rFonts w:ascii="Palatino Linotype" w:hAnsi="Palatino Linotype"/>
          <w:b/>
          <w:color w:val="000000" w:themeColor="text1"/>
          <w:sz w:val="20"/>
          <w:lang w:val="en-GB"/>
        </w:rPr>
        <w:t>Text</w:t>
      </w:r>
      <w:r w:rsidR="00517892" w:rsidRPr="007E345C">
        <w:rPr>
          <w:rFonts w:ascii="Palatino Linotype" w:hAnsi="Palatino Linotype"/>
          <w:b/>
          <w:color w:val="000000" w:themeColor="text1"/>
          <w:sz w:val="20"/>
          <w:lang w:val="en-GB"/>
        </w:rPr>
        <w:t xml:space="preserve"> </w:t>
      </w:r>
      <w:r w:rsidR="00F80935" w:rsidRPr="007E345C">
        <w:rPr>
          <w:rFonts w:ascii="Palatino Linotype" w:hAnsi="Palatino Linotype"/>
          <w:b/>
          <w:color w:val="000000" w:themeColor="text1"/>
          <w:sz w:val="20"/>
          <w:lang w:val="en-GB"/>
        </w:rPr>
        <w:t>S1</w:t>
      </w:r>
    </w:p>
    <w:p w14:paraId="6E9A7430" w14:textId="3E0007BD" w:rsidR="00C239E4" w:rsidRPr="007E345C" w:rsidRDefault="00EE3615" w:rsidP="00C239E4">
      <w:pPr>
        <w:jc w:val="both"/>
        <w:rPr>
          <w:rFonts w:ascii="Palatino Linotype" w:hAnsi="Palatino Linotype"/>
          <w:color w:val="000000" w:themeColor="text1"/>
          <w:sz w:val="20"/>
          <w:lang w:val="en-GB"/>
        </w:rPr>
      </w:pPr>
      <w:r w:rsidRPr="007E345C">
        <w:rPr>
          <w:rFonts w:ascii="Palatino Linotype" w:hAnsi="Palatino Linotype"/>
          <w:color w:val="000000" w:themeColor="text1"/>
          <w:sz w:val="20"/>
          <w:lang w:val="en-GB"/>
        </w:rPr>
        <w:t xml:space="preserve">Genome </w:t>
      </w:r>
      <w:r w:rsidR="005104CD" w:rsidRPr="007E345C">
        <w:rPr>
          <w:rFonts w:ascii="Palatino Linotype" w:hAnsi="Palatino Linotype"/>
          <w:color w:val="000000" w:themeColor="text1"/>
          <w:sz w:val="20"/>
          <w:lang w:val="en-GB"/>
        </w:rPr>
        <w:t>sequence of</w:t>
      </w:r>
      <w:r w:rsidRPr="007E345C">
        <w:rPr>
          <w:rFonts w:ascii="Palatino Linotype" w:hAnsi="Palatino Linotype"/>
          <w:color w:val="000000" w:themeColor="text1"/>
          <w:sz w:val="20"/>
          <w:lang w:val="en-GB"/>
        </w:rPr>
        <w:t xml:space="preserve"> both DWV-A and DWV-B </w:t>
      </w:r>
      <w:r w:rsidR="00715BA1" w:rsidRPr="007E345C">
        <w:rPr>
          <w:rFonts w:ascii="Palatino Linotype" w:hAnsi="Palatino Linotype"/>
          <w:color w:val="000000" w:themeColor="text1"/>
          <w:sz w:val="20"/>
          <w:lang w:val="en-GB"/>
        </w:rPr>
        <w:t>in</w:t>
      </w:r>
      <w:r w:rsidR="00A33E20" w:rsidRPr="007E345C">
        <w:rPr>
          <w:rFonts w:ascii="Palatino Linotype" w:hAnsi="Palatino Linotype"/>
          <w:color w:val="000000" w:themeColor="text1"/>
          <w:sz w:val="20"/>
          <w:lang w:val="en-GB"/>
        </w:rPr>
        <w:t xml:space="preserve">ocula </w:t>
      </w:r>
      <w:r w:rsidRPr="007E345C">
        <w:rPr>
          <w:rFonts w:ascii="Palatino Linotype" w:hAnsi="Palatino Linotype"/>
          <w:color w:val="000000" w:themeColor="text1"/>
          <w:sz w:val="20"/>
          <w:lang w:val="en-GB"/>
        </w:rPr>
        <w:t xml:space="preserve">used for the </w:t>
      </w:r>
      <w:r w:rsidRPr="007E345C">
        <w:rPr>
          <w:rFonts w:ascii="Palatino Linotype" w:hAnsi="Palatino Linotype"/>
          <w:i/>
          <w:color w:val="000000" w:themeColor="text1"/>
          <w:sz w:val="20"/>
          <w:lang w:val="en-GB"/>
        </w:rPr>
        <w:t>in vitro</w:t>
      </w:r>
      <w:r w:rsidRPr="007E345C">
        <w:rPr>
          <w:rFonts w:ascii="Palatino Linotype" w:hAnsi="Palatino Linotype"/>
          <w:color w:val="000000" w:themeColor="text1"/>
          <w:sz w:val="20"/>
          <w:lang w:val="en-GB"/>
        </w:rPr>
        <w:t xml:space="preserve"> experiments. </w:t>
      </w:r>
      <w:r w:rsidR="00E80CB9">
        <w:rPr>
          <w:rFonts w:ascii="Palatino Linotype" w:hAnsi="Palatino Linotype"/>
          <w:color w:val="000000" w:themeColor="text1"/>
          <w:sz w:val="20"/>
          <w:lang w:val="en-GB"/>
        </w:rPr>
        <w:t xml:space="preserve">The </w:t>
      </w:r>
      <w:proofErr w:type="spellStart"/>
      <w:r w:rsidR="005104CD" w:rsidRPr="007E345C">
        <w:rPr>
          <w:rFonts w:ascii="Palatino Linotype" w:hAnsi="Palatino Linotype"/>
          <w:color w:val="000000" w:themeColor="text1"/>
          <w:sz w:val="20"/>
          <w:lang w:val="en-GB"/>
        </w:rPr>
        <w:t>NEBNext</w:t>
      </w:r>
      <w:proofErr w:type="spellEnd"/>
      <w:r w:rsidR="005104CD" w:rsidRPr="007E345C">
        <w:rPr>
          <w:rFonts w:ascii="Palatino Linotype" w:hAnsi="Palatino Linotype"/>
          <w:color w:val="000000" w:themeColor="text1"/>
          <w:sz w:val="20"/>
          <w:lang w:val="en-GB"/>
        </w:rPr>
        <w:t xml:space="preserve"> </w:t>
      </w:r>
      <w:proofErr w:type="spellStart"/>
      <w:r w:rsidR="005104CD" w:rsidRPr="007E345C">
        <w:rPr>
          <w:rFonts w:ascii="Palatino Linotype" w:hAnsi="Palatino Linotype"/>
          <w:color w:val="000000" w:themeColor="text1"/>
          <w:sz w:val="20"/>
          <w:lang w:val="en-GB"/>
        </w:rPr>
        <w:t>rRNA</w:t>
      </w:r>
      <w:proofErr w:type="spellEnd"/>
      <w:r w:rsidR="005104CD" w:rsidRPr="007E345C">
        <w:rPr>
          <w:rFonts w:ascii="Palatino Linotype" w:hAnsi="Palatino Linotype"/>
          <w:color w:val="000000" w:themeColor="text1"/>
          <w:sz w:val="20"/>
          <w:lang w:val="en-GB"/>
        </w:rPr>
        <w:t xml:space="preserve"> depletion kit (New England Biolabs, E6310) and NEBNext Ultra II direction</w:t>
      </w:r>
      <w:r w:rsidR="00E80CB9">
        <w:rPr>
          <w:rFonts w:ascii="Palatino Linotype" w:hAnsi="Palatino Linotype"/>
          <w:color w:val="000000" w:themeColor="text1"/>
          <w:sz w:val="20"/>
          <w:lang w:val="en-GB"/>
        </w:rPr>
        <w:t xml:space="preserve">al RNA kit (New England </w:t>
      </w:r>
      <w:proofErr w:type="spellStart"/>
      <w:r w:rsidR="00E80CB9">
        <w:rPr>
          <w:rFonts w:ascii="Palatino Linotype" w:hAnsi="Palatino Linotype"/>
          <w:color w:val="000000" w:themeColor="text1"/>
          <w:sz w:val="20"/>
          <w:lang w:val="en-GB"/>
        </w:rPr>
        <w:t>Biolabs</w:t>
      </w:r>
      <w:proofErr w:type="spellEnd"/>
      <w:r w:rsidR="00E80CB9">
        <w:rPr>
          <w:rFonts w:ascii="Palatino Linotype" w:hAnsi="Palatino Linotype"/>
          <w:color w:val="000000" w:themeColor="text1"/>
          <w:sz w:val="20"/>
          <w:lang w:val="en-GB"/>
        </w:rPr>
        <w:t>;</w:t>
      </w:r>
      <w:r w:rsidR="005104CD" w:rsidRPr="007E345C">
        <w:rPr>
          <w:rFonts w:ascii="Palatino Linotype" w:hAnsi="Palatino Linotype"/>
          <w:color w:val="000000" w:themeColor="text1"/>
          <w:sz w:val="20"/>
          <w:lang w:val="en-GB"/>
        </w:rPr>
        <w:t xml:space="preserve"> E7760) were used to prepare the sequencing libraries</w:t>
      </w:r>
      <w:r w:rsidR="00715BA1" w:rsidRPr="007E345C">
        <w:rPr>
          <w:rFonts w:ascii="Palatino Linotype" w:hAnsi="Palatino Linotype"/>
          <w:color w:val="000000" w:themeColor="text1"/>
          <w:sz w:val="20"/>
          <w:lang w:val="en-GB"/>
        </w:rPr>
        <w:t xml:space="preserve">. </w:t>
      </w:r>
      <w:r w:rsidR="005104CD" w:rsidRPr="007E345C">
        <w:rPr>
          <w:rFonts w:ascii="Palatino Linotype" w:hAnsi="Palatino Linotype"/>
          <w:color w:val="000000" w:themeColor="text1"/>
          <w:sz w:val="20"/>
          <w:lang w:val="en-GB"/>
        </w:rPr>
        <w:t>Libraries were pooled a</w:t>
      </w:r>
      <w:r w:rsidR="00715BA1" w:rsidRPr="007E345C">
        <w:rPr>
          <w:rFonts w:ascii="Palatino Linotype" w:hAnsi="Palatino Linotype"/>
          <w:color w:val="000000" w:themeColor="text1"/>
          <w:sz w:val="20"/>
          <w:lang w:val="en-GB"/>
        </w:rPr>
        <w:t>nd sequenced with Nextseq 500 (I</w:t>
      </w:r>
      <w:r w:rsidR="005104CD" w:rsidRPr="007E345C">
        <w:rPr>
          <w:rFonts w:ascii="Palatino Linotype" w:hAnsi="Palatino Linotype"/>
          <w:color w:val="000000" w:themeColor="text1"/>
          <w:sz w:val="20"/>
          <w:lang w:val="en-GB"/>
        </w:rPr>
        <w:t>ll</w:t>
      </w:r>
      <w:r w:rsidR="00A87B95">
        <w:rPr>
          <w:rFonts w:ascii="Palatino Linotype" w:hAnsi="Palatino Linotype"/>
          <w:color w:val="000000" w:themeColor="text1"/>
          <w:sz w:val="20"/>
          <w:lang w:val="en-GB"/>
        </w:rPr>
        <w:t>umina) using the 150-cycle high-</w:t>
      </w:r>
      <w:r w:rsidR="005104CD" w:rsidRPr="007E345C">
        <w:rPr>
          <w:rFonts w:ascii="Palatino Linotype" w:hAnsi="Palatino Linotype"/>
          <w:color w:val="000000" w:themeColor="text1"/>
          <w:sz w:val="20"/>
          <w:lang w:val="en-GB"/>
        </w:rPr>
        <w:t xml:space="preserve">output kit at the sequencing core facility of the Brain &amp; Spine Institute, Paris, France. </w:t>
      </w:r>
      <w:r w:rsidR="00285357" w:rsidRPr="007E345C">
        <w:rPr>
          <w:rFonts w:ascii="Palatino Linotype" w:hAnsi="Palatino Linotype"/>
          <w:color w:val="000000" w:themeColor="text1"/>
          <w:sz w:val="20"/>
          <w:lang w:val="en-GB"/>
        </w:rPr>
        <w:t xml:space="preserve">Average coverage depth was used to calculate the number of read to sample in order to get </w:t>
      </w:r>
      <w:r w:rsidR="002606BE">
        <w:rPr>
          <w:rFonts w:ascii="Palatino Linotype" w:hAnsi="Palatino Linotype"/>
          <w:color w:val="000000" w:themeColor="text1"/>
          <w:sz w:val="20"/>
          <w:lang w:val="en-GB"/>
        </w:rPr>
        <w:t xml:space="preserve">an average coverage depth of </w:t>
      </w:r>
      <w:proofErr w:type="gramStart"/>
      <w:r w:rsidR="002606BE">
        <w:rPr>
          <w:rFonts w:ascii="Palatino Linotype" w:hAnsi="Palatino Linotype"/>
          <w:color w:val="000000" w:themeColor="text1"/>
          <w:sz w:val="20"/>
          <w:lang w:val="en-GB"/>
        </w:rPr>
        <w:t>80x</w:t>
      </w:r>
      <w:proofErr w:type="gramEnd"/>
      <w:r w:rsidR="00285357" w:rsidRPr="007E345C">
        <w:rPr>
          <w:rFonts w:ascii="Palatino Linotype" w:hAnsi="Palatino Linotype"/>
          <w:color w:val="000000" w:themeColor="text1"/>
          <w:sz w:val="20"/>
          <w:lang w:val="en-GB"/>
        </w:rPr>
        <w:t>. Subsample reads were de novo assembled using Spades (V3.10.0; Bankevich</w:t>
      </w:r>
      <w:r w:rsidR="00014729" w:rsidRPr="007E345C">
        <w:rPr>
          <w:rFonts w:ascii="Palatino Linotype" w:hAnsi="Palatino Linotype"/>
          <w:color w:val="000000" w:themeColor="text1"/>
          <w:sz w:val="20"/>
          <w:lang w:val="en-GB"/>
        </w:rPr>
        <w:t xml:space="preserve"> et al., </w:t>
      </w:r>
      <w:r w:rsidR="00285357" w:rsidRPr="007E345C">
        <w:rPr>
          <w:rFonts w:ascii="Palatino Linotype" w:hAnsi="Palatino Linotype"/>
          <w:color w:val="000000" w:themeColor="text1"/>
          <w:sz w:val="20"/>
          <w:lang w:val="en-GB"/>
        </w:rPr>
        <w:t>2012</w:t>
      </w:r>
      <w:r w:rsidR="00380DB0" w:rsidRPr="007E345C">
        <w:rPr>
          <w:rFonts w:ascii="Palatino Linotype" w:hAnsi="Palatino Linotype"/>
          <w:color w:val="000000" w:themeColor="text1"/>
          <w:sz w:val="20"/>
          <w:lang w:val="en-GB"/>
        </w:rPr>
        <w:t xml:space="preserve"> [7</w:t>
      </w:r>
      <w:r w:rsidR="00154324">
        <w:rPr>
          <w:rFonts w:ascii="Palatino Linotype" w:hAnsi="Palatino Linotype"/>
          <w:color w:val="000000" w:themeColor="text1"/>
          <w:sz w:val="20"/>
          <w:lang w:val="en-GB"/>
        </w:rPr>
        <w:t>6</w:t>
      </w:r>
      <w:r w:rsidR="00380DB0" w:rsidRPr="007E345C">
        <w:rPr>
          <w:rFonts w:ascii="Palatino Linotype" w:hAnsi="Palatino Linotype"/>
          <w:color w:val="000000" w:themeColor="text1"/>
          <w:sz w:val="20"/>
          <w:lang w:val="en-GB"/>
        </w:rPr>
        <w:t>]</w:t>
      </w:r>
      <w:r w:rsidR="00285357" w:rsidRPr="007E345C">
        <w:rPr>
          <w:rFonts w:ascii="Palatino Linotype" w:hAnsi="Palatino Linotype"/>
          <w:color w:val="000000" w:themeColor="text1"/>
          <w:sz w:val="20"/>
          <w:lang w:val="en-GB"/>
        </w:rPr>
        <w:t xml:space="preserve">) into </w:t>
      </w:r>
      <w:proofErr w:type="spellStart"/>
      <w:r w:rsidR="00285357" w:rsidRPr="007E345C">
        <w:rPr>
          <w:rFonts w:ascii="Palatino Linotype" w:hAnsi="Palatino Linotype"/>
          <w:color w:val="000000" w:themeColor="text1"/>
          <w:sz w:val="20"/>
          <w:lang w:val="en-GB"/>
        </w:rPr>
        <w:t>contigs</w:t>
      </w:r>
      <w:proofErr w:type="spellEnd"/>
      <w:r w:rsidR="00285357" w:rsidRPr="007E345C">
        <w:rPr>
          <w:rFonts w:ascii="Palatino Linotype" w:hAnsi="Palatino Linotype"/>
          <w:color w:val="000000" w:themeColor="text1"/>
          <w:sz w:val="20"/>
          <w:lang w:val="en-GB"/>
        </w:rPr>
        <w:t xml:space="preserve"> and aligned to the reference genome to generate a consensus sequence.</w:t>
      </w:r>
      <w:r w:rsidR="00233B46" w:rsidRPr="007E345C">
        <w:rPr>
          <w:rFonts w:ascii="Palatino Linotype" w:hAnsi="Palatino Linotype"/>
          <w:color w:val="000000" w:themeColor="text1"/>
          <w:sz w:val="20"/>
          <w:lang w:val="en-GB"/>
        </w:rPr>
        <w:t xml:space="preserve"> We </w:t>
      </w:r>
      <w:r w:rsidR="007E53D3" w:rsidRPr="007E345C">
        <w:rPr>
          <w:rFonts w:ascii="Palatino Linotype" w:hAnsi="Palatino Linotype"/>
          <w:color w:val="000000" w:themeColor="text1"/>
          <w:sz w:val="20"/>
          <w:lang w:val="en-GB"/>
        </w:rPr>
        <w:t>are grateful to</w:t>
      </w:r>
      <w:r w:rsidR="00233B46" w:rsidRPr="007E345C">
        <w:rPr>
          <w:rFonts w:ascii="Palatino Linotype" w:hAnsi="Palatino Linotype"/>
          <w:color w:val="000000" w:themeColor="text1"/>
          <w:sz w:val="20"/>
          <w:lang w:val="en-GB"/>
        </w:rPr>
        <w:t xml:space="preserve"> Fabrice Sircoulomb</w:t>
      </w:r>
      <w:r w:rsidR="007E53D3" w:rsidRPr="007E345C">
        <w:rPr>
          <w:rFonts w:ascii="Palatino Linotype" w:hAnsi="Palatino Linotype"/>
          <w:color w:val="000000" w:themeColor="text1"/>
          <w:sz w:val="20"/>
          <w:lang w:val="en-GB"/>
        </w:rPr>
        <w:t xml:space="preserve"> (ANSES Sophia Antipolis)</w:t>
      </w:r>
      <w:r w:rsidR="00233B46" w:rsidRPr="007E345C">
        <w:rPr>
          <w:rFonts w:ascii="Palatino Linotype" w:hAnsi="Palatino Linotype"/>
          <w:color w:val="000000" w:themeColor="text1"/>
          <w:sz w:val="20"/>
          <w:lang w:val="en-GB"/>
        </w:rPr>
        <w:t>, Pierrick Lucas, and Yannick Blanchard (ANSES</w:t>
      </w:r>
      <w:r w:rsidR="007E53D3" w:rsidRPr="007E345C">
        <w:rPr>
          <w:rFonts w:ascii="Palatino Linotype" w:hAnsi="Palatino Linotype"/>
          <w:color w:val="000000" w:themeColor="text1"/>
          <w:sz w:val="20"/>
          <w:lang w:val="en-GB"/>
        </w:rPr>
        <w:t xml:space="preserve"> Ploufragan</w:t>
      </w:r>
      <w:r w:rsidR="00233B46" w:rsidRPr="007E345C">
        <w:rPr>
          <w:rFonts w:ascii="Palatino Linotype" w:hAnsi="Palatino Linotype"/>
          <w:color w:val="000000" w:themeColor="text1"/>
          <w:sz w:val="20"/>
          <w:lang w:val="en-GB"/>
        </w:rPr>
        <w:t xml:space="preserve">) for performing </w:t>
      </w:r>
      <w:r w:rsidR="007E53D3" w:rsidRPr="007E345C">
        <w:rPr>
          <w:rFonts w:ascii="Palatino Linotype" w:hAnsi="Palatino Linotype"/>
          <w:color w:val="000000" w:themeColor="text1"/>
          <w:sz w:val="20"/>
          <w:lang w:val="en-GB"/>
        </w:rPr>
        <w:t xml:space="preserve">the </w:t>
      </w:r>
      <w:r w:rsidR="00233B46" w:rsidRPr="007E345C">
        <w:rPr>
          <w:rFonts w:ascii="Palatino Linotype" w:hAnsi="Palatino Linotype"/>
          <w:color w:val="000000" w:themeColor="text1"/>
          <w:sz w:val="20"/>
          <w:lang w:val="en-GB"/>
        </w:rPr>
        <w:t>sequence analysis.</w:t>
      </w:r>
    </w:p>
    <w:p w14:paraId="36683592" w14:textId="77777777" w:rsidR="00C239E4" w:rsidRPr="007E345C" w:rsidRDefault="00C239E4" w:rsidP="00C239E4">
      <w:pPr>
        <w:spacing w:line="240" w:lineRule="auto"/>
        <w:jc w:val="both"/>
        <w:rPr>
          <w:rFonts w:ascii="Palatino Linotype" w:hAnsi="Palatino Linotype"/>
          <w:b/>
          <w:color w:val="000000" w:themeColor="text1"/>
          <w:sz w:val="18"/>
          <w:lang w:val="en-GB"/>
        </w:rPr>
      </w:pPr>
      <w:r w:rsidRPr="007E345C">
        <w:rPr>
          <w:rFonts w:ascii="Palatino Linotype" w:hAnsi="Palatino Linotype"/>
          <w:b/>
          <w:color w:val="000000" w:themeColor="text1"/>
          <w:sz w:val="18"/>
          <w:lang w:val="en-GB"/>
        </w:rPr>
        <w:t>DWV-A sequence</w:t>
      </w:r>
      <w:r w:rsidR="007E53D3" w:rsidRPr="007E345C">
        <w:rPr>
          <w:rFonts w:ascii="Palatino Linotype" w:hAnsi="Palatino Linotype"/>
          <w:b/>
          <w:color w:val="000000" w:themeColor="text1"/>
          <w:sz w:val="18"/>
          <w:lang w:val="en-GB"/>
        </w:rPr>
        <w:t xml:space="preserve"> (H142)</w:t>
      </w:r>
      <w:r w:rsidRPr="007E345C">
        <w:rPr>
          <w:rFonts w:ascii="Palatino Linotype" w:hAnsi="Palatino Linotype"/>
          <w:b/>
          <w:color w:val="000000" w:themeColor="text1"/>
          <w:sz w:val="18"/>
          <w:lang w:val="en-GB"/>
        </w:rPr>
        <w:t>:</w:t>
      </w:r>
    </w:p>
    <w:p w14:paraId="56DBFDAD" w14:textId="77777777" w:rsidR="00C239E4" w:rsidRPr="007E345C" w:rsidRDefault="00C239E4" w:rsidP="00C239E4">
      <w:pPr>
        <w:spacing w:line="240" w:lineRule="auto"/>
        <w:jc w:val="both"/>
        <w:rPr>
          <w:rFonts w:ascii="Palatino Linotype" w:hAnsi="Palatino Linotype"/>
          <w:color w:val="000000" w:themeColor="text1"/>
          <w:sz w:val="18"/>
          <w:lang w:val="en-GB"/>
        </w:rPr>
      </w:pP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ATGCCTTCCATAGCGAATTACGGTGCAACTAACAATTTTAGATAGTAGCCATGAACAAACATTATAGTAGCTCACTACGTATTGATCATTTTTATAATGACTTGCGTAGCATGAAGCGCATGCTTGTAGTTGTAACTATGTTACTTTACAAGTTGGAGTTTACTATCTTGGATTATGAATATGTGCACTTAGTGTCTGTATTTATAGTCGTTTGTGGTTCAAGGTTTTGTGTTAGTAGTACACTTATGTATGAATGTACCTTTAGTATGAATGTTATAGAATGACAATATCGAAAGMAAAATCTTTATAAAATACAAAAATATTGTTTTCATTATTTCGATATGGTGTTTTATAGAGTAGATTGCCATGTGACCGCTCATAGAAGTCCATTATGGTTTATCAATCGAAGTTGAATGTATTTTATAAGGATATTATACTTAATTAGTAATATTAGTAGTCCGTAACTATTATCATCCTTTTTCAGTTTGATGTGATAATAGACCACTGCAGTATCGAGTAGAGTTTCGAATGCGTAGTGCAATAGTATAATCACTGTCACCGACCATCTATTGTAATGATAGATCTGTCGGAAACCATTATTTATGAAGTGACTAGCAATCATGGATTAAATTAGATGGTATTCTAGTTTAGAGGCGATTCGGCGCTGCGGTGCGACTGAAACTTCTAAATTGGCATGTCAGATTATATTATGAATGCGTTAGTAGTAATTTCTGCGATAGAGCTGGGACCCCTCAGTCTCTCAGGTATTGTACGAGGCGAAAGTGTGAAAGTTTTGTATGTATTTTTATATGTACGACTGTATCGGGAATTCCTTTAGCAAGAATCCTTTTAATACAGTATAATTTGTGCTACGGTACGTTACGTTCGCAGGGCACCCGTTAATGTCTCATAGCCCAGACGATGGCGGATGGAAAGACATCATATTTTATTTTAATGCTGTCTTTATTGCTGATTTATTTTGCTGTTTTTATTTGCTATTTTATATTTGCTAATTTTCATTATTGCTAAATATATTACATTGCTATTTTTATTGTATACGCTAGATTCAATTTTATTCTTTCTATATTTTCAATTTGATTTTGATTTCGAAGGTAAATATATATAATTAATTATTAAAAATGGCCTTTAGTTGCGGAACTCTTTCGTACTCTGCCGTCGCCCAAGCTCCGTCTGTCGCCCATGCACCTCGTACATGGGAAGTTGATGAAGCTAGGCGGCGCCGAGTTATTAAACGTTTGGCGTTGGAGCAAGAACGTATTCGTAACGTTCTTGACGTTGACGTCTATGCCCAGGCGACATGGGAACAGGAGGACGCGCGCGATAATGAGTTCCTAATGGAACAATTAAACAATTTATATACTATTTATTCGATCGCTGAACGTTGTACGCGTCGGCCTATCAAAGAGCACTCTCCTATATCAGTTTCGAATAGGTTTGCTCCACTGGAATCCCTTAAGGTCGAGGTCGGGCAAGAAGCAAGCGAATGTATATTTAAGAAACCTAAATATACGCGCGTTTGCAAGAAAGTGAAGCGTGTTGCAACTCGCTTCGTTCGTGAAAAAGTTGTTCGGCCTATGTGTTCTAGATCCCCTATGCTATTATTTAAGCTTAAGAAAGTTATTTATGATTTGCATTTATATAGATTAAGAAAACAGATTAGGATGTTGAGACGTCAAAAACAGCGCGATTATGAGTTAGAGTGTGTTACTAATCTGTTACAATTATCGAATCCGGTGCAGGCAAAACCAGAGATGGATAACCCTAATCCAGGACCTGATGGTGAGGGTGAAGTTGAATTAGAAAAGGATAGTAATGTTGTTTTAACAACTCAGCGAGATCCTAGCACATCCATTCCAGCGCCGGTGAGCGTAAAATGGAGTAGATGGACTAGTAATGATGTAGTAGATGATTACGCCACGATTACATCTCGATGGTATCAGATTGCTGAATTTGTTTGGTCGAAGGATGATCCATTTGATAAAGAGTTAGCACGCTTAATTTTGCCTCGAGCTTTGTTATCTAGTATAGAGGCTAATTCTGATGCTATATGTGATGTGCCTAATACTATCCCATTTAAGGTACACGCATATTGGCGAGGCGATATGGAAGTTAGAGTTCAAATTAATTCAAATAAATTCCAAGTTGGTCAATTACAAGCTACTTGGTATTATTCGGATCATGAGAACTTGAATATATCGTCTAAGAGAAGCGTTTATGGATTTTCACAAATGGATCATGCTTTGATTAGTGCGTCAGCAAGTAATGAAGCAAAATTAGTTATTCCATATAAGCATGTTTATCCATTTTTACCAACAAGAATTGTACCAGATTGGACTACTGGCATTTTAGATATGGGTGCTTTGAACATTCGTGTAATTGCTCCCTTACGGATGAGTGCTACTGGTCCAACTACCTGTAATGTCGTCGTGTTTATTAAATTAAATAACAGCGAGTTTACAGGGACTTCTTCTGGTAAATTTTATGCGAGCCAAATCAGGGCAAAACCTGAGATGGATCGTATATTAAATTTAGCAGAGGGATTGTTGAATAACACAATTGGCGGTAATAATATGGATAATCCTTCTTATCAACAATCTCCTCGTCATTTTGTCCCGACTGGTATGCACAGCTTAGCTTTAGGTACTAATTTAGTTGAACCATTACATGCATTACGTTTGGATGCAGCCGGTACGACACAACATCCTGTAGGTTGTGCTCCTGATGAAGATATGACTGTATCCTCCATTGCATCTCGATATGGATTAATTAGACGGGTACAATGGAAGAAAGATCATGCTAAAGGATCACTTTTGTTACAATTAGATGCTGATCCATTTGTGGAGCAAAGAATTGAGGGTACGAATCCAATATCCTTGTATTGGTTCGCACCCGTGGGTGTAGTATCTAGTATGTTTATGCAATGGCGTGGTTCATTAGAATATAGGTTTGATATTATAGCATCCCAATTTCATACTGGTAGGTTAATTGTAGGTTATGTGCCCGGTTTGACAGCATCTTTGCAACTTCAAATGGACTATATGAAATTGAAGTCATCGAGTTATGTAGTATTTGATTTACAAGAAAGTAATAGCTTCACTTTTGAGGTGCCATATGTTTCATATAGACCATGGTGGGTGCGTAAATATGGTGGCAATTATTTACCCTCGTCAACTGATGCTCCTAGTACACTATTTATGTATGTGCAGGTTCCGTTGATACCTATGGAAGCTGTTTCAGACACTATTGATATTAATGTGTACGTACGGGGCGGTAGCTCATTTGAAGTTTGCGTTCCAGTCCAACCTAGTTTAGGTTTGAATTGGAATACAGACTTTATTTTACGTAATGACGAAGAATATAGGGCTAAGACAGGTTATGCACCATATTATGCTGGAGTGTGGCATAGCTTCAATAATAGTAATTCTCTTGTTTTTAGGTGGGGATCTGCTTCTGATCAAATTGCTCAGTGGCCGACAATTTCAGTACCAAGAGGTGAGCTAGCTTTCTTACGAATTAAGGATGGAAAGCAAGCTGCTGTAGGAACTCAACCTTGGCGTACGATGGTTGTTTGGCCTTCTGGTCATGGTTATAATATTGGTATACCCACGTATAATGCTGAACGAGCTCGCCAGCTTGCACAACACTTATATGGTGGTGGATCATTAACTGATGAGAAGGCCAAACAATTATTTGTTCCTGCTAATCAACAAGGACCTGGTAAGATAAGTAATGGAAATCCGGTATGGGAAGTTATGCGTGCACCCTTGTCAACACAGCGTGCGCATATGCAAGATTTTGAATTTATTGAAGCTATTCCAGAAGGAGAGGAGTCTCGCAATACTACAGTCTTGGATACGACCACTACTTTACAGTCGAGTGGATTTGGTCGTGCCTTCTTTGGAGAAGCTTTTAATGATCTTAAAACGTTAATGCGACGATATCAATTATATGGTCAATTATTATTGTCCGTTACTACGGATAAGGATATTGATCATTGTATGTTTACCTTCCCTTGTTTACCACAAGGGTTAGCGTTAGACATCGGTTCTGCTGGTTCTCCACATGAAATCTTTAATAGATGTCGTGATGGTATTATACCATTAATTGCATCTGGATATAGATTTTATAGAGGAGATTTGCGTTATAAGATCGTTTTTCCAAGTAATGTTAATAGTAACATTTGGGTGCAACATCGACCGGATCGTAGACTGGAAGGATGGTCCGCGGCTAAGATTGTAAATTGTGATGCTGTGTCTACTGGTCAAGGGGTGTATAATCATGGTTATGCTAGTCACATTCAAATCACGCGTGTAAATAATGTTATAGAATTGGAAGTTCCATTTTATAATGCTACTTGTTATAATTATTTACAGGCGTTCAATGCGTCTAGCGCTGCATCTAGTTATGCAGTATCTTTAGGAGAAATATCGGTTGGTTTTCAAGCTACAAGTGATGATATTGCATCTATTGTTAACAAACCTGTTACTATTTATTATAGTATTGGAGATGGTATGCAATTTTCTCAGTGGGTTGGATATCAACCGATGATGATCCTAGACCAGCTTCCTGCACCAGTAGTAAGGGCCGTGCCTGAGGGCCCTATTGCGAAGATTAAAAACTTCTTCCATCAAACAGCCGATGAAGTTAGAGAAGCTCAGGCAGCAAAGATGCGTGAAGATATGGGTATGGTTGTCCAAGATGTTATTGGAGAACTTAGCCAGGCCATACCGGATCTTCAACAACCGGAGGTTCAAGCAAATGTCTTCTCACTGGTGTCTCAGTTAGTGCATGCTATTATAGGTACTAGTTTGAAGACAGTTGCTTGGGCGATTGTTTCGATTTTTGTGACTTTAGGATTAATTGGACGCGAAATGATGCATTCAGTTATTACTGTAGTCAAGCGGTTACTTGAGAAATATCACTTGGCGACGCAACCCCAGGAATCCGCCAGTTCAAGTACTGTTATATCTGCCGTTCCAGAAGCTCCCAATGCTGAAGCGGAGGAGGCAAGTGCTTGGGTATCCATTATTTATAATGGTGTGTGTAATATGCTTAATGTGGCTGCTCAAAAACCGAAACAATTTAAAGATTGGGTAAAATTAGCTACTGTAGATTTTAGTAATAATTGTAGAGGTAGTAATCAGGTATTTGTATTTTTCAAGAATACATTTGAAGTATTGAAGAAAATGTGGGGGTATGTATTTTGTCAGAGTAATCCTGCAGCGCGTTTGTTGAAAGCTGTGAATGACGAGCCTGAGATTTTGAAAGCATGGGTGAAGGAATGTCTGTATTTGGATGATCCCAAATTCAGAATGCGTCGAGCGCATGATCAAGAGTATATCGAGAGAGTGTTTGCGGCACATTCATATGGACAAATTTTGCTACATGATTTAACTGCTGAAATGAATCAATCACGAAATTTGAGTGTATTTACACGTGTGTATGATCAAATTTCAAAATTGAAGACCGATCTTATGGAAATGGGATCGAATCCATATATAAGGCGTGAATGTTTTACGATATGCATGTGTGGTGCATCTGGGATTGGAAAATCATATTTGACCGATTCTTTATGCAGCGAGCTCTTACGTGCGAGTCGTACTCCTGTGACAACAGGCATAAAATGTGTTGTTAATCCATTATCTGATTATTGGGATCAATGTGATTTTCAGCCTGTCTTGTGCGTTGACGACATGTGGAGTGTTGAAACATCTACTACGCTCGATAAGCAGTTGAATATGCTTTTCCAGGTTCATTCCCCTATCGTGCTTTCTCCTCCTAAAGCTGATTTAGAAGGTAAGAAGATGCGATATAACCCGGAAATATTCATATACAATACGAATAAACCTTTTCCAAGGTTTGATCGTATTGCTATGGAAGCTATTTATCGGCGTAGAAATGTTTTGATTGAGTGTAAAGCGAGTGAAGAGAAGAAGCGGGGATGCAAGCATTGTGAGGATGATATTCCTATTGCTGAATGTAGTCCTAAGATGTTGAAAGATTTCCATCATATTAAATTTAGGTATGCACATGATGTATGTAATTCCGAGACTACATGGTCTGAATGGATGACGTATAATGAATTCCTTGAATGGATAATTCCTGTGTATATGGCTAACCGTCGTAAGGCGAATGAATCGTTTAAAATGCGTGTAGATGAAATGCAAATGTTACGTATGGATGAACCATTGGAAGGTGATAATATTCTCAATAAGTATGTTGAAGTTAATCAGCGCTTAGTCGAGGAAATGAAGGCATTTAAGGAGCGTACGCTATGGTCAGATTTACATCGCGTAGGTGCTGAAATTAGTGCGTCAGTTAAGAAAGCCTTACCAACCATTTCCATAACCGAAAAACTACCACATTGGACTGTTCAATGTGGTATTGCTAAACCTGAGATGGATCATGCTTATGAGGTTATGAGTTCGTATGCAGCTGGAATGAATGCAGAGATTGAAGCACATGAACAAGTTCGGCGTTCATCAGTGGAATGTCAATATACAGAGCCTCAAGCTCCAAGAAATCCTGATGATGAAGGGCCAACCATAGATGAAGAACTTATGGGTGACACTGAATTTACATCACAGGCTCTAGAACGTCTTGTGGATGAAGGTTATATAACTGGAAAACAGAAGAAATATATGGCTACGTGGTGTAGTAAGCGTCATGAACATATTGCTGACTTTGATCTAGTGTGGACTGATAATTTGCGTGTGTTAAGTGCGTATGCACATGAACGCTCATCTTCAACTCGACTTTCTACGGATGACGTTAAGTTATATAAAACAATTAGCATGTTACATCAAAAGTATGATACCACAGAGTGTGCTAAATGTCAACATTGGTATGCTCCGTTGACTGATATTTATGTTGATGACAAGAAATTGTTCTGGTGTCAGAAAGAGAAAAAGACACTTATTGACGTCCGCAAATTGTCGAAAGAAGATGTGACTGTTCAATCAAAATTGATTAATTTATCTGTTCCTTGTGGTGAAGTGTGTATGTTACATTCAAAATATTTCAATTATCTTTTCCACAAAGCATGGTTGTTTGAGAACCCAACTTGGCGTCTAATATATAATGGTACCAAGAAGGGTATGCCTGAGTACTTTATGAATTGTGTGGATGAAATTTCATTAGATTCTAAATTTGGTAAAGTGAAAGTGTGGTTGCAAGCGATCATTGATAAGTATTTAACTCGTCCCGTGAAAATGATTCGTGATTTTCTTTTTAAGTGGTGGCCGCAAGTTGCGTATGTGTTGAGCTTGCTTGGTATAATTGGTATAACTGCGTATGAAATGAGAAATCCGAAACCAACTTCTGAGGAATTAGCTGATCATTATGTGAATAGGCATTGTAGCTCTGATTTTTGGTCACCAGGACTGGCATCACCTCAAGGATTGAAATATAGTGAAGCAGTGACAGTAAAGGCACCTAGAATCCATAGATTGCCAGTTACTACTAAGCCTCAGGGATCAACACAACAAGTAGACGCTGCTGTGAATAAAATTCTACATAACATGGTTTATATTGGTGTTGTTTTCCCAAAAGTGCCTGGTAGTAAGTGGCGAGATATTAATTTTAGGTGTCTTATGCTTCATAATAGGCAATGTTTAATGTTGAGGCATTATATTGAGTCAACTGCCGCCTTTCCTGAGGGAACTAAGTACTATTTTAAGTATATTCATAATCAAGAGACTAGAATGTCTGGTGATATTTCTGGTATTGAAATTGATTTGTTGAATTTACCTAGATTGTATTATGGTGGTCTCGCGGGAGAGGAGTCATTTGATAGTAATATTGTGCTTGTGACTATGCCTAATCGTATTCCTGAGTGTAAGAGCATTATTAAATTTATAGCGTCACATAATGAGCATATACGTGCTCAGAATGATGGAGTGTTAGTAACTGGTGACCATACTCAGTTATTGGCTTTCGAGAATAATAATAAAACTCCAATAAGTATCAACGCTGATGGTTTGTATGAGGTCATACTTCAAGGAGTATATACCTATCCATATCATGGCGATGGTGTTTGTGGTTCGATATTGTTGTCTCGGAATTTACAACGGCCAATTATAGGTATCCATGTTGCTGGTACTGAAGGATTGCATGGCTTTGGAGTTGCTGAACCGCTTGTACATGAAATGTTTACCGGTAAAGCAATTGAGAGTGAAAGAGAGCCGTATGATCGTGTGTATGAACTTCCGTTGCGTGAATTGGATGAATCTGATATTGGTTTAGATACTGATTTATATCCGATTGGTAGAGTGGATGCAAAGCTAGCTCATGCTCAAAGCCCTTCTACTGGGATTAAAAAGACGCTTATCCATGGAACATTTGATGTAAGGACTGAACCAAATCCGATGTCATCACGTGATCCAAGAATAGCGCCACATGATCCTTTGAAGTTAGGGTGTGAAAAGCATGGCATGCCTTGTTCACCGTTTAATAGAAAACATCTGGAATTAGCGACAAATCATTTGAAAGAAAAATTAGTTTCAGTAGTTAAACCAATAAATGGTTGCAAGATTAGAAGCTTGCAAGATGCTGTATGTGGTGTGCCTGGTTTAGACGGTTTTGATTCGATATCTTGGAATACTAGTGCTGGTTTTCCTTTGTCTTCATTAAAGCCACCTGGAACATCAGGTAAGCGATGGTTGTTTGATATTGAGCTACAAGACTCGGGATGTTATCTCTTGCGTGGAATGCGTCCCGAACTTGAGATTCAATTATCAACGACACAGTTAATGAGGAAAAAGGGAATAAAACCTCACACTATATTCACGGATTGTTTGAAAGATACCTGTTTGCCTGTTGAAAAATGTAGAATACCTGGTAAGACTAGAATATTTAGTATAAGTCCGGTACAGTTTACCATACCGTTTCGACAGTATTACTTAGACTTTATGGCATCCTATCGAGCTGCACGACTTAATGCTGAGCATGGTATTGGTATTGATGTTAACAGCTTAGAGTGGACAAATTTGGCAACAAGGTTGTCTAAGTATGGCACTCACATCGTGACAGGAGACTATAAGAATTTTGGTCCTGGGTTAGATTCCGATGTTGCAGCTTCAGCGTTCGAAATTATTATCGACTGGGTATTACATTACACCGAAGAAGATAATAAAGACGAAATGAAGCGAGTAATGTGGACCATGGCGCAAGAGATATTAGCGCCTAGTCATCTATATCGCGATTTGGTATACCGAGTGCCTTGTGGAATTCCATCCGGTTCTCCAATAACGGACATATTGAACACGATTTCAAATTGTTTGTTAATTAGGTTAGCTTGGTTAGGTATTACTGACTTGCCTTTGTCCGAGTTCTCTCAAAATGTTGTTCTTGTCTGTTATGGCGACGATCTTATCATGAATGTTAGCGATAACATGATTGATAAGTTTAATGCCGTGACGATAGGAAAATTCTTTTCTCAATATAAGATGGAATTTACGGATCAGGATAAGTCAGGAAATACTGTAAAGTGGCGGACGTTACAGACTGCTACTTTCTTAAAACACGGGTTCTTAAAACATCCAACTAGACCTGTGTTTCTAGCTAACCTGGACAAGGTCTCGGTAGAAGGAACGACGAATTGGACTCATGCTCGAGGATTGGGTCGTCGTACAGCAACCATAGAAAATGCTAAACAAGCGTTAGAATTAGCATTTGGGTGGGGTCCTGAATATTTTAATTATGTCAGAAATACCATTAAAATGGCTTTTGACAAGTTGGGTATTTATGAGGACCTTATCACATGGGAAGAAATGGATGTCAGATGTTACGCTAGTGCGTAATATTAAATTTTTAAATACTCATTAATTTTAATTTTATTTTAGGTTATTGGAATTGAGGGAAGTACCACCCCCCAAGACCTTCGTTTTAAATCTACTAAGAGGAGTAAACCTATATATAAGAGTCTAAAGACAGAGTGGATTAGACCATCATCTTTAGCTTATATATGGGGAAGGTTGAGTTGCCTCTAAAGACTCAGCTCCATAGTAGAGTAGTTTTAATTACGATTAAAGTGGTACTCTAGGTTAGGTGTTACTCGCGTATTATCAATTAGTGGTAATGCGTCCTAATTTTAGTATAGTTTTAACCATAATAGT</w:t>
      </w:r>
    </w:p>
    <w:p w14:paraId="509FB54E" w14:textId="77777777" w:rsidR="005104CD" w:rsidRPr="007E345C" w:rsidRDefault="009B6D39" w:rsidP="004326FD">
      <w:pPr>
        <w:spacing w:line="240" w:lineRule="auto"/>
        <w:jc w:val="both"/>
        <w:rPr>
          <w:rFonts w:ascii="Palatino Linotype" w:hAnsi="Palatino Linotype"/>
          <w:b/>
          <w:color w:val="000000" w:themeColor="text1"/>
          <w:sz w:val="18"/>
          <w:lang w:val="en-GB"/>
        </w:rPr>
      </w:pPr>
      <w:r w:rsidRPr="007E345C">
        <w:rPr>
          <w:rFonts w:ascii="Palatino Linotype" w:hAnsi="Palatino Linotype"/>
          <w:b/>
          <w:color w:val="000000" w:themeColor="text1"/>
          <w:sz w:val="18"/>
          <w:lang w:val="en-GB"/>
        </w:rPr>
        <w:t>DWV-B</w:t>
      </w:r>
      <w:r w:rsidR="00C239E4" w:rsidRPr="007E345C">
        <w:rPr>
          <w:rFonts w:ascii="Palatino Linotype" w:hAnsi="Palatino Linotype"/>
          <w:b/>
          <w:color w:val="000000" w:themeColor="text1"/>
          <w:sz w:val="18"/>
          <w:lang w:val="en-GB"/>
        </w:rPr>
        <w:t xml:space="preserve"> sequence</w:t>
      </w:r>
      <w:r w:rsidR="007E53D3" w:rsidRPr="007E345C">
        <w:rPr>
          <w:rFonts w:ascii="Palatino Linotype" w:hAnsi="Palatino Linotype"/>
          <w:b/>
          <w:color w:val="000000" w:themeColor="text1"/>
          <w:sz w:val="18"/>
          <w:lang w:val="en-GB"/>
        </w:rPr>
        <w:t xml:space="preserve"> (H122)</w:t>
      </w:r>
      <w:r w:rsidR="00C239E4" w:rsidRPr="007E345C">
        <w:rPr>
          <w:rFonts w:ascii="Palatino Linotype" w:hAnsi="Palatino Linotype"/>
          <w:b/>
          <w:color w:val="000000" w:themeColor="text1"/>
          <w:sz w:val="18"/>
          <w:lang w:val="en-GB"/>
        </w:rPr>
        <w:t>:</w:t>
      </w:r>
    </w:p>
    <w:p w14:paraId="19FB5AEA" w14:textId="77777777" w:rsidR="005104CD" w:rsidRPr="007E345C" w:rsidRDefault="004326FD" w:rsidP="001C23D5">
      <w:pPr>
        <w:spacing w:line="240" w:lineRule="auto"/>
        <w:jc w:val="both"/>
        <w:rPr>
          <w:rFonts w:ascii="Palatino Linotype" w:hAnsi="Palatino Linotype"/>
          <w:color w:val="000000" w:themeColor="text1"/>
          <w:sz w:val="12"/>
          <w:szCs w:val="12"/>
          <w:lang w:val="en-GB"/>
        </w:rPr>
      </w:pP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CATAGCGAATTACGGTGCAACTAACAATTTTAGATAGTAGCCATGAACAAACATTATGATTACTCACTACGTATTGATCATTTTTATAATGACTTGCGTAGCATGAAGCGCATGCTTGTAGTTATAACTATGTTATTTTGCAAGTTGGAGATAATTGTATTGGATTATGGATGCGTGCACTAAGTGTCTACATCTATAGTCGTTTGTGGTTCAAGTTTTTGTGTTAGTAGTACAATCTTGAAGAATGTAAGTATCGTATGAATGATATTTGAATGACAACACTGAAGTATAAAATATATAAAATCTAAAAATATTTTTAATCTTATTCAGTGTAGTGTTTGATAGAGTAGAATGCCATGTGACCGCTCAAAGAAGTCCATTATGGTATATCATTCGAAGTCGAATACTTGTGTATAGTTATTGTATTTTATTAGTAATATTAGTAGTCCGTAACTATCATAATCCTATTATAGTTTGATTATATGATAGACCACTGCAGTATCGAGTAGAGTTTAGAAAGAGTAGTGCAATAGTAAGATCACTGTCACCGACCACTCATTGTAATAGTGAGGTTTGTCGGAAACCAATTATTGTGCAGCGACTAGCAATCGTGAATCAATATAGTTGGTATTCTAAATATGAGACGATTCGGCGATTTTATTGCGACTGAAATTTCATATTTAGCATGTCAGGTCTTATTATGAATGCTCGAGTATTTATTTCTGCGGTAGAGTAGGGACCCCTCTATCTCTCAGGTACTGTATGAGGCGAAAGTGTGAAAGTAATTTATGTCTCTATACATAAGTGACTGTATTGGGATTTCCTTTGGCAAGAATCCTTTTAATACAGTATAATTTATGCCACGGTACGTTACGTTCGCAGGGCACCCGTTAATGTCACATAGTCCAGACGATGACGAATGGAAAGACATTACTTTTTATTTTAATGCTACGATTATTGCTGTTTTATTTTGCTGTTTTTATTTGTTATTATATTTTGCTATTTTATTATTGCTAAATATATTTCTTTGCTATTTTTGTTTTATATATTAGATTCAATTCTTTTTATTTTATATTTTCAATTTGATTTTGATTTTGAAGGTAAATATATATAAAAATGGCATTTAGTTGTGGAACTCTTTCTTATGCTGCTGTTGCCCAAGCTCCCTCTGTAGCTCATGCTCCCCGTAGTTGGGAGATTGATGAAGCTAGGCGTCGACGCGTTATTAAGCGTTTGGCGTTGGAACAGGAACGGATTCGAAACGTTCTTGATGTCACTGTGTATGATCATACAACGTGGGAGCAAGAAGATGCGCGTGATAATGAGTTCCTTACGGAACAATTGAATAATTTATATACGATATATTCTATAGCTGAAAGATGTATCCGCCGCCCTGTTCAAGAACATGTCCCCATTTCAATCAGTAATAGATATTCCCCTTTAGAATCCCTTAAGATTGAGGTAGGAAAAGACGCGGGTGAGTTCGTATTTAAGAAACCCAAATATACAAAGATTTGTAAGAAAGTGAAACGAGTGGCATCAAAATTTGTGCGCGAGAAAGTTGTTAGGCCCGTTTGTAATCGATCGCCCATGTTATTATTTAAAATTAAGAAAGTAATATATGATTTACATTTGTATCGGTTACGGAAACAAGTTCGGCTTCTCAGACGCGAAAAACAGCGTGAATACGAGTTAGAGTGTGTTACTAGTTTGCTACAACTATCTAATCCTGTTTCGGCTAAACCTGAGATGGACAATCCTAATCCTGGTCCAGATGGTGAAGGTGAAGTTGAATTAGAAAAGGATAGTAATGTAGTATTAACTACACAACGTGATCCTAGTACCTCTATTCCTGCTCCAACTAGTGTGAAGTGGAGTAGATGGACTAGTAATGATGTTGTGGATGATTATGCCACTATAACTTCGCGTTGGTATCAAATTGCCGAATTTGTGTGGTCAAAGGATGATCCATTTGATAAGGAATTGGCGCGTTTAATTTTACCTCGAGCTTTGTTATCTAGTATTGAGGCTAATTCTGACGCTATTTGTGATGTACCTAATACTATTCCGTTTAAGGTACATGCATATTGGCGTGGAGATATGGAAGTTCGAGTGCAGATTAACTCGAATAAATTCCAGGTTGGCCAATTACAGGCAACTTGGTACTATTCGGATCATGAAAATTTGAATATTCAGACGAAGCGAAGTGTGTATGGTTTTTCGCATATGGATCATGCTTTGATTAGCGCATCAGCGAGTAATGAAGCAAAATTAGTGATACCTTTTAAACACGTATATCCATTCTTACCAACGCGTGTCGTTCCTGATTGGACAACTGGTATTCTTGATATGGGTACCTTAAATATTCGTGTAATTGCACCACTACGTATGAGTGCGACGGGACCAACCACTTGTAATGTTGTAGTATTTATTAAGTTAAATAATAGTGAATTCACTGGCACTTCTTCTGGTAAGTTTTACGCGAATCAAATTAGGGCAAAACCTGAAATGGACCGTGTGTTAAATTTGGCAGAAGGATTACTAAATAATACTGTAGGTGGTTGTAATATGGATAATCCGTCATATCAGCAATCTCCGCGTCATTTTGTTCCTACTGGTATGCATAGTTTAGCTTTAGGCACTAATTTAGTAGAGCCTTTGCATGCATTACGATTAGACGCATCAGGTACAACACAACATCCAGTTGGGTGTGCGCCTGATGAAGATATGACCGTATCTTCTATTGCATCACGATATGGTTTAATTCGCCAAGTGCAATGGAAGAAAGACCATGCGAAAGGATCGTTATTACTACAACTTGATGCTGATCCTTTCGTTGAACAGAAAATTGAGGGAACCAATCCAATTTCTTTGTATTGGTTTGCTCCGGTTGGAGTCGTATCTAGTATGTTTATGCAATGGAGAGGTTCTTTAGAATATAGATTTGATATTATAGCATCCCAATTTCATACGGGTAGGTTAATTGTAGGTTATGTTCCTGGACTGACTGCCTCTTTACAACGTCAAATGGACTATATGAAATTGAAGTCATCTAGTTATGTGGTGTTTGACTTACAGGAAAGTAATAGTTTTACGTTTGAAGTGCCCTATGTGTCATACAGACCGTGGTGGGTGCGTAAGTATGGTGGTAATTATCTGCCATCTTCTACTGATGCGCCTAGCACACTGTTTATGTATGTACAAGTACCATTGATACCTATGGAAGCTGTTTCTGATACTATAGATATCAATGTGTATGTGCGTGGTGGCAGTTCGTTTGAGGTTTGTGTTCCAGTCCAACCTAGTTTAGGTTTGAACTGGAATACAGATTTCATATTACGTAATGATGAGGAGTACCGCGCAAAGAATGGATATGCACCATATTATGCTGGTGTGTGGCATAGCTTCAATAATAGTAATTCGCTTGTTTTTAGATGGGGTTCGGCTGCAGATCAAATTGCTCAATGGCCAACAATAACAGTGCCTCGAGGAGAGTTGGCATTCCTGCGTATCCG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CGATGCTAAGCAAGCTGCTGTAGG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ACGCAACCTTGGCGTACTATGGTTGTTT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GGCCTTCAGGTCATGGATATAATATTGGAAT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CCAACTTATAATGCTGAACGAGCAAGAC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ACTTGCTCAGCATTTGTATGGTGGTGGGTC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TTGACAGATGAGAAGGCTAAGCAATTAT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TGTGCCTGCTAACCAGCAAGGACCCGGCAA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GTAAGTAACGGTAACCCCGTCTGGGAAGTAATGCGCGCGCCTCTTGC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ACTCAGCAAGC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GCATATACAAGATTTTGAATTTGTTGAAG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CTGTTCCAGAAGGCGAAGAATCACGCAACAC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ACGGTGCTAGACACGACAACAACGTTAC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GTCTAGTGGATTTGGTCGCGCTTTCTTCGG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GAGGCATTTAACGATCTTAAGACGTTAA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GCGCCGATACCAATTATATGGTCAATTATT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GTTATCCGTTACTACGGATAAGGATATTGATCATTGTATGTTTACCTTCCCTTGTTTACCTCAAGGGTTAGCGTTAGATATAGGTTCGG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CTGGATCTCCTCATGAAATATTTAATCGCTG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CCGTGATGGTATCATTCCATTGATAGCGT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CAGGGTATCGGTTTTATCGAGGCGATTTACG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GTTCAAAATTGTTTTCCCAAGTAACGTTA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TAGCAATATTTGGGTACAACATCGACCAGA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CGTAGACTGAAAGGATGGTCTGAAGCGA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AATAATAAACTGTGATGCTGTATCTACTGG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CAAGGTGTTTATAATCATGGATATGCTA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GTCATATTCAGATTACGCGTGTAAATAATGT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ATAGAATTGGAAGTCCCGTTTTATAACG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CTACGTGCTATAATTATTTGCAAGCGTTTAA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CCATCTAGTGCTGCGTCGAGTTATGCCG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TTCGCTCGGAGAGATTTCGGTTGGTTTTCA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GGCTACTAGTGATGACATTGCAGCCATAG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TAATAAACCTGTAACTATATATTACAGTAT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GGCGATGGTATGCAGTTTTCGCAGTGGG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TGGTTATCAACCAATGATGATTCTAGATCA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TTGCCAGCACCAGTAGTTAGGGCTGTGC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CTGAGGGCCCTATAGCGAAGATAAAGAACTT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TTCCACCAAACGGCAGATGAAGTTCGAG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AGCTCAGGCCGCAAAGATGCGTGAAGATAT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GGGTATAGTAGTCCAAGACGTTATAGGAG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GTTAAGTCAGGCTATACCCGATCTTCAACA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CCGGAAGTTCAAGCGAATGTTTTTTCTC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GGTGTCACAGTTAGTGCATGCTATCATCGG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ACTAGTCTTAAAACAGTTGCTTGGGCGA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TGTTTCGATTTTTGTAACTTTAGGTTTGAT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GGACGTGAAATGATGCATTCAGTTATAA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CTGTAGTTAAGCGGTTATTAGAAAAATATCA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CTTGGCGACGCAACCCCAGGAATCCGCCA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TTCAGGTACGGTTATTTCTGCTATTCCAGA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GCACCCAATGCTGAAGCAGAGGAAGCCA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GTGCCTGGGTATCCATTATTTATAATGGTGT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GTGTAATATGTTGAATGTAGCCGCTCAAA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ACCGAAACAATTTAAAGATTGGGTAAAATT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GCTACCGTAGATTTTAGTAATAATTGTA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GAGGTAGTAATCAGGTATTTGTGTTTTTCAA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GAATACGTTTGAAGTGTTGAAGAAAATGT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GGGGTTATGTGTTTTGTCAGAGTAATCCTGC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GCGCGACTCTTGAAAGCAGTGAATGATGAACCTGA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GATTTTAAAAGCGTGGGTTAAAGA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TGTCTGTATTTAGATGATCCTAAATTTA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GAATGCGACGTGCGCATGATCAAGAGTATAT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GAGAGAGTGTTTGCGGCCCATTCGTATG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GACAAATTTTATTGCATGACTTAACGGCTGA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ATGAATCAATCGCGTAATTTAAGTGTGT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TACGAGAGTGTATGATCAAATATCTAAATT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GAAGACGGATCTCATGGAAATGGGATCAAACCCATATATCAGGCGTGA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TGCTTTACGAT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TGTATGTGTGGTGCATCTGGAATTGGTA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GTCTTATTTAACTGATTCTTTATGCAGCGA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GCTCTTACGTGCGAGTCGTACTCCAGTGA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CAACGGGCATTAAGTGTGTCGTGAACCCTTT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GTCTGATTATTGGGATCAGTGTGATTTTC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GCCCGTTTTATGTGTTGATGACATGTGGAG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GTTGAAACGTCTACTACGCTCGATAAACAGTTAAACATGCTATTTCAGGTTCATTCACCAATTGTACTTTCACCTCCTAAAGCTGATT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AGAAGGTAAGAAAATGCGTTATAATCCTGA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ATATTCATATATAATACGAATAAACCTT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TCCGAGGTTTGATCGTATAGCTATGGAAGC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ATTTATCGACGTAGAAACGTTTTAATTG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ATGTAAGGCTAATGAAGAGAAGAAGCGTGG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TGTAAACATTGTGAGAATAATATACCCA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TGCTGAATGTAGTCCAAAAATTTTGAAAGA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TTTCATCACATTAAATTTCGTTATGCTC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TGATGTGTGTAATTCTGAAACTACGTGGTC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GAGTGGATGTCGTATAATGAATTTTTGG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ATGGATTACTCCTGTATATATGGCTAATCG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CGTAAAGCAAATGAATCGTTTAAGATGC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GTGTTGATGAAATGCAAATGTTGCGTATGGA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GAGCCCTTGGAAGGCGATAATATTTTAA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TAAGTATGTTGAAGTTAATCAGCGCTTAGT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GAGGAAATGAAAGCTTTTAAAGAGCGAA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CCCTCTGGGCTGATTTACAACGTGTTGGCTC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GAGATTAGTACTTCAGTTAAGAAAGCAT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ACCAACTATTTCCATTACTGAGAAGCTACC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CATTGGACTATCCAATGTGGCATAGCTA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GCCTGAAATGGATCATGCTTATGAAGTTAT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GAGTTCATATGCAGCAGGAATGAACGCGG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AATTGAAGCGCATGAACAAGTTCGTCGTTC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TCTTTGGAATGTCAGTACATTGAGCCTT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CAACTTCAAGACCTCTGGATGAAGAGGGTCC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ACTATCGACGAGGAATTACTTGGCGAAG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AGAATTTACTTCTTCAGCTTTGGAGCGTTT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GGTTGATGAGGGGTATATTACTGGTAAAC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AAAGAAGTATATGGCAACTTGGTGTACGAA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CGAAGAGAGCATGTATCCGATTTTGATT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AGTATGGACGGATAATTTGCGTGTTTTGAG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GCGTATGTCCACGAGCGTTCTACATCTA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CGCGTTTATCTACCGATGATGTTAAATTATT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AAGACGATTAGTATGTTACATCAGAGGTATGATACCACTGATTGTGCAAAATGCCAACATTGGTATGCACCATTAACAGCTATTTATGTTGATGATAGAAAGCTATTTTGGTGCCAGAAGGAGACTAAAACTTTGATAGATGTTCGTAAATTGTCGAAAGAGGACGTTACAGTCCAATCGAAATTAATTAACTTATCGGTTCCGTGCGGCGATGT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TGTATATTACATTCTAAGTACTT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AATTATTTATTCCATAAAGCGTGGTTGT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TGAAAATCCAACATGGCGTTTAATATATAA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GGTACTAAGAAAGGTATGCCTGAGTATT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CATGAATTGCGTGGATGAAATTTCATTAGA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TCAAAATTTTGTAAAGTAAAGGTTTGGC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TCAAGCAATTATTGATAAATATTTGACTCG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CCAGTGAAAATGATTCGTGACTTTCTATTTAAATGGTGGCCGCAAGT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GCATATGTGTT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AGTTTGTTAGGTATAATTGGTATAACTG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CGTATGAGATGCGTAATCCTAAATCAACAGC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GAAGACTTGGCTGAGCACTATGTTAATA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GGCATTGTAGTTCAGATTTTTGGTCACCAGG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ATGGCGACTCCCCAGGGATTAAAATATA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GTGAAGCGATAACAGCTAAAGCGCCTAGAAT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CCATAGATTGCCCGTTACTACTAGACCTCAGGGATCAACGCAACAAGTTGACGCCGCTGTGAATAAGATTTTGCAGAATATGGTGTATA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CGGTGTAGTGTTTCCGAAAGTGCCTGGTAG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AAGTGGCGAGATATTAATTTTAGATGTC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TATGCTCCATAATCGGCAATGTTTGATGTT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GCGGCATTACATTGAGTCGACGGCTGCTT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TCCGGAGGGTACCAAATACTATTTTAAGTA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ATTCATAATCAAGAAACTCGAATGTCAG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GTGATATATCTGGTATTGAGATTGATTTATT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GAGTTTACCTAGATTGTATTATGGTGGCT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AGCTGGGGAAGAGTCGTTCGATAGCAATAT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GTGTTAGTAACTATGCCGAATAGAATTC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CTGAGTGTAAGAGTATTGTGAAGTTTATAGC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TCACATGCTGAACATGCTCGTGCTCAAA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TGATGGTGTGTTAGTTACTGGTGAACATAC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CAGTTATTGGCGTTCGAGAATAATAATA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AACACCTATAAGTATTAATGCTGATGGTTT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GTATGAGGTTATACTTCAAGGAGTATACA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CTTATCCATACCATGGTGATGGTGTTTGTGG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GTCTATATTATTGTCTCGTAATTTACAAC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GACCAATTATAGGAATCCATGTAGCTGGTAC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GAAGGATTACATGGCTTTGGTGTTGCTG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ACCTCTTGTTCATGAGATGTTCACTGGGAA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GCAATAGAGAGTGAAAGGGAACCGTATG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TCGTGTGTATGAATTACCTTTGCGTGAATT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GATGAATCTGATATAGGTTTGGATACTG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TTTATATCCTATAGGAAGAGTTGATGCGAA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TTAGCTCATGCTCAAAGTCCTTCAACAG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GAATTAAAAAGACGCTTATTCATGGTACTTT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GATGTTCGGACTGAACCGAATCCGATGT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CATCACGAGACCCAAGAATAGCGCCACATGA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CCGTTGAAGTTAGGGTGTGAGAAACATG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GTATGCCATGTTCTCCATTTAATCGAAAACA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TTGGAATTAGCAACAACTCATTTAAAGG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GAAGTTAATTTCCGTAGTTAAACCTATAAA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CGGATGCAAGATTAGAAGTTTGCAAGATG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CTGTGTGTGGTGTACCGGGTTTGGATGGCTT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GATTCAATATCCTGGAATACTAGTGCTG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GTTTTCCTTTATCTTCATTAAAACCGCCAGG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CTCTTCTGGTAAGCGATGGTTGTTTGATA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TGAATTACAAGATTCAGGATGTTATCTTTT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GAGAGGGATGAGACCTGAACTTGAGATACAGTTGAC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ACAACTCAGTTAATGAGGAAGAA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GGGAATAAAGCCTCACACTATATTCACGG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TTGTTTGAAAGATACATGTTTGCCTGTGGA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AAATGCAGAATACCTGGTAAGACTAGAA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ATTTAGTATAAGTCCCGTCCAATTTACGAT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CCATTCCGACAATACTATCTCGATTTTA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GGCGTCGTACCGTGCCGCTAGACTTAATGC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GAGCATGGAATAGGTATAGACGTGAACAGCTTGGAATGGACAAACTT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GGCAACAAGTCT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GTCGAAGTATGGCACGCATATTGTGACAG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GAGATTACAAGAATTTTGGTCCTGGGTTAGA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TCTGATGTTGCCGCTTCAGCTTTCGAAA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TATCATTGATTGGGTGTTAAATTACACTGA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GAAGATGATAAAGACGAAATGAAGCGTG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AATGTGGACTATGGCTCAGGAAATCTTAGC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CCTAGTCACTTATGTCGTGATTTAGTATATCGCGTACCATGCGGTATTCCTTCTGGATCACCAATTACGGACATTTTGAATACTATTT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CGAATTGTTTGTTAATTCGATTGGCTTGGCA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GGTATTACTGATTTGCCTTTATCCGAAT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TTCTAGACATGTCGTGCTAGTTTGTTACGG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GATGATCTCATCATGAATGTAAGTGGTG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GATGATAGACAAATTCAACGCTGTAACAAT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GGCGATTTCTTTTCGCGATATAAGATGG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ATTTACGGATCAGGATAAATCTGGAAATAC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GTGCGGTGGCGAACTTTACAAACTGCCA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CGTTTTTGAAGCATGGGTTCTTGAAACATCC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ACAAGACCCGTGTTTCTAGCCAATCTGG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TAAGGTTTCTATAGAAGGAACAACCAATTG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GACACATGCTCGAGGATTGGGTCGTCGAG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AGCAACCATTGAGAATGCTAAACAAGCGCT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GAGTTGGCATTCGGATGGGGTCCCGAAT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CTTTAATCATGTTCGGAATACCATTAAAAT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GGCATTCGACAAGTTAGGTATTTATGAGG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TCTCATCACATGGGAAGAAATGGATGTTAG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TGTTATGCTAGCGCGTAATTTTAAGATT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TAATACTCATTAAAATTAATTTATATTTAG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GTTATTGGAATTGAGGGAAGTACCACCCC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CCAAGACCTTCGTTTTAAATCTACTAAGAGG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GTGAACTTGCATATAAGAGTCTAAAAGC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GAGTGGATTAGACCACCACTTTTAGCTTAT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TGTGAGGAAGGTTGAGTTGCCTCTAAAG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ACTCAGCTCCGTAGTAGAGTAGTTTTAGTTA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CGATTAAAGTGGTACTCTAGGTTAGGTGT</w:t>
      </w:r>
      <w:r w:rsidR="003E5DCA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ACTCGCGTATTGTCGCATAACGGCAATGCG</w:t>
      </w:r>
      <w:r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T</w:t>
      </w:r>
      <w:r w:rsidR="00285357" w:rsidRPr="007E345C">
        <w:rPr>
          <w:rFonts w:ascii="Palatino Linotype" w:hAnsi="Palatino Linotype"/>
          <w:color w:val="000000" w:themeColor="text1"/>
          <w:sz w:val="12"/>
          <w:szCs w:val="12"/>
          <w:lang w:val="en-GB"/>
        </w:rPr>
        <w:t>CCTAATTTTAGTATAGTTTAACCATAATAGG</w:t>
      </w:r>
    </w:p>
    <w:p w14:paraId="5ADB73DC" w14:textId="77777777" w:rsidR="00285357" w:rsidRPr="007E345C" w:rsidRDefault="00285357" w:rsidP="00EE3615">
      <w:pPr>
        <w:jc w:val="both"/>
        <w:rPr>
          <w:rFonts w:ascii="Palatino Linotype" w:hAnsi="Palatino Linotype"/>
          <w:b/>
          <w:color w:val="000000" w:themeColor="text1"/>
          <w:sz w:val="20"/>
          <w:lang w:val="en-GB"/>
        </w:rPr>
      </w:pPr>
    </w:p>
    <w:p w14:paraId="2FF8A93F" w14:textId="77777777" w:rsidR="00517892" w:rsidRPr="007E345C" w:rsidRDefault="00517892">
      <w:pPr>
        <w:rPr>
          <w:rFonts w:ascii="Palatino Linotype" w:hAnsi="Palatino Linotype"/>
          <w:b/>
          <w:color w:val="000000" w:themeColor="text1"/>
          <w:sz w:val="20"/>
          <w:lang w:val="en-GB"/>
        </w:rPr>
      </w:pPr>
      <w:r w:rsidRPr="007E345C">
        <w:rPr>
          <w:rFonts w:ascii="Palatino Linotype" w:hAnsi="Palatino Linotype"/>
          <w:b/>
          <w:color w:val="000000" w:themeColor="text1"/>
          <w:sz w:val="20"/>
          <w:lang w:val="en-GB"/>
        </w:rPr>
        <w:br w:type="page"/>
      </w:r>
    </w:p>
    <w:p w14:paraId="7181A60F" w14:textId="07C24F8E" w:rsidR="00285357" w:rsidRPr="007E345C" w:rsidRDefault="007E345C" w:rsidP="00EE3615">
      <w:pPr>
        <w:jc w:val="both"/>
        <w:rPr>
          <w:rFonts w:ascii="Palatino Linotype" w:hAnsi="Palatino Linotype"/>
          <w:b/>
          <w:color w:val="000000" w:themeColor="text1"/>
          <w:sz w:val="20"/>
          <w:lang w:val="en-GB"/>
        </w:rPr>
      </w:pPr>
      <w:r w:rsidRPr="007E345C">
        <w:rPr>
          <w:rFonts w:ascii="Palatino Linotype" w:hAnsi="Palatino Linotype"/>
          <w:b/>
          <w:color w:val="000000" w:themeColor="text1"/>
          <w:sz w:val="20"/>
          <w:lang w:val="en-GB"/>
        </w:rPr>
        <w:t xml:space="preserve">Additional file </w:t>
      </w:r>
      <w:r w:rsidR="00376513" w:rsidRPr="007E345C">
        <w:rPr>
          <w:rFonts w:ascii="Palatino Linotype" w:hAnsi="Palatino Linotype"/>
          <w:b/>
          <w:color w:val="000000" w:themeColor="text1"/>
          <w:sz w:val="20"/>
          <w:lang w:val="en-GB"/>
        </w:rPr>
        <w:t>table</w:t>
      </w:r>
      <w:r w:rsidR="001C23D5" w:rsidRPr="007E345C">
        <w:rPr>
          <w:rFonts w:ascii="Palatino Linotype" w:hAnsi="Palatino Linotype"/>
          <w:b/>
          <w:color w:val="000000" w:themeColor="text1"/>
          <w:sz w:val="20"/>
          <w:lang w:val="en-GB"/>
        </w:rPr>
        <w:t>s</w:t>
      </w:r>
    </w:p>
    <w:p w14:paraId="15CC74EE" w14:textId="3B479A99" w:rsidR="00BE7FB4" w:rsidRPr="007E345C" w:rsidRDefault="007E345C" w:rsidP="00BE7FB4">
      <w:pPr>
        <w:spacing w:after="0" w:line="228" w:lineRule="auto"/>
        <w:jc w:val="both"/>
        <w:rPr>
          <w:rFonts w:ascii="Palatino Linotype" w:hAnsi="Palatino Linotype"/>
          <w:color w:val="000000" w:themeColor="text1"/>
          <w:sz w:val="18"/>
          <w:szCs w:val="18"/>
          <w:lang w:val="en-GB"/>
        </w:rPr>
      </w:pPr>
      <w:r w:rsidRPr="007E345C">
        <w:rPr>
          <w:rFonts w:ascii="Palatino Linotype" w:hAnsi="Palatino Linotype"/>
          <w:b/>
          <w:color w:val="000000" w:themeColor="text1"/>
          <w:sz w:val="20"/>
          <w:lang w:val="en-GB"/>
        </w:rPr>
        <w:t xml:space="preserve">Additional file 1: </w:t>
      </w:r>
      <w:r w:rsidR="00BE7FB4" w:rsidRPr="007E345C">
        <w:rPr>
          <w:rFonts w:ascii="Palatino Linotype" w:hAnsi="Palatino Linotype"/>
          <w:b/>
          <w:color w:val="000000" w:themeColor="text1"/>
          <w:sz w:val="20"/>
          <w:lang w:val="en-GB"/>
        </w:rPr>
        <w:t>Table S1</w:t>
      </w:r>
      <w:r w:rsidR="00BE7FB4" w:rsidRPr="007E345C">
        <w:rPr>
          <w:rFonts w:ascii="Palatino Linotype" w:hAnsi="Palatino Linotype"/>
          <w:color w:val="000000" w:themeColor="text1"/>
          <w:sz w:val="20"/>
          <w:lang w:val="en-GB"/>
        </w:rPr>
        <w:t xml:space="preserve">. </w:t>
      </w:r>
      <w:r w:rsidR="00D4389B" w:rsidRPr="007E345C">
        <w:rPr>
          <w:rFonts w:ascii="Palatino Linotype" w:hAnsi="Palatino Linotype"/>
          <w:color w:val="000000" w:themeColor="text1"/>
          <w:sz w:val="18"/>
          <w:szCs w:val="18"/>
          <w:lang w:val="en-GB"/>
        </w:rPr>
        <w:t xml:space="preserve">Viral </w:t>
      </w:r>
      <w:r w:rsidR="00462640" w:rsidRPr="007E345C">
        <w:rPr>
          <w:rFonts w:ascii="Palatino Linotype" w:hAnsi="Palatino Linotype"/>
          <w:color w:val="000000" w:themeColor="text1"/>
          <w:sz w:val="18"/>
          <w:szCs w:val="18"/>
          <w:lang w:val="en-GB"/>
        </w:rPr>
        <w:t>copy number</w:t>
      </w:r>
      <w:r w:rsidR="00D4389B" w:rsidRPr="007E345C">
        <w:rPr>
          <w:rFonts w:ascii="Palatino Linotype" w:hAnsi="Palatino Linotype"/>
          <w:color w:val="000000" w:themeColor="text1"/>
          <w:sz w:val="18"/>
          <w:szCs w:val="18"/>
          <w:lang w:val="en-GB"/>
        </w:rPr>
        <w:t xml:space="preserve"> quantified by RT-qPCR in inoculated emerging honey be</w:t>
      </w:r>
      <w:r w:rsidR="00462640" w:rsidRPr="007E345C">
        <w:rPr>
          <w:rFonts w:ascii="Palatino Linotype" w:hAnsi="Palatino Linotype"/>
          <w:color w:val="000000" w:themeColor="text1"/>
          <w:sz w:val="18"/>
          <w:szCs w:val="18"/>
          <w:lang w:val="en-GB"/>
        </w:rPr>
        <w:t xml:space="preserve">es, viral </w:t>
      </w:r>
      <w:proofErr w:type="spellStart"/>
      <w:r w:rsidR="00462640" w:rsidRPr="007E345C">
        <w:rPr>
          <w:rFonts w:ascii="Palatino Linotype" w:hAnsi="Palatino Linotype"/>
          <w:color w:val="000000" w:themeColor="text1"/>
          <w:sz w:val="18"/>
          <w:szCs w:val="18"/>
          <w:lang w:val="en-GB"/>
        </w:rPr>
        <w:t>inocula</w:t>
      </w:r>
      <w:proofErr w:type="spellEnd"/>
      <w:r w:rsidR="00462640" w:rsidRPr="007E345C">
        <w:rPr>
          <w:rFonts w:ascii="Palatino Linotype" w:hAnsi="Palatino Linotype"/>
          <w:color w:val="000000" w:themeColor="text1"/>
          <w:sz w:val="18"/>
          <w:szCs w:val="18"/>
          <w:lang w:val="en-GB"/>
        </w:rPr>
        <w:t xml:space="preserve"> (calculated viral copy number</w:t>
      </w:r>
      <w:r w:rsidR="004F09BD" w:rsidRPr="007E345C">
        <w:rPr>
          <w:rFonts w:ascii="Palatino Linotype" w:hAnsi="Palatino Linotype"/>
          <w:color w:val="000000" w:themeColor="text1"/>
          <w:sz w:val="18"/>
          <w:szCs w:val="18"/>
          <w:lang w:val="en-GB"/>
        </w:rPr>
        <w:t>s according to the d</w:t>
      </w:r>
      <w:r w:rsidR="00D4389B" w:rsidRPr="007E345C">
        <w:rPr>
          <w:rFonts w:ascii="Palatino Linotype" w:hAnsi="Palatino Linotype"/>
          <w:color w:val="000000" w:themeColor="text1"/>
          <w:sz w:val="18"/>
          <w:szCs w:val="18"/>
          <w:lang w:val="en-GB"/>
        </w:rPr>
        <w:t>ilutions</w:t>
      </w:r>
      <w:r w:rsidR="004F09BD" w:rsidRPr="007E345C">
        <w:rPr>
          <w:rFonts w:ascii="Palatino Linotype" w:hAnsi="Palatino Linotype"/>
          <w:color w:val="000000" w:themeColor="text1"/>
          <w:sz w:val="18"/>
          <w:szCs w:val="18"/>
          <w:lang w:val="en-GB"/>
        </w:rPr>
        <w:t xml:space="preserve"> injected</w:t>
      </w:r>
      <w:r w:rsidR="00D4389B" w:rsidRPr="007E345C">
        <w:rPr>
          <w:rFonts w:ascii="Palatino Linotype" w:hAnsi="Palatino Linotype"/>
          <w:color w:val="000000" w:themeColor="text1"/>
          <w:sz w:val="18"/>
          <w:szCs w:val="18"/>
          <w:lang w:val="en-GB"/>
        </w:rPr>
        <w:t xml:space="preserve">), and foundress mites used in the </w:t>
      </w:r>
      <w:r w:rsidR="00D4389B" w:rsidRPr="007E345C">
        <w:rPr>
          <w:rFonts w:ascii="Palatino Linotype" w:hAnsi="Palatino Linotype"/>
          <w:i/>
          <w:color w:val="000000" w:themeColor="text1"/>
          <w:sz w:val="18"/>
          <w:szCs w:val="18"/>
          <w:lang w:val="en-GB"/>
        </w:rPr>
        <w:t>in vitro</w:t>
      </w:r>
      <w:r w:rsidR="00D4389B" w:rsidRPr="007E345C">
        <w:rPr>
          <w:rFonts w:ascii="Palatino Linotype" w:hAnsi="Palatino Linotype"/>
          <w:color w:val="000000" w:themeColor="text1"/>
          <w:sz w:val="18"/>
          <w:szCs w:val="18"/>
          <w:lang w:val="en-GB"/>
        </w:rPr>
        <w:t xml:space="preserve"> study</w:t>
      </w:r>
      <w:r w:rsidR="00E80CB9">
        <w:rPr>
          <w:rFonts w:ascii="Palatino Linotype" w:hAnsi="Palatino Linotype"/>
          <w:color w:val="000000" w:themeColor="text1"/>
          <w:sz w:val="18"/>
          <w:szCs w:val="18"/>
          <w:lang w:val="en-GB"/>
        </w:rPr>
        <w:t>.</w:t>
      </w:r>
    </w:p>
    <w:p w14:paraId="5FAE7C17" w14:textId="77777777" w:rsidR="00BE7FB4" w:rsidRPr="007E345C" w:rsidRDefault="00BE7FB4" w:rsidP="00BE7FB4">
      <w:pPr>
        <w:spacing w:after="0" w:line="228" w:lineRule="auto"/>
        <w:jc w:val="both"/>
        <w:rPr>
          <w:rFonts w:ascii="Palatino Linotype" w:hAnsi="Palatino Linotype"/>
          <w:color w:val="000000" w:themeColor="text1"/>
          <w:sz w:val="20"/>
          <w:lang w:val="en-GB"/>
        </w:rPr>
      </w:pPr>
    </w:p>
    <w:tbl>
      <w:tblPr>
        <w:tblStyle w:val="Grilledutableau"/>
        <w:tblW w:w="92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160"/>
        <w:gridCol w:w="1358"/>
        <w:gridCol w:w="1276"/>
        <w:gridCol w:w="1143"/>
        <w:gridCol w:w="1259"/>
        <w:gridCol w:w="1259"/>
      </w:tblGrid>
      <w:tr w:rsidR="007E345C" w:rsidRPr="007E345C" w14:paraId="61A8D578" w14:textId="77777777" w:rsidTr="009071F9">
        <w:trPr>
          <w:trHeight w:val="486"/>
        </w:trPr>
        <w:tc>
          <w:tcPr>
            <w:tcW w:w="1843" w:type="dxa"/>
            <w:vMerge w:val="restart"/>
            <w:vAlign w:val="center"/>
          </w:tcPr>
          <w:p w14:paraId="43DB6FF2" w14:textId="77777777" w:rsidR="008E527C" w:rsidRPr="007E345C" w:rsidRDefault="008E527C" w:rsidP="004326FD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20"/>
                <w:lang w:val="en-GB"/>
              </w:rPr>
            </w:pPr>
            <w:r w:rsidRPr="007E345C">
              <w:rPr>
                <w:rFonts w:ascii="Palatino Linotype" w:hAnsi="Palatino Linotype"/>
                <w:b/>
                <w:color w:val="000000" w:themeColor="text1"/>
                <w:sz w:val="20"/>
                <w:lang w:val="en-GB"/>
              </w:rPr>
              <w:t>Sample</w:t>
            </w:r>
          </w:p>
        </w:tc>
        <w:tc>
          <w:tcPr>
            <w:tcW w:w="7455" w:type="dxa"/>
            <w:gridSpan w:val="6"/>
            <w:vAlign w:val="center"/>
          </w:tcPr>
          <w:p w14:paraId="54627ED7" w14:textId="12870F7A" w:rsidR="008E527C" w:rsidRPr="007E345C" w:rsidRDefault="00462640" w:rsidP="006A5429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20"/>
                <w:lang w:val="en-GB"/>
              </w:rPr>
            </w:pPr>
            <w:r w:rsidRPr="007E345C">
              <w:rPr>
                <w:rFonts w:ascii="Palatino Linotype" w:hAnsi="Palatino Linotype"/>
                <w:b/>
                <w:color w:val="000000" w:themeColor="text1"/>
                <w:sz w:val="20"/>
                <w:lang w:val="en-GB"/>
              </w:rPr>
              <w:t xml:space="preserve">Viral copy </w:t>
            </w:r>
            <w:proofErr w:type="spellStart"/>
            <w:r w:rsidRPr="007E345C">
              <w:rPr>
                <w:rFonts w:ascii="Palatino Linotype" w:hAnsi="Palatino Linotype"/>
                <w:b/>
                <w:color w:val="000000" w:themeColor="text1"/>
                <w:sz w:val="20"/>
                <w:lang w:val="en-GB"/>
              </w:rPr>
              <w:t>number</w:t>
            </w:r>
            <w:r w:rsidR="00826D87" w:rsidRPr="007E345C">
              <w:rPr>
                <w:rFonts w:ascii="Palatino Linotype" w:hAnsi="Palatino Linotype"/>
                <w:b/>
                <w:color w:val="000000" w:themeColor="text1"/>
                <w:sz w:val="20"/>
                <w:vertAlign w:val="superscript"/>
                <w:lang w:val="en-GB"/>
              </w:rPr>
              <w:t>a,b</w:t>
            </w:r>
            <w:proofErr w:type="spellEnd"/>
          </w:p>
        </w:tc>
      </w:tr>
      <w:tr w:rsidR="007E345C" w:rsidRPr="007E345C" w14:paraId="0C97244B" w14:textId="77777777" w:rsidTr="001236F8">
        <w:trPr>
          <w:trHeight w:val="324"/>
        </w:trPr>
        <w:tc>
          <w:tcPr>
            <w:tcW w:w="1843" w:type="dxa"/>
            <w:vMerge/>
            <w:vAlign w:val="center"/>
          </w:tcPr>
          <w:p w14:paraId="251254DB" w14:textId="77777777" w:rsidR="008E527C" w:rsidRPr="007E345C" w:rsidRDefault="008E527C" w:rsidP="004326FD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20"/>
                <w:lang w:val="en-GB"/>
              </w:rPr>
            </w:pPr>
          </w:p>
        </w:tc>
        <w:tc>
          <w:tcPr>
            <w:tcW w:w="1160" w:type="dxa"/>
            <w:vAlign w:val="center"/>
          </w:tcPr>
          <w:p w14:paraId="4B4E1D7D" w14:textId="77777777" w:rsidR="008E527C" w:rsidRPr="007E345C" w:rsidRDefault="008E527C" w:rsidP="004326FD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20"/>
                <w:lang w:val="en-GB"/>
              </w:rPr>
            </w:pPr>
            <w:r w:rsidRPr="007E345C">
              <w:rPr>
                <w:rFonts w:ascii="Palatino Linotype" w:hAnsi="Palatino Linotype"/>
                <w:b/>
                <w:color w:val="000000" w:themeColor="text1"/>
                <w:sz w:val="20"/>
                <w:lang w:val="en-GB"/>
              </w:rPr>
              <w:t>DWV-A</w:t>
            </w:r>
          </w:p>
        </w:tc>
        <w:tc>
          <w:tcPr>
            <w:tcW w:w="1358" w:type="dxa"/>
            <w:vAlign w:val="center"/>
          </w:tcPr>
          <w:p w14:paraId="0ECE2CA4" w14:textId="77777777" w:rsidR="008E527C" w:rsidRPr="007E345C" w:rsidRDefault="008E527C" w:rsidP="004326FD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20"/>
                <w:lang w:val="en-GB"/>
              </w:rPr>
            </w:pPr>
            <w:r w:rsidRPr="007E345C">
              <w:rPr>
                <w:rFonts w:ascii="Palatino Linotype" w:hAnsi="Palatino Linotype"/>
                <w:b/>
                <w:color w:val="000000" w:themeColor="text1"/>
                <w:sz w:val="20"/>
                <w:lang w:val="en-GB"/>
              </w:rPr>
              <w:t>DWV-B</w:t>
            </w:r>
          </w:p>
        </w:tc>
        <w:tc>
          <w:tcPr>
            <w:tcW w:w="1276" w:type="dxa"/>
            <w:vAlign w:val="center"/>
          </w:tcPr>
          <w:p w14:paraId="16933618" w14:textId="77777777" w:rsidR="008E527C" w:rsidRPr="007E345C" w:rsidRDefault="008E527C" w:rsidP="004326FD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20"/>
                <w:lang w:val="en-GB"/>
              </w:rPr>
            </w:pPr>
            <w:r w:rsidRPr="007E345C">
              <w:rPr>
                <w:rFonts w:ascii="Palatino Linotype" w:hAnsi="Palatino Linotype"/>
                <w:b/>
                <w:color w:val="000000" w:themeColor="text1"/>
                <w:sz w:val="20"/>
                <w:lang w:val="en-GB"/>
              </w:rPr>
              <w:t>ABPV</w:t>
            </w:r>
          </w:p>
        </w:tc>
        <w:tc>
          <w:tcPr>
            <w:tcW w:w="1143" w:type="dxa"/>
            <w:vAlign w:val="center"/>
          </w:tcPr>
          <w:p w14:paraId="288EF822" w14:textId="77777777" w:rsidR="008E527C" w:rsidRPr="007E345C" w:rsidRDefault="008E527C" w:rsidP="004326FD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20"/>
                <w:lang w:val="en-GB"/>
              </w:rPr>
            </w:pPr>
            <w:r w:rsidRPr="007E345C">
              <w:rPr>
                <w:rFonts w:ascii="Palatino Linotype" w:hAnsi="Palatino Linotype"/>
                <w:b/>
                <w:color w:val="000000" w:themeColor="text1"/>
                <w:sz w:val="20"/>
                <w:lang w:val="en-GB"/>
              </w:rPr>
              <w:t>BQCV</w:t>
            </w:r>
          </w:p>
        </w:tc>
        <w:tc>
          <w:tcPr>
            <w:tcW w:w="1259" w:type="dxa"/>
            <w:vAlign w:val="center"/>
          </w:tcPr>
          <w:p w14:paraId="0FD1F9C9" w14:textId="77777777" w:rsidR="008E527C" w:rsidRPr="007E345C" w:rsidRDefault="008E527C" w:rsidP="004326FD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20"/>
                <w:lang w:val="en-GB"/>
              </w:rPr>
            </w:pPr>
            <w:r w:rsidRPr="007E345C">
              <w:rPr>
                <w:rFonts w:ascii="Palatino Linotype" w:hAnsi="Palatino Linotype"/>
                <w:b/>
                <w:color w:val="000000" w:themeColor="text1"/>
                <w:sz w:val="20"/>
                <w:lang w:val="en-GB"/>
              </w:rPr>
              <w:t>CBPV</w:t>
            </w:r>
          </w:p>
        </w:tc>
        <w:tc>
          <w:tcPr>
            <w:tcW w:w="1259" w:type="dxa"/>
            <w:vAlign w:val="center"/>
          </w:tcPr>
          <w:p w14:paraId="056847CD" w14:textId="77777777" w:rsidR="008E527C" w:rsidRPr="007E345C" w:rsidRDefault="008E527C" w:rsidP="004326FD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20"/>
                <w:lang w:val="en-GB"/>
              </w:rPr>
            </w:pPr>
            <w:r w:rsidRPr="007E345C">
              <w:rPr>
                <w:rFonts w:ascii="Palatino Linotype" w:hAnsi="Palatino Linotype"/>
                <w:b/>
                <w:color w:val="000000" w:themeColor="text1"/>
                <w:sz w:val="20"/>
                <w:lang w:val="en-GB"/>
              </w:rPr>
              <w:t>SBV</w:t>
            </w:r>
          </w:p>
        </w:tc>
      </w:tr>
      <w:tr w:rsidR="007E345C" w:rsidRPr="007E345C" w14:paraId="6CC7DF3A" w14:textId="77777777" w:rsidTr="001236F8">
        <w:tc>
          <w:tcPr>
            <w:tcW w:w="1843" w:type="dxa"/>
            <w:vAlign w:val="center"/>
          </w:tcPr>
          <w:p w14:paraId="1D581A27" w14:textId="77777777" w:rsidR="008E527C" w:rsidRPr="007E345C" w:rsidRDefault="00BB7BDF" w:rsidP="00826D87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</w:pPr>
            <w:r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t xml:space="preserve">Emerging bees </w:t>
            </w:r>
            <w:r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br/>
              <w:t>(</w:t>
            </w:r>
            <w:r w:rsidR="00826D87"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t>copies/bee</w:t>
            </w:r>
            <w:r w:rsidR="008E527C"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t>)</w:t>
            </w:r>
            <w:r w:rsidR="00277FBC"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t xml:space="preserve"> PB</w:t>
            </w:r>
          </w:p>
        </w:tc>
        <w:tc>
          <w:tcPr>
            <w:tcW w:w="1160" w:type="dxa"/>
            <w:vAlign w:val="center"/>
          </w:tcPr>
          <w:p w14:paraId="57F019E4" w14:textId="77777777" w:rsidR="008E527C" w:rsidRPr="007E345C" w:rsidRDefault="00826D87" w:rsidP="00826D87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</w:pPr>
            <w:r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t>0</w:t>
            </w:r>
          </w:p>
        </w:tc>
        <w:tc>
          <w:tcPr>
            <w:tcW w:w="1358" w:type="dxa"/>
            <w:vAlign w:val="center"/>
          </w:tcPr>
          <w:p w14:paraId="311E23DC" w14:textId="77777777" w:rsidR="008E527C" w:rsidRPr="007E345C" w:rsidRDefault="0026447F" w:rsidP="004326FD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</w:pPr>
            <w:r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t>5.3</w:t>
            </w:r>
            <w:r w:rsidR="00727694"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t xml:space="preserve"> x 10</w:t>
            </w:r>
            <w:r w:rsidRPr="007E345C">
              <w:rPr>
                <w:rFonts w:ascii="Palatino Linotype" w:hAnsi="Palatino Linotype"/>
                <w:color w:val="000000" w:themeColor="text1"/>
                <w:sz w:val="20"/>
                <w:vertAlign w:val="superscript"/>
                <w:lang w:val="en-GB"/>
              </w:rPr>
              <w:t>9</w:t>
            </w:r>
            <w:r w:rsidR="00727694"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6C527534" w14:textId="77777777" w:rsidR="007711FB" w:rsidRPr="007E345C" w:rsidRDefault="00727694" w:rsidP="004326FD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vertAlign w:val="superscript"/>
                <w:lang w:val="en-GB"/>
              </w:rPr>
            </w:pPr>
            <w:r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t>3</w:t>
            </w:r>
            <w:r w:rsidR="00277FBC"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t>.5</w:t>
            </w:r>
            <w:r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t xml:space="preserve"> x 10</w:t>
            </w:r>
            <w:r w:rsidRPr="007E345C">
              <w:rPr>
                <w:rFonts w:ascii="Palatino Linotype" w:hAnsi="Palatino Linotype"/>
                <w:color w:val="000000" w:themeColor="text1"/>
                <w:sz w:val="20"/>
                <w:vertAlign w:val="superscript"/>
                <w:lang w:val="en-GB"/>
              </w:rPr>
              <w:t>1</w:t>
            </w:r>
            <w:r w:rsidR="005F5B0A" w:rsidRPr="007E345C">
              <w:rPr>
                <w:rFonts w:ascii="Palatino Linotype" w:hAnsi="Palatino Linotype"/>
                <w:color w:val="000000" w:themeColor="text1"/>
                <w:sz w:val="20"/>
                <w:vertAlign w:val="superscript"/>
                <w:lang w:val="en-GB"/>
              </w:rPr>
              <w:t xml:space="preserve"> </w:t>
            </w:r>
          </w:p>
          <w:p w14:paraId="32673444" w14:textId="77777777" w:rsidR="008E527C" w:rsidRPr="007E345C" w:rsidRDefault="005F5B0A" w:rsidP="004326FD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</w:pPr>
            <w:r w:rsidRPr="007E345C">
              <w:rPr>
                <w:rFonts w:ascii="Palatino Linotype" w:hAnsi="Palatino Linotype"/>
                <w:color w:val="000000" w:themeColor="text1"/>
                <w:sz w:val="18"/>
                <w:lang w:val="en-GB"/>
              </w:rPr>
              <w:t>(2</w:t>
            </w:r>
            <w:r w:rsidR="00F0057C" w:rsidRPr="007E345C">
              <w:rPr>
                <w:rFonts w:ascii="Palatino Linotype" w:hAnsi="Palatino Linotype"/>
                <w:color w:val="000000" w:themeColor="text1"/>
                <w:sz w:val="18"/>
                <w:lang w:val="en-GB"/>
              </w:rPr>
              <w:t xml:space="preserve"> </w:t>
            </w:r>
            <w:r w:rsidR="00EC7AE1" w:rsidRPr="007E345C">
              <w:rPr>
                <w:rFonts w:ascii="Palatino Linotype" w:hAnsi="Palatino Linotype"/>
                <w:color w:val="000000" w:themeColor="text1"/>
                <w:sz w:val="18"/>
                <w:lang w:val="en-GB"/>
              </w:rPr>
              <w:t>positive</w:t>
            </w:r>
            <w:r w:rsidRPr="007E345C">
              <w:rPr>
                <w:rFonts w:ascii="Palatino Linotype" w:hAnsi="Palatino Linotype"/>
                <w:color w:val="000000" w:themeColor="text1"/>
                <w:sz w:val="18"/>
                <w:lang w:val="en-GB"/>
              </w:rPr>
              <w:t>/7)</w:t>
            </w:r>
          </w:p>
        </w:tc>
        <w:tc>
          <w:tcPr>
            <w:tcW w:w="1143" w:type="dxa"/>
            <w:vAlign w:val="center"/>
          </w:tcPr>
          <w:p w14:paraId="3C4CEF97" w14:textId="77777777" w:rsidR="008E527C" w:rsidRPr="007E345C" w:rsidRDefault="00826D87" w:rsidP="004326FD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</w:pPr>
            <w:r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t>0</w:t>
            </w:r>
          </w:p>
        </w:tc>
        <w:tc>
          <w:tcPr>
            <w:tcW w:w="1259" w:type="dxa"/>
            <w:vAlign w:val="center"/>
          </w:tcPr>
          <w:p w14:paraId="6E905A5B" w14:textId="77777777" w:rsidR="008E527C" w:rsidRPr="007E345C" w:rsidRDefault="00826D87" w:rsidP="004326FD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</w:pPr>
            <w:r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t>0</w:t>
            </w:r>
          </w:p>
        </w:tc>
        <w:tc>
          <w:tcPr>
            <w:tcW w:w="1259" w:type="dxa"/>
            <w:vAlign w:val="center"/>
          </w:tcPr>
          <w:p w14:paraId="32E7417B" w14:textId="77777777" w:rsidR="008E527C" w:rsidRPr="007E345C" w:rsidRDefault="00826D87" w:rsidP="004326FD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</w:pPr>
            <w:r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t>0</w:t>
            </w:r>
          </w:p>
        </w:tc>
      </w:tr>
      <w:tr w:rsidR="007E345C" w:rsidRPr="007E345C" w14:paraId="2A319DD9" w14:textId="77777777" w:rsidTr="001236F8">
        <w:tc>
          <w:tcPr>
            <w:tcW w:w="1843" w:type="dxa"/>
            <w:vAlign w:val="center"/>
          </w:tcPr>
          <w:p w14:paraId="4ACBA237" w14:textId="77777777" w:rsidR="00277FBC" w:rsidRPr="007E345C" w:rsidRDefault="00277FBC" w:rsidP="004326FD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</w:pPr>
            <w:r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t xml:space="preserve">Emerging bees </w:t>
            </w:r>
            <w:r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br/>
              <w:t>(copies/bee) DWV-A</w:t>
            </w:r>
          </w:p>
        </w:tc>
        <w:tc>
          <w:tcPr>
            <w:tcW w:w="1160" w:type="dxa"/>
            <w:vAlign w:val="center"/>
          </w:tcPr>
          <w:p w14:paraId="011AF26C" w14:textId="77777777" w:rsidR="00277FBC" w:rsidRPr="007E345C" w:rsidRDefault="009A110D" w:rsidP="00727694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</w:pPr>
            <w:r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t>1.5 x 10</w:t>
            </w:r>
            <w:r w:rsidRPr="007E345C">
              <w:rPr>
                <w:rFonts w:ascii="Palatino Linotype" w:hAnsi="Palatino Linotype"/>
                <w:color w:val="000000" w:themeColor="text1"/>
                <w:sz w:val="20"/>
                <w:vertAlign w:val="superscript"/>
                <w:lang w:val="en-GB"/>
              </w:rPr>
              <w:t>10</w:t>
            </w:r>
          </w:p>
        </w:tc>
        <w:tc>
          <w:tcPr>
            <w:tcW w:w="1358" w:type="dxa"/>
            <w:vAlign w:val="center"/>
          </w:tcPr>
          <w:p w14:paraId="01D2D5EE" w14:textId="77777777" w:rsidR="00277FBC" w:rsidRPr="007E345C" w:rsidRDefault="0026447F" w:rsidP="004326FD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</w:pPr>
            <w:r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t>2.9 x 10</w:t>
            </w:r>
            <w:r w:rsidRPr="007E345C">
              <w:rPr>
                <w:rFonts w:ascii="Palatino Linotype" w:hAnsi="Palatino Linotype"/>
                <w:color w:val="000000" w:themeColor="text1"/>
                <w:sz w:val="20"/>
                <w:vertAlign w:val="superscript"/>
                <w:lang w:val="en-GB"/>
              </w:rPr>
              <w:t>8</w:t>
            </w:r>
          </w:p>
        </w:tc>
        <w:tc>
          <w:tcPr>
            <w:tcW w:w="1276" w:type="dxa"/>
            <w:vAlign w:val="center"/>
          </w:tcPr>
          <w:p w14:paraId="1065C3E3" w14:textId="77777777" w:rsidR="00277FBC" w:rsidRPr="007E345C" w:rsidRDefault="00277FBC" w:rsidP="004326FD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</w:pPr>
            <w:r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t>n.d</w:t>
            </w:r>
          </w:p>
        </w:tc>
        <w:tc>
          <w:tcPr>
            <w:tcW w:w="1143" w:type="dxa"/>
            <w:vAlign w:val="center"/>
          </w:tcPr>
          <w:p w14:paraId="2B1891D3" w14:textId="77777777" w:rsidR="00277FBC" w:rsidRPr="007E345C" w:rsidRDefault="00277FBC" w:rsidP="004326FD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</w:pPr>
            <w:r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t>n.d</w:t>
            </w:r>
          </w:p>
        </w:tc>
        <w:tc>
          <w:tcPr>
            <w:tcW w:w="1259" w:type="dxa"/>
            <w:vAlign w:val="center"/>
          </w:tcPr>
          <w:p w14:paraId="689F193D" w14:textId="77777777" w:rsidR="00277FBC" w:rsidRPr="007E345C" w:rsidRDefault="00277FBC" w:rsidP="004326FD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</w:pPr>
            <w:r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t>n.d</w:t>
            </w:r>
          </w:p>
        </w:tc>
        <w:tc>
          <w:tcPr>
            <w:tcW w:w="1259" w:type="dxa"/>
            <w:vAlign w:val="center"/>
          </w:tcPr>
          <w:p w14:paraId="3A982997" w14:textId="77777777" w:rsidR="00F0057C" w:rsidRPr="007E345C" w:rsidRDefault="005F5B0A" w:rsidP="00F0057C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vertAlign w:val="superscript"/>
                <w:lang w:val="en-GB"/>
              </w:rPr>
            </w:pPr>
            <w:r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t>1.6</w:t>
            </w:r>
            <w:r w:rsidR="00277FBC"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t xml:space="preserve"> x 10</w:t>
            </w:r>
            <w:r w:rsidRPr="007E345C">
              <w:rPr>
                <w:rFonts w:ascii="Palatino Linotype" w:hAnsi="Palatino Linotype"/>
                <w:color w:val="000000" w:themeColor="text1"/>
                <w:sz w:val="20"/>
                <w:vertAlign w:val="superscript"/>
                <w:lang w:val="en-GB"/>
              </w:rPr>
              <w:t xml:space="preserve">2 </w:t>
            </w:r>
          </w:p>
          <w:p w14:paraId="7A8061B7" w14:textId="77777777" w:rsidR="00277FBC" w:rsidRPr="007E345C" w:rsidRDefault="00F0057C" w:rsidP="00F0057C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</w:pPr>
            <w:r w:rsidRPr="007E345C">
              <w:rPr>
                <w:rFonts w:ascii="Palatino Linotype" w:hAnsi="Palatino Linotype"/>
                <w:color w:val="000000" w:themeColor="text1"/>
                <w:sz w:val="18"/>
                <w:lang w:val="en-GB"/>
              </w:rPr>
              <w:t xml:space="preserve">(1 </w:t>
            </w:r>
            <w:r w:rsidR="00EC7AE1" w:rsidRPr="007E345C">
              <w:rPr>
                <w:rFonts w:ascii="Palatino Linotype" w:hAnsi="Palatino Linotype"/>
                <w:color w:val="000000" w:themeColor="text1"/>
                <w:sz w:val="18"/>
                <w:lang w:val="en-GB"/>
              </w:rPr>
              <w:t>positive</w:t>
            </w:r>
            <w:r w:rsidR="005F5B0A" w:rsidRPr="007E345C">
              <w:rPr>
                <w:rFonts w:ascii="Palatino Linotype" w:hAnsi="Palatino Linotype"/>
                <w:color w:val="000000" w:themeColor="text1"/>
                <w:sz w:val="18"/>
                <w:lang w:val="en-GB"/>
              </w:rPr>
              <w:t>/7)</w:t>
            </w:r>
          </w:p>
        </w:tc>
      </w:tr>
      <w:tr w:rsidR="007E345C" w:rsidRPr="007E345C" w14:paraId="459D5629" w14:textId="77777777" w:rsidTr="001236F8">
        <w:tc>
          <w:tcPr>
            <w:tcW w:w="1843" w:type="dxa"/>
            <w:vAlign w:val="center"/>
          </w:tcPr>
          <w:p w14:paraId="4C8144C1" w14:textId="77777777" w:rsidR="00277FBC" w:rsidRPr="007E345C" w:rsidRDefault="00277FBC" w:rsidP="004326FD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</w:pPr>
            <w:r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t xml:space="preserve">Emerging bees </w:t>
            </w:r>
            <w:r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br/>
              <w:t>(copies/bee) DWV-B</w:t>
            </w:r>
          </w:p>
        </w:tc>
        <w:tc>
          <w:tcPr>
            <w:tcW w:w="1160" w:type="dxa"/>
            <w:vAlign w:val="center"/>
          </w:tcPr>
          <w:p w14:paraId="16377F6D" w14:textId="77777777" w:rsidR="00277FBC" w:rsidRPr="007E345C" w:rsidRDefault="009A110D" w:rsidP="00727694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</w:pPr>
            <w:r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t>1.4 x 10</w:t>
            </w:r>
            <w:r w:rsidRPr="007E345C">
              <w:rPr>
                <w:rFonts w:ascii="Palatino Linotype" w:hAnsi="Palatino Linotype"/>
                <w:color w:val="000000" w:themeColor="text1"/>
                <w:sz w:val="20"/>
                <w:vertAlign w:val="superscript"/>
                <w:lang w:val="en-GB"/>
              </w:rPr>
              <w:t>1</w:t>
            </w:r>
          </w:p>
        </w:tc>
        <w:tc>
          <w:tcPr>
            <w:tcW w:w="1358" w:type="dxa"/>
            <w:vAlign w:val="center"/>
          </w:tcPr>
          <w:p w14:paraId="6A202DDF" w14:textId="77777777" w:rsidR="00277FBC" w:rsidRPr="007E345C" w:rsidRDefault="0026447F" w:rsidP="004326FD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</w:pPr>
            <w:r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t>4.0 x 10</w:t>
            </w:r>
            <w:r w:rsidRPr="007E345C">
              <w:rPr>
                <w:rFonts w:ascii="Palatino Linotype" w:hAnsi="Palatino Linotype"/>
                <w:color w:val="000000" w:themeColor="text1"/>
                <w:sz w:val="20"/>
                <w:vertAlign w:val="superscript"/>
                <w:lang w:val="en-GB"/>
              </w:rPr>
              <w:t>9</w:t>
            </w:r>
          </w:p>
        </w:tc>
        <w:tc>
          <w:tcPr>
            <w:tcW w:w="1276" w:type="dxa"/>
            <w:vAlign w:val="center"/>
          </w:tcPr>
          <w:p w14:paraId="6F8CA378" w14:textId="77777777" w:rsidR="00277FBC" w:rsidRPr="007E345C" w:rsidRDefault="00277FBC" w:rsidP="0069688E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</w:pPr>
            <w:r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t>n.d</w:t>
            </w:r>
          </w:p>
        </w:tc>
        <w:tc>
          <w:tcPr>
            <w:tcW w:w="1143" w:type="dxa"/>
            <w:vAlign w:val="center"/>
          </w:tcPr>
          <w:p w14:paraId="01681C2C" w14:textId="77777777" w:rsidR="00277FBC" w:rsidRPr="007E345C" w:rsidRDefault="00277FBC" w:rsidP="0069688E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</w:pPr>
            <w:r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t>n.d</w:t>
            </w:r>
          </w:p>
        </w:tc>
        <w:tc>
          <w:tcPr>
            <w:tcW w:w="1259" w:type="dxa"/>
            <w:vAlign w:val="center"/>
          </w:tcPr>
          <w:p w14:paraId="120D74EA" w14:textId="77777777" w:rsidR="00277FBC" w:rsidRPr="007E345C" w:rsidRDefault="00277FBC" w:rsidP="0069688E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</w:pPr>
            <w:r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t>n.d</w:t>
            </w:r>
          </w:p>
        </w:tc>
        <w:tc>
          <w:tcPr>
            <w:tcW w:w="1259" w:type="dxa"/>
            <w:vAlign w:val="center"/>
          </w:tcPr>
          <w:p w14:paraId="294AFFF0" w14:textId="77777777" w:rsidR="00F0057C" w:rsidRPr="007E345C" w:rsidRDefault="005F5B0A" w:rsidP="0069688E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vertAlign w:val="superscript"/>
                <w:lang w:val="en-GB"/>
              </w:rPr>
            </w:pPr>
            <w:r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t>5.6</w:t>
            </w:r>
            <w:r w:rsidR="00277FBC"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t xml:space="preserve"> x 10</w:t>
            </w:r>
            <w:r w:rsidRPr="007E345C">
              <w:rPr>
                <w:rFonts w:ascii="Palatino Linotype" w:hAnsi="Palatino Linotype"/>
                <w:color w:val="000000" w:themeColor="text1"/>
                <w:sz w:val="20"/>
                <w:vertAlign w:val="superscript"/>
                <w:lang w:val="en-GB"/>
              </w:rPr>
              <w:t xml:space="preserve">2 </w:t>
            </w:r>
          </w:p>
          <w:p w14:paraId="3D4971BE" w14:textId="77777777" w:rsidR="00277FBC" w:rsidRPr="007E345C" w:rsidRDefault="005F5B0A" w:rsidP="0069688E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</w:pPr>
            <w:r w:rsidRPr="007E345C">
              <w:rPr>
                <w:rFonts w:ascii="Palatino Linotype" w:hAnsi="Palatino Linotype"/>
                <w:color w:val="000000" w:themeColor="text1"/>
                <w:sz w:val="18"/>
                <w:lang w:val="en-GB"/>
              </w:rPr>
              <w:t>(3</w:t>
            </w:r>
            <w:r w:rsidR="00EC7AE1" w:rsidRPr="007E345C">
              <w:rPr>
                <w:rFonts w:ascii="Palatino Linotype" w:hAnsi="Palatino Linotype"/>
                <w:color w:val="000000" w:themeColor="text1"/>
                <w:sz w:val="18"/>
                <w:lang w:val="en-GB"/>
              </w:rPr>
              <w:t xml:space="preserve"> positive</w:t>
            </w:r>
            <w:r w:rsidRPr="007E345C">
              <w:rPr>
                <w:rFonts w:ascii="Palatino Linotype" w:hAnsi="Palatino Linotype"/>
                <w:color w:val="000000" w:themeColor="text1"/>
                <w:sz w:val="18"/>
                <w:lang w:val="en-GB"/>
              </w:rPr>
              <w:t>/7)</w:t>
            </w:r>
          </w:p>
        </w:tc>
      </w:tr>
      <w:tr w:rsidR="007E345C" w:rsidRPr="007E345C" w14:paraId="6641F932" w14:textId="77777777" w:rsidTr="001236F8">
        <w:tc>
          <w:tcPr>
            <w:tcW w:w="1843" w:type="dxa"/>
            <w:vAlign w:val="center"/>
          </w:tcPr>
          <w:p w14:paraId="3FFF33AB" w14:textId="77777777" w:rsidR="00277FBC" w:rsidRPr="007E345C" w:rsidRDefault="00277FBC" w:rsidP="004326FD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</w:pPr>
            <w:r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t>DWV-A inoculum</w:t>
            </w:r>
          </w:p>
          <w:p w14:paraId="3C6DF99E" w14:textId="77777777" w:rsidR="00277FBC" w:rsidRPr="007E345C" w:rsidRDefault="00277FBC" w:rsidP="00826D87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</w:pPr>
            <w:r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t>(copies/2 µl)</w:t>
            </w:r>
          </w:p>
        </w:tc>
        <w:tc>
          <w:tcPr>
            <w:tcW w:w="1160" w:type="dxa"/>
            <w:vAlign w:val="center"/>
          </w:tcPr>
          <w:p w14:paraId="620DFBB6" w14:textId="77777777" w:rsidR="00277FBC" w:rsidRPr="007E345C" w:rsidRDefault="00277FBC" w:rsidP="00727694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</w:pPr>
            <w:r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t>5.0 x 10</w:t>
            </w:r>
            <w:r w:rsidRPr="007E345C">
              <w:rPr>
                <w:rFonts w:ascii="Palatino Linotype" w:hAnsi="Palatino Linotype"/>
                <w:color w:val="000000" w:themeColor="text1"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358" w:type="dxa"/>
            <w:vAlign w:val="center"/>
          </w:tcPr>
          <w:p w14:paraId="4D7E62BD" w14:textId="77777777" w:rsidR="00277FBC" w:rsidRPr="007E345C" w:rsidRDefault="00277FBC" w:rsidP="004326FD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</w:pPr>
            <w:r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t>4.5 x 10</w:t>
            </w:r>
            <w:r w:rsidRPr="007E345C">
              <w:rPr>
                <w:rFonts w:ascii="Palatino Linotype" w:hAnsi="Palatino Linotype"/>
                <w:color w:val="000000" w:themeColor="text1"/>
                <w:sz w:val="20"/>
                <w:vertAlign w:val="superscript"/>
                <w:lang w:val="en-GB"/>
              </w:rPr>
              <w:t>-5</w:t>
            </w:r>
          </w:p>
        </w:tc>
        <w:tc>
          <w:tcPr>
            <w:tcW w:w="1276" w:type="dxa"/>
            <w:vAlign w:val="center"/>
          </w:tcPr>
          <w:p w14:paraId="049EBC8A" w14:textId="77777777" w:rsidR="00277FBC" w:rsidRPr="007E345C" w:rsidRDefault="00277FBC" w:rsidP="004326FD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</w:pPr>
            <w:r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t>0</w:t>
            </w:r>
          </w:p>
        </w:tc>
        <w:tc>
          <w:tcPr>
            <w:tcW w:w="1143" w:type="dxa"/>
            <w:vAlign w:val="center"/>
          </w:tcPr>
          <w:p w14:paraId="58B39F5F" w14:textId="77777777" w:rsidR="00277FBC" w:rsidRPr="007E345C" w:rsidRDefault="00277FBC" w:rsidP="004326FD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</w:pPr>
            <w:r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t>0</w:t>
            </w:r>
          </w:p>
        </w:tc>
        <w:tc>
          <w:tcPr>
            <w:tcW w:w="1259" w:type="dxa"/>
            <w:vAlign w:val="center"/>
          </w:tcPr>
          <w:p w14:paraId="7DF5E3EA" w14:textId="77777777" w:rsidR="00277FBC" w:rsidRPr="007E345C" w:rsidRDefault="00277FBC" w:rsidP="004326FD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</w:pPr>
            <w:r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t>0</w:t>
            </w:r>
          </w:p>
        </w:tc>
        <w:tc>
          <w:tcPr>
            <w:tcW w:w="1259" w:type="dxa"/>
            <w:vAlign w:val="center"/>
          </w:tcPr>
          <w:p w14:paraId="5D357121" w14:textId="77777777" w:rsidR="00277FBC" w:rsidRPr="007E345C" w:rsidRDefault="00277FBC" w:rsidP="007D288F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</w:pPr>
            <w:r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t>0.9 x 10</w:t>
            </w:r>
            <w:r w:rsidRPr="007E345C">
              <w:rPr>
                <w:rFonts w:ascii="Palatino Linotype" w:hAnsi="Palatino Linotype"/>
                <w:color w:val="000000" w:themeColor="text1"/>
                <w:sz w:val="20"/>
                <w:vertAlign w:val="superscript"/>
                <w:lang w:val="en-GB"/>
              </w:rPr>
              <w:t>1</w:t>
            </w:r>
          </w:p>
        </w:tc>
      </w:tr>
      <w:tr w:rsidR="007E345C" w:rsidRPr="007E345C" w14:paraId="7A2B1AB0" w14:textId="77777777" w:rsidTr="001236F8">
        <w:tc>
          <w:tcPr>
            <w:tcW w:w="1843" w:type="dxa"/>
            <w:vAlign w:val="center"/>
          </w:tcPr>
          <w:p w14:paraId="0C01D6D2" w14:textId="77777777" w:rsidR="00277FBC" w:rsidRPr="007E345C" w:rsidRDefault="00277FBC" w:rsidP="00826D87">
            <w:pPr>
              <w:jc w:val="center"/>
              <w:rPr>
                <w:rFonts w:ascii="Palatino Linotype" w:hAnsi="Palatino Linotype"/>
                <w:color w:val="000000" w:themeColor="text1"/>
                <w:sz w:val="20"/>
              </w:rPr>
            </w:pPr>
            <w:r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t>DWV-B inoculum (</w:t>
            </w:r>
            <w:proofErr w:type="spellStart"/>
            <w:r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t>copi</w:t>
            </w:r>
            <w:proofErr w:type="spellEnd"/>
            <w:r w:rsidRPr="007E345C">
              <w:rPr>
                <w:rFonts w:ascii="Palatino Linotype" w:hAnsi="Palatino Linotype"/>
                <w:color w:val="000000" w:themeColor="text1"/>
                <w:sz w:val="20"/>
              </w:rPr>
              <w:t>es/2µl)</w:t>
            </w:r>
          </w:p>
        </w:tc>
        <w:tc>
          <w:tcPr>
            <w:tcW w:w="1160" w:type="dxa"/>
            <w:vAlign w:val="center"/>
          </w:tcPr>
          <w:p w14:paraId="3D9B0018" w14:textId="77777777" w:rsidR="00277FBC" w:rsidRPr="007E345C" w:rsidRDefault="00277FBC" w:rsidP="004326FD">
            <w:pPr>
              <w:jc w:val="center"/>
              <w:rPr>
                <w:rFonts w:ascii="Palatino Linotype" w:hAnsi="Palatino Linotype"/>
                <w:color w:val="000000" w:themeColor="text1"/>
                <w:sz w:val="20"/>
              </w:rPr>
            </w:pPr>
            <w:r w:rsidRPr="007E345C">
              <w:rPr>
                <w:rFonts w:ascii="Palatino Linotype" w:hAnsi="Palatino Linotype"/>
                <w:color w:val="000000" w:themeColor="text1"/>
                <w:sz w:val="20"/>
              </w:rPr>
              <w:t>0</w:t>
            </w:r>
          </w:p>
        </w:tc>
        <w:tc>
          <w:tcPr>
            <w:tcW w:w="1358" w:type="dxa"/>
            <w:vAlign w:val="center"/>
          </w:tcPr>
          <w:p w14:paraId="7E5F6F55" w14:textId="77777777" w:rsidR="00277FBC" w:rsidRPr="007E345C" w:rsidRDefault="00277FBC" w:rsidP="00727694">
            <w:pPr>
              <w:jc w:val="center"/>
              <w:rPr>
                <w:rFonts w:ascii="Palatino Linotype" w:hAnsi="Palatino Linotype"/>
                <w:color w:val="000000" w:themeColor="text1"/>
                <w:sz w:val="20"/>
              </w:rPr>
            </w:pPr>
            <w:r w:rsidRPr="007E345C">
              <w:rPr>
                <w:rFonts w:ascii="Palatino Linotype" w:hAnsi="Palatino Linotype"/>
                <w:color w:val="000000" w:themeColor="text1"/>
                <w:sz w:val="20"/>
              </w:rPr>
              <w:t>5.0 x 10</w:t>
            </w:r>
            <w:r w:rsidRPr="007E345C">
              <w:rPr>
                <w:rFonts w:ascii="Palatino Linotype" w:hAnsi="Palatino Linotype"/>
                <w:color w:val="000000" w:themeColor="text1"/>
                <w:sz w:val="20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2E3F0F2F" w14:textId="77777777" w:rsidR="00277FBC" w:rsidRPr="007E345C" w:rsidRDefault="00277FBC" w:rsidP="004326FD">
            <w:pPr>
              <w:jc w:val="center"/>
              <w:rPr>
                <w:rFonts w:ascii="Palatino Linotype" w:hAnsi="Palatino Linotype"/>
                <w:color w:val="000000" w:themeColor="text1"/>
                <w:sz w:val="20"/>
              </w:rPr>
            </w:pPr>
            <w:r w:rsidRPr="007E345C">
              <w:rPr>
                <w:rFonts w:ascii="Palatino Linotype" w:hAnsi="Palatino Linotype"/>
                <w:color w:val="000000" w:themeColor="text1"/>
                <w:sz w:val="20"/>
              </w:rPr>
              <w:t>0</w:t>
            </w:r>
          </w:p>
        </w:tc>
        <w:tc>
          <w:tcPr>
            <w:tcW w:w="1143" w:type="dxa"/>
            <w:vAlign w:val="center"/>
          </w:tcPr>
          <w:p w14:paraId="443648ED" w14:textId="77777777" w:rsidR="00277FBC" w:rsidRPr="007E345C" w:rsidRDefault="00277FBC" w:rsidP="004326FD">
            <w:pPr>
              <w:jc w:val="center"/>
              <w:rPr>
                <w:rFonts w:ascii="Palatino Linotype" w:hAnsi="Palatino Linotype"/>
                <w:color w:val="000000" w:themeColor="text1"/>
                <w:sz w:val="20"/>
              </w:rPr>
            </w:pPr>
            <w:r w:rsidRPr="007E345C">
              <w:rPr>
                <w:rFonts w:ascii="Palatino Linotype" w:hAnsi="Palatino Linotype"/>
                <w:color w:val="000000" w:themeColor="text1"/>
                <w:sz w:val="20"/>
              </w:rPr>
              <w:t>0</w:t>
            </w:r>
          </w:p>
        </w:tc>
        <w:tc>
          <w:tcPr>
            <w:tcW w:w="1259" w:type="dxa"/>
            <w:vAlign w:val="center"/>
          </w:tcPr>
          <w:p w14:paraId="7198978B" w14:textId="77777777" w:rsidR="00277FBC" w:rsidRPr="007E345C" w:rsidRDefault="00277FBC" w:rsidP="004326FD">
            <w:pPr>
              <w:jc w:val="center"/>
              <w:rPr>
                <w:rFonts w:ascii="Palatino Linotype" w:hAnsi="Palatino Linotype"/>
                <w:color w:val="000000" w:themeColor="text1"/>
                <w:sz w:val="20"/>
              </w:rPr>
            </w:pPr>
            <w:r w:rsidRPr="007E345C">
              <w:rPr>
                <w:rFonts w:ascii="Palatino Linotype" w:hAnsi="Palatino Linotype"/>
                <w:color w:val="000000" w:themeColor="text1"/>
                <w:sz w:val="20"/>
              </w:rPr>
              <w:t>0</w:t>
            </w:r>
          </w:p>
        </w:tc>
        <w:tc>
          <w:tcPr>
            <w:tcW w:w="1259" w:type="dxa"/>
            <w:vAlign w:val="center"/>
          </w:tcPr>
          <w:p w14:paraId="05FA9B79" w14:textId="77777777" w:rsidR="00277FBC" w:rsidRPr="007E345C" w:rsidRDefault="00277FBC" w:rsidP="004326FD">
            <w:pPr>
              <w:jc w:val="center"/>
              <w:rPr>
                <w:rFonts w:ascii="Palatino Linotype" w:hAnsi="Palatino Linotype"/>
                <w:color w:val="000000" w:themeColor="text1"/>
                <w:sz w:val="20"/>
              </w:rPr>
            </w:pPr>
            <w:r w:rsidRPr="007E345C">
              <w:rPr>
                <w:rFonts w:ascii="Palatino Linotype" w:hAnsi="Palatino Linotype"/>
                <w:color w:val="000000" w:themeColor="text1"/>
                <w:sz w:val="20"/>
              </w:rPr>
              <w:t>4.9 x 10</w:t>
            </w:r>
            <w:r w:rsidRPr="007E345C">
              <w:rPr>
                <w:rFonts w:ascii="Palatino Linotype" w:hAnsi="Palatino Linotype"/>
                <w:color w:val="000000" w:themeColor="text1"/>
                <w:sz w:val="20"/>
                <w:vertAlign w:val="superscript"/>
              </w:rPr>
              <w:t>1</w:t>
            </w:r>
          </w:p>
        </w:tc>
      </w:tr>
      <w:tr w:rsidR="007E345C" w:rsidRPr="007E345C" w14:paraId="3D4F29DB" w14:textId="77777777" w:rsidTr="001236F8">
        <w:tc>
          <w:tcPr>
            <w:tcW w:w="1843" w:type="dxa"/>
            <w:vAlign w:val="center"/>
          </w:tcPr>
          <w:p w14:paraId="62ABD8CE" w14:textId="77777777" w:rsidR="00277FBC" w:rsidRPr="007E345C" w:rsidRDefault="00277FBC" w:rsidP="004326FD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</w:pPr>
            <w:r w:rsidRPr="007E345C">
              <w:rPr>
                <w:rFonts w:ascii="Palatino Linotype" w:hAnsi="Palatino Linotype"/>
                <w:color w:val="000000" w:themeColor="text1"/>
                <w:sz w:val="20"/>
              </w:rPr>
              <w:t>Va</w:t>
            </w:r>
            <w:proofErr w:type="spellStart"/>
            <w:r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t>rroa</w:t>
            </w:r>
            <w:proofErr w:type="spellEnd"/>
            <w:r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t xml:space="preserve"> </w:t>
            </w:r>
            <w:proofErr w:type="spellStart"/>
            <w:r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t>foundress</w:t>
            </w:r>
            <w:proofErr w:type="spellEnd"/>
          </w:p>
          <w:p w14:paraId="75A9553D" w14:textId="77777777" w:rsidR="00277FBC" w:rsidRPr="007E345C" w:rsidRDefault="00277FBC" w:rsidP="004326FD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</w:pPr>
            <w:r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t>(copies/mite)</w:t>
            </w:r>
          </w:p>
        </w:tc>
        <w:tc>
          <w:tcPr>
            <w:tcW w:w="1160" w:type="dxa"/>
            <w:vAlign w:val="center"/>
          </w:tcPr>
          <w:p w14:paraId="7C37EF68" w14:textId="77777777" w:rsidR="00277FBC" w:rsidRPr="007E345C" w:rsidRDefault="00277FBC" w:rsidP="004326FD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</w:pPr>
            <w:r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t>0</w:t>
            </w:r>
          </w:p>
        </w:tc>
        <w:tc>
          <w:tcPr>
            <w:tcW w:w="1358" w:type="dxa"/>
            <w:vAlign w:val="center"/>
          </w:tcPr>
          <w:p w14:paraId="08E85881" w14:textId="77777777" w:rsidR="001236F8" w:rsidRPr="007E345C" w:rsidRDefault="00277FBC" w:rsidP="004326FD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</w:pPr>
            <w:r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t>1.0 x 10</w:t>
            </w:r>
            <w:r w:rsidRPr="007E345C">
              <w:rPr>
                <w:rFonts w:ascii="Palatino Linotype" w:hAnsi="Palatino Linotype"/>
                <w:color w:val="000000" w:themeColor="text1"/>
                <w:sz w:val="20"/>
                <w:vertAlign w:val="superscript"/>
                <w:lang w:val="en-GB"/>
              </w:rPr>
              <w:t>4</w:t>
            </w:r>
            <w:r w:rsidR="001236F8"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t xml:space="preserve"> </w:t>
            </w:r>
          </w:p>
          <w:p w14:paraId="5497F9BF" w14:textId="77777777" w:rsidR="00277FBC" w:rsidRPr="007E345C" w:rsidRDefault="001236F8" w:rsidP="004326FD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</w:pPr>
            <w:r w:rsidRPr="007E345C">
              <w:rPr>
                <w:rFonts w:ascii="Palatino Linotype" w:hAnsi="Palatino Linotype"/>
                <w:color w:val="000000" w:themeColor="text1"/>
                <w:sz w:val="18"/>
                <w:lang w:val="en-GB"/>
              </w:rPr>
              <w:t>(5 positives/9)</w:t>
            </w:r>
          </w:p>
        </w:tc>
        <w:tc>
          <w:tcPr>
            <w:tcW w:w="1276" w:type="dxa"/>
            <w:vAlign w:val="center"/>
          </w:tcPr>
          <w:p w14:paraId="6554E6A8" w14:textId="77777777" w:rsidR="00277FBC" w:rsidRPr="007E345C" w:rsidRDefault="00277FBC" w:rsidP="00826D87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</w:pPr>
            <w:r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t>n.d</w:t>
            </w:r>
          </w:p>
        </w:tc>
        <w:tc>
          <w:tcPr>
            <w:tcW w:w="1143" w:type="dxa"/>
            <w:vAlign w:val="center"/>
          </w:tcPr>
          <w:p w14:paraId="0521A5CF" w14:textId="77777777" w:rsidR="00277FBC" w:rsidRPr="007E345C" w:rsidRDefault="00277FBC" w:rsidP="004326FD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</w:pPr>
            <w:r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t>n.d</w:t>
            </w:r>
          </w:p>
        </w:tc>
        <w:tc>
          <w:tcPr>
            <w:tcW w:w="1259" w:type="dxa"/>
            <w:vAlign w:val="center"/>
          </w:tcPr>
          <w:p w14:paraId="76E2A374" w14:textId="77777777" w:rsidR="00277FBC" w:rsidRPr="007E345C" w:rsidRDefault="00277FBC" w:rsidP="004326FD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</w:pPr>
            <w:r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t>n.d</w:t>
            </w:r>
          </w:p>
        </w:tc>
        <w:tc>
          <w:tcPr>
            <w:tcW w:w="1259" w:type="dxa"/>
            <w:vAlign w:val="center"/>
          </w:tcPr>
          <w:p w14:paraId="6FA58E40" w14:textId="77777777" w:rsidR="00277FBC" w:rsidRPr="007E345C" w:rsidRDefault="00277FBC" w:rsidP="004326FD">
            <w:pPr>
              <w:jc w:val="center"/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</w:pPr>
            <w:r w:rsidRPr="007E345C">
              <w:rPr>
                <w:rFonts w:ascii="Palatino Linotype" w:hAnsi="Palatino Linotype"/>
                <w:color w:val="000000" w:themeColor="text1"/>
                <w:sz w:val="20"/>
                <w:lang w:val="en-GB"/>
              </w:rPr>
              <w:t>n.d</w:t>
            </w:r>
          </w:p>
        </w:tc>
      </w:tr>
    </w:tbl>
    <w:p w14:paraId="21059319" w14:textId="77777777" w:rsidR="00826D87" w:rsidRPr="007E345C" w:rsidRDefault="00826D87" w:rsidP="00826D87">
      <w:pPr>
        <w:spacing w:after="0" w:line="240" w:lineRule="auto"/>
        <w:jc w:val="both"/>
        <w:rPr>
          <w:rFonts w:ascii="Palatino Linotype" w:hAnsi="Palatino Linotype"/>
          <w:color w:val="000000" w:themeColor="text1"/>
          <w:sz w:val="20"/>
          <w:lang w:val="en-GB"/>
        </w:rPr>
      </w:pPr>
      <w:r w:rsidRPr="007E345C">
        <w:rPr>
          <w:rFonts w:ascii="Palatino Linotype" w:hAnsi="Palatino Linotype"/>
          <w:color w:val="000000" w:themeColor="text1"/>
          <w:sz w:val="20"/>
          <w:lang w:val="en-GB"/>
        </w:rPr>
        <w:t>a. 0: undetected</w:t>
      </w:r>
    </w:p>
    <w:p w14:paraId="6DE8E611" w14:textId="77777777" w:rsidR="00591CD1" w:rsidRPr="007E345C" w:rsidRDefault="00826D87" w:rsidP="00826D87">
      <w:pPr>
        <w:spacing w:after="0" w:line="240" w:lineRule="auto"/>
        <w:jc w:val="both"/>
        <w:rPr>
          <w:rFonts w:ascii="Palatino Linotype" w:hAnsi="Palatino Linotype"/>
          <w:color w:val="000000" w:themeColor="text1"/>
          <w:sz w:val="20"/>
          <w:lang w:val="en-GB"/>
        </w:rPr>
      </w:pPr>
      <w:r w:rsidRPr="007E345C">
        <w:rPr>
          <w:rFonts w:ascii="Palatino Linotype" w:hAnsi="Palatino Linotype"/>
          <w:color w:val="000000" w:themeColor="text1"/>
          <w:sz w:val="20"/>
          <w:lang w:val="en-GB"/>
        </w:rPr>
        <w:t xml:space="preserve">b. </w:t>
      </w:r>
      <w:r w:rsidR="00591CD1" w:rsidRPr="007E345C">
        <w:rPr>
          <w:rFonts w:ascii="Palatino Linotype" w:hAnsi="Palatino Linotype"/>
          <w:color w:val="000000" w:themeColor="text1"/>
          <w:sz w:val="20"/>
          <w:lang w:val="en-GB"/>
        </w:rPr>
        <w:t>n.d: not done</w:t>
      </w:r>
    </w:p>
    <w:p w14:paraId="1ACF1F07" w14:textId="77777777" w:rsidR="001C23D5" w:rsidRPr="007E345C" w:rsidRDefault="001C23D5" w:rsidP="00591CD1">
      <w:pPr>
        <w:spacing w:line="480" w:lineRule="auto"/>
        <w:jc w:val="both"/>
        <w:rPr>
          <w:color w:val="000000" w:themeColor="text1"/>
          <w:lang w:val="en-GB"/>
        </w:rPr>
      </w:pPr>
    </w:p>
    <w:p w14:paraId="16E604F8" w14:textId="355F6336" w:rsidR="001C23D5" w:rsidRPr="007E345C" w:rsidRDefault="007E345C" w:rsidP="00C44203">
      <w:pPr>
        <w:spacing w:after="0"/>
        <w:ind w:left="851" w:right="850"/>
        <w:rPr>
          <w:rFonts w:ascii="Times New Roman" w:hAnsi="Times New Roman" w:cs="Times New Roman"/>
          <w:color w:val="000000" w:themeColor="text1"/>
          <w:sz w:val="20"/>
          <w:szCs w:val="24"/>
          <w:lang w:val="en-GB"/>
        </w:rPr>
      </w:pPr>
      <w:r w:rsidRPr="007E345C">
        <w:rPr>
          <w:rFonts w:ascii="Palatino Linotype" w:hAnsi="Palatino Linotype"/>
          <w:b/>
          <w:color w:val="000000" w:themeColor="text1"/>
          <w:sz w:val="20"/>
          <w:lang w:val="en-GB"/>
        </w:rPr>
        <w:t xml:space="preserve">Additional file 1: </w:t>
      </w:r>
      <w:r w:rsidR="006552CF" w:rsidRPr="007E345C">
        <w:rPr>
          <w:rFonts w:ascii="Times New Roman" w:hAnsi="Times New Roman" w:cs="Times New Roman"/>
          <w:b/>
          <w:color w:val="000000" w:themeColor="text1"/>
          <w:sz w:val="20"/>
          <w:szCs w:val="24"/>
          <w:lang w:val="en-GB"/>
        </w:rPr>
        <w:t>Table S2</w:t>
      </w:r>
      <w:r w:rsidR="00C44203" w:rsidRPr="007E345C">
        <w:rPr>
          <w:rFonts w:ascii="Times New Roman" w:hAnsi="Times New Roman" w:cs="Times New Roman"/>
          <w:b/>
          <w:color w:val="000000" w:themeColor="text1"/>
          <w:sz w:val="20"/>
          <w:szCs w:val="24"/>
          <w:lang w:val="en-GB"/>
        </w:rPr>
        <w:t>.</w:t>
      </w:r>
      <w:r w:rsidR="001C23D5" w:rsidRPr="007E345C">
        <w:rPr>
          <w:rFonts w:ascii="Times New Roman" w:hAnsi="Times New Roman" w:cs="Times New Roman"/>
          <w:color w:val="000000" w:themeColor="text1"/>
          <w:sz w:val="20"/>
          <w:szCs w:val="24"/>
          <w:lang w:val="en-GB"/>
        </w:rPr>
        <w:t xml:space="preserve"> Primers, probe and recombinant plasmids used for RT-qPCR quantification according to Schurr et al., 2019</w:t>
      </w:r>
      <w:r w:rsidR="00154324">
        <w:rPr>
          <w:rFonts w:ascii="Times New Roman" w:hAnsi="Times New Roman" w:cs="Times New Roman"/>
          <w:color w:val="000000" w:themeColor="text1"/>
          <w:sz w:val="20"/>
          <w:szCs w:val="24"/>
          <w:lang w:val="en-GB"/>
        </w:rPr>
        <w:t xml:space="preserve"> [62</w:t>
      </w:r>
      <w:r w:rsidR="005A00B2" w:rsidRPr="007E345C">
        <w:rPr>
          <w:rFonts w:ascii="Times New Roman" w:hAnsi="Times New Roman" w:cs="Times New Roman"/>
          <w:color w:val="000000" w:themeColor="text1"/>
          <w:sz w:val="20"/>
          <w:szCs w:val="24"/>
          <w:lang w:val="en-GB"/>
        </w:rPr>
        <w:t>]</w:t>
      </w:r>
    </w:p>
    <w:tbl>
      <w:tblPr>
        <w:tblW w:w="8648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1560"/>
        <w:gridCol w:w="1559"/>
        <w:gridCol w:w="2410"/>
        <w:gridCol w:w="1134"/>
        <w:gridCol w:w="1134"/>
      </w:tblGrid>
      <w:tr w:rsidR="007E345C" w:rsidRPr="007E345C" w14:paraId="5871E7C0" w14:textId="72A8F13A" w:rsidTr="005F464C">
        <w:trPr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596521" w14:textId="77777777" w:rsidR="005F464C" w:rsidRPr="007E345C" w:rsidRDefault="005F464C" w:rsidP="005E5A02">
            <w:pPr>
              <w:spacing w:before="120" w:after="120" w:line="240" w:lineRule="auto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7E345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Viru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95DF5" w14:textId="77777777" w:rsidR="005F464C" w:rsidRPr="007E345C" w:rsidRDefault="005F464C" w:rsidP="005E5A0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7E345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Forward primer (5’ -&gt; 3’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657F9" w14:textId="77777777" w:rsidR="005F464C" w:rsidRPr="007E345C" w:rsidRDefault="005F464C" w:rsidP="005E5A0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7E345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Reverse primer (5’ -&gt; 3’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9A85F" w14:textId="77777777" w:rsidR="005F464C" w:rsidRPr="007E345C" w:rsidRDefault="005F464C" w:rsidP="005E5A0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7E345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Probe (5’ -&gt; 3’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74D3834" w14:textId="77777777" w:rsidR="005F464C" w:rsidRPr="007E345C" w:rsidRDefault="005F464C" w:rsidP="005E5A0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7E345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Recombinant</w:t>
            </w:r>
            <w:r w:rsidRPr="007E345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br/>
              <w:t>plasm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63B22B3" w14:textId="136DE56A" w:rsidR="005F464C" w:rsidRPr="007E345C" w:rsidRDefault="005F464C" w:rsidP="005E5A0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</w:pPr>
            <w:r w:rsidRPr="007E345C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GB"/>
              </w:rPr>
              <w:t>Reference</w:t>
            </w:r>
          </w:p>
        </w:tc>
      </w:tr>
      <w:tr w:rsidR="007E345C" w:rsidRPr="007E345C" w14:paraId="1EC17B69" w14:textId="35AF1268" w:rsidTr="005F464C">
        <w:trPr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D487D2" w14:textId="0BC6EC14" w:rsidR="005F464C" w:rsidRPr="007E345C" w:rsidRDefault="005F464C" w:rsidP="005E5A02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BPV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B3951" w14:textId="77777777" w:rsidR="005F464C" w:rsidRPr="007E345C" w:rsidRDefault="005F464C" w:rsidP="005E5A0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ATATTGGCGAGCCACTAT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28A7B" w14:textId="77777777" w:rsidR="005F464C" w:rsidRPr="007E345C" w:rsidRDefault="005F464C" w:rsidP="005E5A0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TACCAGGTTCAAAGAAAATTTC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7510B" w14:textId="77777777" w:rsidR="005F464C" w:rsidRPr="007E345C" w:rsidRDefault="005F464C" w:rsidP="005E5A0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6-Fam)ATAGTTAAAACAGC</w:t>
            </w:r>
            <w:r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br/>
              <w:t>TTTTCACACTGG(Tamra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D1453" w14:textId="77777777" w:rsidR="005F464C" w:rsidRPr="007E345C" w:rsidRDefault="005F464C" w:rsidP="005E5A0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B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61F068" w14:textId="27363D0F" w:rsidR="005F464C" w:rsidRPr="007E345C" w:rsidRDefault="005F464C" w:rsidP="00932355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Bakonyi</w:t>
            </w:r>
            <w:proofErr w:type="spellEnd"/>
            <w:r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et al., 2002</w:t>
            </w:r>
            <w:r w:rsidR="00471AF4"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[7</w:t>
            </w:r>
            <w:r w:rsidR="00973A83"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</w:t>
            </w:r>
            <w:r w:rsidR="00471AF4"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]</w:t>
            </w:r>
          </w:p>
        </w:tc>
      </w:tr>
      <w:tr w:rsidR="007E345C" w:rsidRPr="007E345C" w14:paraId="5286D9D6" w14:textId="00508A58" w:rsidTr="005F464C">
        <w:trPr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A83B04" w14:textId="77777777" w:rsidR="005F464C" w:rsidRPr="007E345C" w:rsidRDefault="005F464C" w:rsidP="005E5A02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BQCV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CFA6B" w14:textId="77777777" w:rsidR="005F464C" w:rsidRPr="007E345C" w:rsidRDefault="005F464C" w:rsidP="005E5A0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GGTGCGGGAGATGATATGG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FBF59" w14:textId="77777777" w:rsidR="005F464C" w:rsidRPr="007E345C" w:rsidRDefault="005F464C" w:rsidP="005E5A0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GCCGTCTGAGATGCATGAATAC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CA980" w14:textId="77777777" w:rsidR="005F464C" w:rsidRPr="007E345C" w:rsidRDefault="005F464C" w:rsidP="005E5A0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6-Fam)TTTCCATCTTTATCG</w:t>
            </w:r>
            <w:r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br/>
              <w:t>GTACGCCGCC(Tamra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F6A1E" w14:textId="77777777" w:rsidR="005F464C" w:rsidRPr="007E345C" w:rsidRDefault="005F464C" w:rsidP="005E5A0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NC1-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D80D2A" w14:textId="324EC7C6" w:rsidR="005F464C" w:rsidRPr="007E345C" w:rsidRDefault="005F464C" w:rsidP="005E5A0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Benjeddou</w:t>
            </w:r>
            <w:proofErr w:type="spellEnd"/>
            <w:r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et al. 2001</w:t>
            </w:r>
            <w:r w:rsidR="00973A83"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[79</w:t>
            </w:r>
            <w:r w:rsidR="00471AF4"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]</w:t>
            </w:r>
          </w:p>
        </w:tc>
      </w:tr>
      <w:tr w:rsidR="007E345C" w:rsidRPr="007E345C" w14:paraId="47EFF2D9" w14:textId="777DCAC4" w:rsidTr="005F464C">
        <w:trPr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5FD7E3" w14:textId="77777777" w:rsidR="005F464C" w:rsidRPr="007E345C" w:rsidRDefault="005F464C" w:rsidP="005E5A02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BPV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9DD94" w14:textId="77777777" w:rsidR="005F464C" w:rsidRPr="007E345C" w:rsidRDefault="005F464C" w:rsidP="005E5A0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GCAAGTACGCCTTGATAAAGAA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666DC" w14:textId="77777777" w:rsidR="005F464C" w:rsidRPr="007E345C" w:rsidRDefault="005F464C" w:rsidP="005E5A0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CTACTAGAAACTCGTCGCTTC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4D592" w14:textId="77777777" w:rsidR="005F464C" w:rsidRPr="007E345C" w:rsidRDefault="005F464C" w:rsidP="005E5A0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6-Fam)TCAAGAACGAGACC</w:t>
            </w:r>
            <w:r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br/>
              <w:t>ACCGCCAAGTTC(Tamra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21F1A" w14:textId="77777777" w:rsidR="005F464C" w:rsidRPr="007E345C" w:rsidRDefault="005F464C" w:rsidP="005E5A0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Ab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FD8A682" w14:textId="153BE1A2" w:rsidR="005F464C" w:rsidRPr="007E345C" w:rsidRDefault="005F464C" w:rsidP="005E5A0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Blanchard et al. 2007</w:t>
            </w:r>
            <w:r w:rsidR="00973A83"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[80</w:t>
            </w:r>
            <w:r w:rsidR="00471AF4"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]</w:t>
            </w:r>
          </w:p>
        </w:tc>
      </w:tr>
      <w:tr w:rsidR="007E345C" w:rsidRPr="007E345C" w14:paraId="0558F18F" w14:textId="257892E2" w:rsidTr="005F464C">
        <w:trPr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4456D5" w14:textId="77777777" w:rsidR="005F464C" w:rsidRPr="007E345C" w:rsidRDefault="005F464C" w:rsidP="005E5A02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DWV-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407B6" w14:textId="77777777" w:rsidR="005F464C" w:rsidRPr="007E345C" w:rsidRDefault="005F464C" w:rsidP="005E5A0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GCGGCTAAGATTGTAAATT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8C541" w14:textId="77777777" w:rsidR="005F464C" w:rsidRPr="007E345C" w:rsidRDefault="005F464C" w:rsidP="005E5A0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GTGACTAGCATAACCATGATT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43D48" w14:textId="77777777" w:rsidR="005F464C" w:rsidRPr="007E345C" w:rsidRDefault="005F464C" w:rsidP="005E5A0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6-Fam)CCTTGACCAGTAGA</w:t>
            </w:r>
            <w:r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br/>
              <w:t>CACAGCATC(Tamra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FD7DD" w14:textId="77777777" w:rsidR="005F464C" w:rsidRPr="007E345C" w:rsidRDefault="005F464C" w:rsidP="005E5A0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C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DA7B0C9" w14:textId="377F34B2" w:rsidR="005F464C" w:rsidRPr="007E345C" w:rsidRDefault="005F464C" w:rsidP="005E5A0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Blanchard et al. 2007</w:t>
            </w:r>
            <w:r w:rsidR="00973A83"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[80</w:t>
            </w:r>
            <w:r w:rsidR="00471AF4"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]</w:t>
            </w:r>
          </w:p>
        </w:tc>
      </w:tr>
      <w:tr w:rsidR="007E345C" w:rsidRPr="007E345C" w14:paraId="1C5FA12D" w14:textId="4535C9D7" w:rsidTr="005F464C">
        <w:trPr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37BE3C" w14:textId="77777777" w:rsidR="005F464C" w:rsidRPr="007E345C" w:rsidRDefault="005F464C" w:rsidP="001E6070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DWV-B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9E1FC" w14:textId="77777777" w:rsidR="005F464C" w:rsidRPr="007E345C" w:rsidRDefault="005F464C" w:rsidP="001E607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GGTCTGAAGCGAAAATA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F4064" w14:textId="77777777" w:rsidR="005F464C" w:rsidRPr="007E345C" w:rsidRDefault="005F464C" w:rsidP="001E607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TAGCATATCCATGATTATAAAC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5E684" w14:textId="77777777" w:rsidR="005F464C" w:rsidRPr="007E345C" w:rsidRDefault="005F464C" w:rsidP="001E607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6-Fam)CCTTGTCCAGTAGA</w:t>
            </w:r>
            <w:r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br/>
              <w:t>TACAGCATCACA(Tamra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9138C" w14:textId="77777777" w:rsidR="005F464C" w:rsidRPr="007E345C" w:rsidRDefault="005F464C" w:rsidP="001E607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Fab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B8D0723" w14:textId="7BBEB974" w:rsidR="005F464C" w:rsidRPr="007E345C" w:rsidRDefault="005F464C" w:rsidP="001E607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Grabensteiner</w:t>
            </w:r>
            <w:proofErr w:type="spellEnd"/>
            <w:r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et al. 2001</w:t>
            </w:r>
            <w:r w:rsidR="00973A83"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[81</w:t>
            </w:r>
            <w:r w:rsidR="00471AF4"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]</w:t>
            </w:r>
          </w:p>
        </w:tc>
      </w:tr>
      <w:tr w:rsidR="005F464C" w:rsidRPr="007E345C" w14:paraId="2EFB160D" w14:textId="2C578EE0" w:rsidTr="005F464C">
        <w:trPr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B7017C" w14:textId="77777777" w:rsidR="005F464C" w:rsidRPr="007E345C" w:rsidRDefault="005F464C" w:rsidP="005E5A02">
            <w:pPr>
              <w:spacing w:before="120" w:after="12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BV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0A61F" w14:textId="77777777" w:rsidR="005F464C" w:rsidRPr="007E345C" w:rsidRDefault="005F464C" w:rsidP="005E5A0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ACGTCCACTACACCGAAATGT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1D651" w14:textId="77777777" w:rsidR="005F464C" w:rsidRPr="007E345C" w:rsidRDefault="005F464C" w:rsidP="005E5A0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CACTGCGCGTCTAACATTCC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7C036" w14:textId="77777777" w:rsidR="005F464C" w:rsidRPr="007E345C" w:rsidRDefault="005F464C" w:rsidP="005E5A0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6-Fam)TGATGAGAGTGGAC</w:t>
            </w:r>
            <w:r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br/>
              <w:t>GAAGA(MGB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5A8D7" w14:textId="77777777" w:rsidR="005F464C" w:rsidRPr="007E345C" w:rsidRDefault="005F464C" w:rsidP="005E5A0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D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610F3F4" w14:textId="13E12E8F" w:rsidR="005F464C" w:rsidRPr="007E345C" w:rsidRDefault="005F464C" w:rsidP="005E5A02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churr</w:t>
            </w:r>
            <w:proofErr w:type="spellEnd"/>
            <w:r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et al. 2019</w:t>
            </w:r>
            <w:r w:rsidR="00870EED"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[63</w:t>
            </w:r>
            <w:r w:rsidR="00471AF4" w:rsidRPr="007E345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]</w:t>
            </w:r>
          </w:p>
        </w:tc>
      </w:tr>
    </w:tbl>
    <w:p w14:paraId="7189B14F" w14:textId="77777777" w:rsidR="001C23D5" w:rsidRPr="007E345C" w:rsidRDefault="001C23D5" w:rsidP="00591CD1">
      <w:pPr>
        <w:spacing w:line="480" w:lineRule="auto"/>
        <w:jc w:val="both"/>
        <w:rPr>
          <w:color w:val="000000" w:themeColor="text1"/>
          <w:lang w:val="en-GB"/>
        </w:rPr>
      </w:pPr>
    </w:p>
    <w:p w14:paraId="4A641391" w14:textId="77777777" w:rsidR="008D7B2C" w:rsidRPr="007E345C" w:rsidRDefault="008D7B2C" w:rsidP="00591CD1">
      <w:pPr>
        <w:spacing w:line="480" w:lineRule="auto"/>
        <w:jc w:val="both"/>
        <w:rPr>
          <w:color w:val="000000" w:themeColor="text1"/>
          <w:lang w:val="en-GB"/>
        </w:rPr>
      </w:pPr>
    </w:p>
    <w:p w14:paraId="7C4F82DB" w14:textId="77777777" w:rsidR="008D7B2C" w:rsidRPr="007E345C" w:rsidRDefault="008D7B2C" w:rsidP="00591CD1">
      <w:pPr>
        <w:spacing w:line="480" w:lineRule="auto"/>
        <w:jc w:val="both"/>
        <w:rPr>
          <w:color w:val="000000" w:themeColor="text1"/>
          <w:lang w:val="en-GB"/>
        </w:rPr>
      </w:pPr>
    </w:p>
    <w:p w14:paraId="115BFBF4" w14:textId="77777777" w:rsidR="008D7B2C" w:rsidRPr="007E345C" w:rsidRDefault="008D7B2C" w:rsidP="00591CD1">
      <w:pPr>
        <w:spacing w:line="480" w:lineRule="auto"/>
        <w:jc w:val="both"/>
        <w:rPr>
          <w:color w:val="000000" w:themeColor="text1"/>
          <w:lang w:val="en-GB"/>
        </w:rPr>
      </w:pPr>
    </w:p>
    <w:p w14:paraId="10DD84CD" w14:textId="0B02A9DD" w:rsidR="00AE3E70" w:rsidRPr="007E345C" w:rsidRDefault="007E345C" w:rsidP="006F25A7">
      <w:pPr>
        <w:spacing w:after="0"/>
        <w:rPr>
          <w:rStyle w:val="fontstyle01"/>
          <w:color w:val="000000" w:themeColor="text1"/>
          <w:lang w:val="en-GB"/>
        </w:rPr>
      </w:pPr>
      <w:r w:rsidRPr="007E345C">
        <w:rPr>
          <w:rFonts w:ascii="Palatino Linotype" w:hAnsi="Palatino Linotype"/>
          <w:b/>
          <w:color w:val="000000" w:themeColor="text1"/>
          <w:sz w:val="20"/>
          <w:lang w:val="en-GB"/>
        </w:rPr>
        <w:t xml:space="preserve">Additional file 1: </w:t>
      </w:r>
      <w:r w:rsidR="00362F95" w:rsidRPr="007E345C">
        <w:rPr>
          <w:rStyle w:val="fontstyle01"/>
          <w:b/>
          <w:color w:val="000000" w:themeColor="text1"/>
          <w:lang w:val="en-GB"/>
        </w:rPr>
        <w:t>Table S3.</w:t>
      </w:r>
      <w:r w:rsidR="00362F95" w:rsidRPr="007E345C">
        <w:rPr>
          <w:rStyle w:val="fontstyle01"/>
          <w:color w:val="000000" w:themeColor="text1"/>
          <w:lang w:val="en-GB"/>
        </w:rPr>
        <w:t xml:space="preserve"> </w:t>
      </w:r>
      <w:r w:rsidR="004E56DC" w:rsidRPr="007E345C">
        <w:rPr>
          <w:rStyle w:val="fontstyle01"/>
          <w:color w:val="000000" w:themeColor="text1"/>
          <w:lang w:val="en-GB"/>
        </w:rPr>
        <w:t>Factors used to convert the viral cop</w:t>
      </w:r>
      <w:r w:rsidR="00C2252B" w:rsidRPr="007E345C">
        <w:rPr>
          <w:rStyle w:val="fontstyle01"/>
          <w:color w:val="000000" w:themeColor="text1"/>
          <w:lang w:val="en-GB"/>
        </w:rPr>
        <w:t>y</w:t>
      </w:r>
      <w:r w:rsidR="004E56DC" w:rsidRPr="007E345C">
        <w:rPr>
          <w:rStyle w:val="fontstyle01"/>
          <w:color w:val="000000" w:themeColor="text1"/>
          <w:lang w:val="en-GB"/>
        </w:rPr>
        <w:t xml:space="preserve"> </w:t>
      </w:r>
      <w:r w:rsidR="00C2252B" w:rsidRPr="007E345C">
        <w:rPr>
          <w:rStyle w:val="fontstyle01"/>
          <w:color w:val="000000" w:themeColor="text1"/>
          <w:lang w:val="en-GB"/>
        </w:rPr>
        <w:t xml:space="preserve">number </w:t>
      </w:r>
      <w:r w:rsidR="004E56DC" w:rsidRPr="007E345C">
        <w:rPr>
          <w:rStyle w:val="fontstyle01"/>
          <w:color w:val="000000" w:themeColor="text1"/>
          <w:lang w:val="en-GB"/>
        </w:rPr>
        <w:t>per PCR into viral cop</w:t>
      </w:r>
      <w:r w:rsidR="00C2252B" w:rsidRPr="007E345C">
        <w:rPr>
          <w:rStyle w:val="fontstyle01"/>
          <w:color w:val="000000" w:themeColor="text1"/>
          <w:lang w:val="en-GB"/>
        </w:rPr>
        <w:t>y number</w:t>
      </w:r>
      <w:r w:rsidR="004E56DC" w:rsidRPr="007E345C">
        <w:rPr>
          <w:rStyle w:val="fontstyle01"/>
          <w:color w:val="000000" w:themeColor="text1"/>
          <w:lang w:val="en-GB"/>
        </w:rPr>
        <w:t xml:space="preserve"> per bee head or per mite</w:t>
      </w:r>
    </w:p>
    <w:tbl>
      <w:tblPr>
        <w:tblStyle w:val="Grilledutableau"/>
        <w:tblW w:w="9180" w:type="dxa"/>
        <w:tblLook w:val="04A0" w:firstRow="1" w:lastRow="0" w:firstColumn="1" w:lastColumn="0" w:noHBand="0" w:noVBand="1"/>
      </w:tblPr>
      <w:tblGrid>
        <w:gridCol w:w="3209"/>
        <w:gridCol w:w="2265"/>
        <w:gridCol w:w="2266"/>
        <w:gridCol w:w="1440"/>
      </w:tblGrid>
      <w:tr w:rsidR="007E345C" w:rsidRPr="007E345C" w14:paraId="35933DB3" w14:textId="77777777" w:rsidTr="006F25A7"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3C790D" w14:textId="77777777" w:rsidR="00AE3E70" w:rsidRPr="007E345C" w:rsidRDefault="00A379C6" w:rsidP="006F25A7">
            <w:pPr>
              <w:spacing w:line="276" w:lineRule="auto"/>
              <w:rPr>
                <w:rStyle w:val="fontstyle01"/>
                <w:b/>
                <w:color w:val="000000" w:themeColor="text1"/>
                <w:lang w:val="en-GB"/>
              </w:rPr>
            </w:pPr>
            <w:r w:rsidRPr="007E345C">
              <w:rPr>
                <w:rStyle w:val="fontstyle01"/>
                <w:b/>
                <w:color w:val="000000" w:themeColor="text1"/>
                <w:lang w:val="en-GB"/>
              </w:rPr>
              <w:t>Bee protocol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FCB3A0" w14:textId="77777777" w:rsidR="00AE3E70" w:rsidRPr="007E345C" w:rsidRDefault="00AE3E70" w:rsidP="00EC0582">
            <w:pPr>
              <w:jc w:val="center"/>
              <w:rPr>
                <w:rStyle w:val="fontstyle01"/>
                <w:b/>
                <w:color w:val="000000" w:themeColor="text1"/>
                <w:lang w:val="en-GB"/>
              </w:rPr>
            </w:pPr>
            <w:r w:rsidRPr="007E345C">
              <w:rPr>
                <w:rStyle w:val="fontstyle01"/>
                <w:b/>
                <w:color w:val="000000" w:themeColor="text1"/>
                <w:lang w:val="en-GB"/>
              </w:rPr>
              <w:t>Total volume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83DB0B" w14:textId="77777777" w:rsidR="00AE3E70" w:rsidRPr="007E345C" w:rsidRDefault="00AE3E70" w:rsidP="00EC0582">
            <w:pPr>
              <w:jc w:val="center"/>
              <w:rPr>
                <w:rStyle w:val="fontstyle01"/>
                <w:b/>
                <w:color w:val="000000" w:themeColor="text1"/>
                <w:lang w:val="en-GB"/>
              </w:rPr>
            </w:pPr>
            <w:r w:rsidRPr="007E345C">
              <w:rPr>
                <w:rStyle w:val="fontstyle01"/>
                <w:b/>
                <w:color w:val="000000" w:themeColor="text1"/>
                <w:lang w:val="en-GB"/>
              </w:rPr>
              <w:t>Tested volum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76E746" w14:textId="77777777" w:rsidR="00AE3E70" w:rsidRPr="007E345C" w:rsidRDefault="008D7B2C" w:rsidP="00EC0582">
            <w:pPr>
              <w:jc w:val="center"/>
              <w:rPr>
                <w:rStyle w:val="fontstyle01"/>
                <w:b/>
                <w:color w:val="000000" w:themeColor="text1"/>
                <w:lang w:val="en-GB"/>
              </w:rPr>
            </w:pPr>
            <w:r w:rsidRPr="007E345C">
              <w:rPr>
                <w:rStyle w:val="fontstyle01"/>
                <w:b/>
                <w:color w:val="000000" w:themeColor="text1"/>
                <w:lang w:val="en-GB"/>
              </w:rPr>
              <w:t>Factor</w:t>
            </w:r>
          </w:p>
        </w:tc>
      </w:tr>
      <w:tr w:rsidR="007E345C" w:rsidRPr="007E345C" w14:paraId="4F4A2AF0" w14:textId="77777777" w:rsidTr="006F25A7">
        <w:tc>
          <w:tcPr>
            <w:tcW w:w="32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B2D617" w14:textId="396854E2" w:rsidR="00AE3E70" w:rsidRPr="007E345C" w:rsidRDefault="00125795" w:rsidP="00EC0582">
            <w:pPr>
              <w:rPr>
                <w:rStyle w:val="fontstyle01"/>
                <w:color w:val="000000" w:themeColor="text1"/>
                <w:lang w:val="en-GB"/>
              </w:rPr>
            </w:pPr>
            <w:r w:rsidRPr="007E345C">
              <w:rPr>
                <w:rStyle w:val="fontstyle01"/>
                <w:color w:val="000000" w:themeColor="text1"/>
                <w:lang w:val="en-GB"/>
              </w:rPr>
              <w:t>Bee homogenate</w:t>
            </w:r>
            <w:r w:rsidR="003D22C7" w:rsidRPr="007E345C">
              <w:rPr>
                <w:rStyle w:val="fontstyle01"/>
                <w:color w:val="000000" w:themeColor="text1"/>
                <w:lang w:val="en-GB"/>
              </w:rPr>
              <w:t xml:space="preserve"> (1 bee head/</w:t>
            </w:r>
            <w:r w:rsidR="00166DA5" w:rsidRPr="007E345C">
              <w:rPr>
                <w:rStyle w:val="fontstyle01"/>
                <w:color w:val="000000" w:themeColor="text1"/>
                <w:lang w:val="en-GB"/>
              </w:rPr>
              <w:t xml:space="preserve">0.5 </w:t>
            </w:r>
            <w:r w:rsidR="003D22C7" w:rsidRPr="007E345C">
              <w:rPr>
                <w:rStyle w:val="fontstyle01"/>
                <w:color w:val="000000" w:themeColor="text1"/>
                <w:lang w:val="en-GB"/>
              </w:rPr>
              <w:t>ml)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CC16EF" w14:textId="77777777" w:rsidR="00AE3E70" w:rsidRPr="007E345C" w:rsidRDefault="000061B1" w:rsidP="00EC0582">
            <w:pPr>
              <w:jc w:val="center"/>
              <w:rPr>
                <w:rStyle w:val="fontstyle01"/>
                <w:color w:val="000000" w:themeColor="text1"/>
                <w:lang w:val="en-GB"/>
              </w:rPr>
            </w:pPr>
            <w:r w:rsidRPr="007E345C">
              <w:rPr>
                <w:rStyle w:val="fontstyle01"/>
                <w:color w:val="000000" w:themeColor="text1"/>
                <w:lang w:val="en-GB"/>
              </w:rPr>
              <w:t>5</w:t>
            </w:r>
            <w:r w:rsidR="003D22C7" w:rsidRPr="007E345C">
              <w:rPr>
                <w:rStyle w:val="fontstyle01"/>
                <w:color w:val="000000" w:themeColor="text1"/>
                <w:lang w:val="en-GB"/>
              </w:rPr>
              <w:t>00 µl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989BEC" w14:textId="77777777" w:rsidR="00AE3E70" w:rsidRPr="007E345C" w:rsidRDefault="003D22C7" w:rsidP="00EC0582">
            <w:pPr>
              <w:jc w:val="center"/>
              <w:rPr>
                <w:rStyle w:val="fontstyle01"/>
                <w:color w:val="000000" w:themeColor="text1"/>
                <w:lang w:val="en-GB"/>
              </w:rPr>
            </w:pPr>
            <w:r w:rsidRPr="007E345C">
              <w:rPr>
                <w:rStyle w:val="fontstyle01"/>
                <w:color w:val="000000" w:themeColor="text1"/>
                <w:lang w:val="en-GB"/>
              </w:rPr>
              <w:t>140 µ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A2A96A" w14:textId="77777777" w:rsidR="00AE3E70" w:rsidRPr="007E345C" w:rsidRDefault="000061B1" w:rsidP="00EC0582">
            <w:pPr>
              <w:jc w:val="center"/>
              <w:rPr>
                <w:rStyle w:val="fontstyle01"/>
                <w:color w:val="000000" w:themeColor="text1"/>
                <w:lang w:val="en-GB"/>
              </w:rPr>
            </w:pPr>
            <w:r w:rsidRPr="007E345C">
              <w:rPr>
                <w:rStyle w:val="fontstyle01"/>
                <w:color w:val="000000" w:themeColor="text1"/>
                <w:lang w:val="en-GB"/>
              </w:rPr>
              <w:t>3.57</w:t>
            </w:r>
          </w:p>
        </w:tc>
      </w:tr>
      <w:tr w:rsidR="007E345C" w:rsidRPr="007E345C" w14:paraId="1A600E51" w14:textId="77777777" w:rsidTr="006F25A7"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E1473" w14:textId="77777777" w:rsidR="00AE3E70" w:rsidRPr="007E345C" w:rsidRDefault="003D22C7" w:rsidP="00EC0582">
            <w:pPr>
              <w:rPr>
                <w:rStyle w:val="fontstyle01"/>
                <w:color w:val="000000" w:themeColor="text1"/>
                <w:lang w:val="en-GB"/>
              </w:rPr>
            </w:pPr>
            <w:r w:rsidRPr="007E345C">
              <w:rPr>
                <w:rStyle w:val="fontstyle01"/>
                <w:color w:val="000000" w:themeColor="text1"/>
                <w:lang w:val="en-GB"/>
              </w:rPr>
              <w:t>Purified RN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362C3" w14:textId="77777777" w:rsidR="00AE3E70" w:rsidRPr="007E345C" w:rsidRDefault="003D22C7" w:rsidP="00EC0582">
            <w:pPr>
              <w:jc w:val="center"/>
              <w:rPr>
                <w:rStyle w:val="fontstyle01"/>
                <w:color w:val="000000" w:themeColor="text1"/>
                <w:lang w:val="en-GB"/>
              </w:rPr>
            </w:pPr>
            <w:r w:rsidRPr="007E345C">
              <w:rPr>
                <w:rStyle w:val="fontstyle01"/>
                <w:color w:val="000000" w:themeColor="text1"/>
                <w:lang w:val="en-GB"/>
              </w:rPr>
              <w:t>60 µl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0845F" w14:textId="77777777" w:rsidR="00AE3E70" w:rsidRPr="007E345C" w:rsidRDefault="00A379C6" w:rsidP="00EC0582">
            <w:pPr>
              <w:jc w:val="center"/>
              <w:rPr>
                <w:rStyle w:val="fontstyle01"/>
                <w:color w:val="000000" w:themeColor="text1"/>
                <w:lang w:val="en-GB"/>
              </w:rPr>
            </w:pPr>
            <w:r w:rsidRPr="007E345C">
              <w:rPr>
                <w:rStyle w:val="fontstyle01"/>
                <w:color w:val="000000" w:themeColor="text1"/>
                <w:lang w:val="en-GB"/>
              </w:rPr>
              <w:t>11</w:t>
            </w:r>
            <w:r w:rsidR="003D22C7" w:rsidRPr="007E345C">
              <w:rPr>
                <w:rStyle w:val="fontstyle01"/>
                <w:color w:val="000000" w:themeColor="text1"/>
                <w:lang w:val="en-GB"/>
              </w:rPr>
              <w:t xml:space="preserve"> µ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2E676" w14:textId="77777777" w:rsidR="00AE3E70" w:rsidRPr="007E345C" w:rsidRDefault="004F09BD" w:rsidP="00EC0582">
            <w:pPr>
              <w:jc w:val="center"/>
              <w:rPr>
                <w:rStyle w:val="fontstyle01"/>
                <w:color w:val="000000" w:themeColor="text1"/>
                <w:lang w:val="en-GB"/>
              </w:rPr>
            </w:pPr>
            <w:r w:rsidRPr="007E345C">
              <w:rPr>
                <w:rStyle w:val="fontstyle01"/>
                <w:color w:val="000000" w:themeColor="text1"/>
                <w:lang w:val="en-GB"/>
              </w:rPr>
              <w:t>5.46</w:t>
            </w:r>
          </w:p>
        </w:tc>
      </w:tr>
      <w:tr w:rsidR="007E345C" w:rsidRPr="007E345C" w14:paraId="7E8D0AF0" w14:textId="77777777" w:rsidTr="006F25A7"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1FDE8" w14:textId="77777777" w:rsidR="00AE3E70" w:rsidRPr="007E345C" w:rsidRDefault="003D22C7" w:rsidP="00EC0582">
            <w:pPr>
              <w:rPr>
                <w:rStyle w:val="fontstyle01"/>
                <w:color w:val="000000" w:themeColor="text1"/>
                <w:lang w:val="en-GB"/>
              </w:rPr>
            </w:pPr>
            <w:r w:rsidRPr="007E345C">
              <w:rPr>
                <w:rStyle w:val="fontstyle01"/>
                <w:color w:val="000000" w:themeColor="text1"/>
                <w:lang w:val="en-GB"/>
              </w:rPr>
              <w:t>cDN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6AE3C" w14:textId="77777777" w:rsidR="00AE3E70" w:rsidRPr="007E345C" w:rsidRDefault="00A379C6" w:rsidP="00EC0582">
            <w:pPr>
              <w:jc w:val="center"/>
              <w:rPr>
                <w:rStyle w:val="fontstyle01"/>
                <w:color w:val="000000" w:themeColor="text1"/>
                <w:lang w:val="en-GB"/>
              </w:rPr>
            </w:pPr>
            <w:r w:rsidRPr="007E345C">
              <w:rPr>
                <w:rStyle w:val="fontstyle01"/>
                <w:color w:val="000000" w:themeColor="text1"/>
                <w:lang w:val="en-GB"/>
              </w:rPr>
              <w:t>20</w:t>
            </w:r>
            <w:r w:rsidR="003D22C7" w:rsidRPr="007E345C">
              <w:rPr>
                <w:rStyle w:val="fontstyle01"/>
                <w:color w:val="000000" w:themeColor="text1"/>
                <w:lang w:val="en-GB"/>
              </w:rPr>
              <w:t xml:space="preserve"> µl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6FE80" w14:textId="77777777" w:rsidR="00AE3E70" w:rsidRPr="007E345C" w:rsidRDefault="00A379C6" w:rsidP="00EC0582">
            <w:pPr>
              <w:jc w:val="center"/>
              <w:rPr>
                <w:rStyle w:val="fontstyle01"/>
                <w:color w:val="000000" w:themeColor="text1"/>
                <w:lang w:val="en-GB"/>
              </w:rPr>
            </w:pPr>
            <w:r w:rsidRPr="007E345C">
              <w:rPr>
                <w:rStyle w:val="fontstyle01"/>
                <w:color w:val="000000" w:themeColor="text1"/>
                <w:lang w:val="en-GB"/>
              </w:rPr>
              <w:t>5 µ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E5203" w14:textId="77777777" w:rsidR="00AE3E70" w:rsidRPr="007E345C" w:rsidRDefault="00A379C6" w:rsidP="00EC0582">
            <w:pPr>
              <w:jc w:val="center"/>
              <w:rPr>
                <w:rStyle w:val="fontstyle01"/>
                <w:color w:val="000000" w:themeColor="text1"/>
                <w:lang w:val="en-GB"/>
              </w:rPr>
            </w:pPr>
            <w:r w:rsidRPr="007E345C">
              <w:rPr>
                <w:rStyle w:val="fontstyle01"/>
                <w:color w:val="000000" w:themeColor="text1"/>
                <w:lang w:val="en-GB"/>
              </w:rPr>
              <w:t>4.00</w:t>
            </w:r>
          </w:p>
        </w:tc>
      </w:tr>
      <w:tr w:rsidR="007E345C" w:rsidRPr="007E345C" w14:paraId="07563D8D" w14:textId="77777777" w:rsidTr="006F25A7">
        <w:trPr>
          <w:trHeight w:val="184"/>
        </w:trPr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E98ED4" w14:textId="77777777" w:rsidR="008D7B2C" w:rsidRPr="007E345C" w:rsidRDefault="008D7B2C" w:rsidP="006F25A7">
            <w:pPr>
              <w:spacing w:line="276" w:lineRule="auto"/>
              <w:rPr>
                <w:rStyle w:val="fontstyle01"/>
                <w:b/>
                <w:color w:val="000000" w:themeColor="text1"/>
                <w:lang w:val="en-GB"/>
              </w:rPr>
            </w:pPr>
            <w:r w:rsidRPr="007E345C">
              <w:rPr>
                <w:rStyle w:val="fontstyle01"/>
                <w:b/>
                <w:color w:val="000000" w:themeColor="text1"/>
                <w:lang w:val="en-GB"/>
              </w:rPr>
              <w:t>Conversion factor</w:t>
            </w:r>
          </w:p>
        </w:tc>
        <w:tc>
          <w:tcPr>
            <w:tcW w:w="59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191563" w14:textId="77777777" w:rsidR="008D7B2C" w:rsidRPr="007E345C" w:rsidRDefault="000061B1" w:rsidP="00EC0582">
            <w:pPr>
              <w:jc w:val="center"/>
              <w:rPr>
                <w:rStyle w:val="fontstyle01"/>
                <w:b/>
                <w:color w:val="000000" w:themeColor="text1"/>
                <w:lang w:val="en-GB"/>
              </w:rPr>
            </w:pPr>
            <w:r w:rsidRPr="007E345C">
              <w:rPr>
                <w:rStyle w:val="fontstyle01"/>
                <w:b/>
                <w:color w:val="000000" w:themeColor="text1"/>
                <w:lang w:val="en-GB"/>
              </w:rPr>
              <w:t>77.9</w:t>
            </w:r>
            <w:r w:rsidR="004F09BD" w:rsidRPr="007E345C">
              <w:rPr>
                <w:rStyle w:val="fontstyle01"/>
                <w:b/>
                <w:color w:val="000000" w:themeColor="text1"/>
                <w:lang w:val="en-GB"/>
              </w:rPr>
              <w:t>2</w:t>
            </w:r>
          </w:p>
        </w:tc>
      </w:tr>
      <w:tr w:rsidR="007E345C" w:rsidRPr="007E345C" w14:paraId="5C2B3B83" w14:textId="77777777" w:rsidTr="006F25A7">
        <w:trPr>
          <w:trHeight w:val="77"/>
        </w:trPr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8401BF" w14:textId="77777777" w:rsidR="008D7B2C" w:rsidRPr="007E345C" w:rsidRDefault="008D7B2C" w:rsidP="006F25A7">
            <w:pPr>
              <w:spacing w:line="276" w:lineRule="auto"/>
              <w:rPr>
                <w:rStyle w:val="fontstyle01"/>
                <w:color w:val="000000" w:themeColor="text1"/>
                <w:sz w:val="8"/>
                <w:lang w:val="en-GB"/>
              </w:rPr>
            </w:pPr>
          </w:p>
        </w:tc>
        <w:tc>
          <w:tcPr>
            <w:tcW w:w="59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43C6B7" w14:textId="77777777" w:rsidR="008D7B2C" w:rsidRPr="007E345C" w:rsidRDefault="008D7B2C" w:rsidP="00EC0582">
            <w:pPr>
              <w:jc w:val="center"/>
              <w:rPr>
                <w:rStyle w:val="fontstyle01"/>
                <w:color w:val="000000" w:themeColor="text1"/>
                <w:sz w:val="8"/>
                <w:lang w:val="en-GB"/>
              </w:rPr>
            </w:pPr>
          </w:p>
        </w:tc>
      </w:tr>
      <w:tr w:rsidR="007E345C" w:rsidRPr="007E345C" w14:paraId="7C36C773" w14:textId="77777777" w:rsidTr="006F25A7">
        <w:tc>
          <w:tcPr>
            <w:tcW w:w="3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96F320" w14:textId="77777777" w:rsidR="00A379C6" w:rsidRPr="007E345C" w:rsidRDefault="00A379C6" w:rsidP="006F25A7">
            <w:pPr>
              <w:spacing w:line="276" w:lineRule="auto"/>
              <w:rPr>
                <w:rStyle w:val="fontstyle01"/>
                <w:b/>
                <w:color w:val="000000" w:themeColor="text1"/>
                <w:lang w:val="en-GB"/>
              </w:rPr>
            </w:pPr>
            <w:r w:rsidRPr="007E345C">
              <w:rPr>
                <w:rStyle w:val="fontstyle01"/>
                <w:b/>
                <w:color w:val="000000" w:themeColor="text1"/>
                <w:lang w:val="en-GB"/>
              </w:rPr>
              <w:t>Mite protocol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F9C0A2" w14:textId="77777777" w:rsidR="00A379C6" w:rsidRPr="007E345C" w:rsidRDefault="00A379C6" w:rsidP="00EC0582">
            <w:pPr>
              <w:jc w:val="center"/>
              <w:rPr>
                <w:rStyle w:val="fontstyle01"/>
                <w:b/>
                <w:color w:val="000000" w:themeColor="text1"/>
                <w:lang w:val="en-GB"/>
              </w:rPr>
            </w:pPr>
            <w:r w:rsidRPr="007E345C">
              <w:rPr>
                <w:rStyle w:val="fontstyle01"/>
                <w:b/>
                <w:color w:val="000000" w:themeColor="text1"/>
                <w:lang w:val="en-GB"/>
              </w:rPr>
              <w:t>Total volume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5FCE90" w14:textId="77777777" w:rsidR="00A379C6" w:rsidRPr="007E345C" w:rsidRDefault="00A379C6" w:rsidP="00EC0582">
            <w:pPr>
              <w:jc w:val="center"/>
              <w:rPr>
                <w:rStyle w:val="fontstyle01"/>
                <w:b/>
                <w:color w:val="000000" w:themeColor="text1"/>
                <w:lang w:val="en-GB"/>
              </w:rPr>
            </w:pPr>
            <w:r w:rsidRPr="007E345C">
              <w:rPr>
                <w:rStyle w:val="fontstyle01"/>
                <w:b/>
                <w:color w:val="000000" w:themeColor="text1"/>
                <w:lang w:val="en-GB"/>
              </w:rPr>
              <w:t>Tested volum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8422C6" w14:textId="77777777" w:rsidR="00A379C6" w:rsidRPr="007E345C" w:rsidRDefault="00125795" w:rsidP="00EC0582">
            <w:pPr>
              <w:jc w:val="center"/>
              <w:rPr>
                <w:rStyle w:val="fontstyle01"/>
                <w:b/>
                <w:color w:val="000000" w:themeColor="text1"/>
                <w:lang w:val="en-GB"/>
              </w:rPr>
            </w:pPr>
            <w:r w:rsidRPr="007E345C">
              <w:rPr>
                <w:rStyle w:val="fontstyle01"/>
                <w:b/>
                <w:color w:val="000000" w:themeColor="text1"/>
                <w:lang w:val="en-GB"/>
              </w:rPr>
              <w:t>Factor</w:t>
            </w:r>
          </w:p>
        </w:tc>
      </w:tr>
      <w:tr w:rsidR="007E345C" w:rsidRPr="007E345C" w14:paraId="416A2358" w14:textId="77777777" w:rsidTr="006F25A7">
        <w:tc>
          <w:tcPr>
            <w:tcW w:w="32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8E9434" w14:textId="77777777" w:rsidR="00A379C6" w:rsidRPr="007E345C" w:rsidRDefault="00A379C6" w:rsidP="00EC0582">
            <w:pPr>
              <w:rPr>
                <w:rStyle w:val="fontstyle01"/>
                <w:color w:val="000000" w:themeColor="text1"/>
                <w:lang w:val="en-GB"/>
              </w:rPr>
            </w:pPr>
            <w:r w:rsidRPr="007E345C">
              <w:rPr>
                <w:rStyle w:val="fontstyle01"/>
                <w:color w:val="000000" w:themeColor="text1"/>
                <w:lang w:val="en-GB"/>
              </w:rPr>
              <w:t>Mite</w:t>
            </w:r>
            <w:r w:rsidR="00125795" w:rsidRPr="007E345C">
              <w:rPr>
                <w:rStyle w:val="fontstyle01"/>
                <w:color w:val="000000" w:themeColor="text1"/>
                <w:lang w:val="en-GB"/>
              </w:rPr>
              <w:t xml:space="preserve"> homogenate</w:t>
            </w:r>
            <w:r w:rsidRPr="007E345C">
              <w:rPr>
                <w:rStyle w:val="fontstyle01"/>
                <w:color w:val="000000" w:themeColor="text1"/>
                <w:lang w:val="en-GB"/>
              </w:rPr>
              <w:t xml:space="preserve"> (1 mite/50</w:t>
            </w:r>
            <w:r w:rsidR="00125795" w:rsidRPr="007E345C">
              <w:rPr>
                <w:rStyle w:val="fontstyle01"/>
                <w:color w:val="000000" w:themeColor="text1"/>
                <w:lang w:val="en-GB"/>
              </w:rPr>
              <w:t xml:space="preserve"> </w:t>
            </w:r>
            <w:r w:rsidRPr="007E345C">
              <w:rPr>
                <w:rStyle w:val="fontstyle01"/>
                <w:color w:val="000000" w:themeColor="text1"/>
                <w:lang w:val="en-GB"/>
              </w:rPr>
              <w:t>µl)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D87611" w14:textId="77777777" w:rsidR="00A379C6" w:rsidRPr="007E345C" w:rsidRDefault="00A379C6" w:rsidP="00EC0582">
            <w:pPr>
              <w:jc w:val="center"/>
              <w:rPr>
                <w:rStyle w:val="fontstyle01"/>
                <w:color w:val="000000" w:themeColor="text1"/>
                <w:lang w:val="en-GB"/>
              </w:rPr>
            </w:pPr>
            <w:r w:rsidRPr="007E345C">
              <w:rPr>
                <w:rStyle w:val="fontstyle01"/>
                <w:color w:val="000000" w:themeColor="text1"/>
                <w:lang w:val="en-GB"/>
              </w:rPr>
              <w:t>50</w:t>
            </w:r>
            <w:r w:rsidR="00362F95" w:rsidRPr="007E345C">
              <w:rPr>
                <w:rStyle w:val="fontstyle01"/>
                <w:color w:val="000000" w:themeColor="text1"/>
                <w:lang w:val="en-GB"/>
              </w:rPr>
              <w:t xml:space="preserve"> </w:t>
            </w:r>
            <w:r w:rsidRPr="007E345C">
              <w:rPr>
                <w:rStyle w:val="fontstyle01"/>
                <w:color w:val="000000" w:themeColor="text1"/>
                <w:lang w:val="en-GB"/>
              </w:rPr>
              <w:t>µl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364895" w14:textId="77777777" w:rsidR="00A379C6" w:rsidRPr="007E345C" w:rsidRDefault="00A379C6" w:rsidP="00EC0582">
            <w:pPr>
              <w:jc w:val="center"/>
              <w:rPr>
                <w:rStyle w:val="fontstyle01"/>
                <w:color w:val="000000" w:themeColor="text1"/>
                <w:lang w:val="en-GB"/>
              </w:rPr>
            </w:pPr>
            <w:r w:rsidRPr="007E345C">
              <w:rPr>
                <w:rStyle w:val="fontstyle01"/>
                <w:color w:val="000000" w:themeColor="text1"/>
                <w:lang w:val="en-GB"/>
              </w:rPr>
              <w:t>50</w:t>
            </w:r>
            <w:r w:rsidR="00362F95" w:rsidRPr="007E345C">
              <w:rPr>
                <w:rStyle w:val="fontstyle01"/>
                <w:color w:val="000000" w:themeColor="text1"/>
                <w:lang w:val="en-GB"/>
              </w:rPr>
              <w:t xml:space="preserve"> </w:t>
            </w:r>
            <w:r w:rsidRPr="007E345C">
              <w:rPr>
                <w:rStyle w:val="fontstyle01"/>
                <w:color w:val="000000" w:themeColor="text1"/>
                <w:lang w:val="en-GB"/>
              </w:rPr>
              <w:t>µ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8B773D" w14:textId="77777777" w:rsidR="00A379C6" w:rsidRPr="007E345C" w:rsidRDefault="008D7B2C" w:rsidP="00EC0582">
            <w:pPr>
              <w:jc w:val="center"/>
              <w:rPr>
                <w:rStyle w:val="fontstyle01"/>
                <w:color w:val="000000" w:themeColor="text1"/>
                <w:lang w:val="en-GB"/>
              </w:rPr>
            </w:pPr>
            <w:r w:rsidRPr="007E345C">
              <w:rPr>
                <w:rStyle w:val="fontstyle01"/>
                <w:color w:val="000000" w:themeColor="text1"/>
                <w:lang w:val="en-GB"/>
              </w:rPr>
              <w:t>1</w:t>
            </w:r>
          </w:p>
        </w:tc>
      </w:tr>
      <w:tr w:rsidR="007E345C" w:rsidRPr="007E345C" w14:paraId="711D320A" w14:textId="77777777" w:rsidTr="006F25A7"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ACC0D" w14:textId="77777777" w:rsidR="008D7B2C" w:rsidRPr="007E345C" w:rsidRDefault="008D7B2C" w:rsidP="00EC0582">
            <w:pPr>
              <w:rPr>
                <w:rStyle w:val="fontstyle01"/>
                <w:color w:val="000000" w:themeColor="text1"/>
                <w:lang w:val="en-GB"/>
              </w:rPr>
            </w:pPr>
            <w:r w:rsidRPr="007E345C">
              <w:rPr>
                <w:rStyle w:val="fontstyle01"/>
                <w:color w:val="000000" w:themeColor="text1"/>
                <w:lang w:val="en-GB"/>
              </w:rPr>
              <w:t>Purified RN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2C379" w14:textId="77777777" w:rsidR="008D7B2C" w:rsidRPr="007E345C" w:rsidRDefault="008D7B2C" w:rsidP="00EC0582">
            <w:pPr>
              <w:jc w:val="center"/>
              <w:rPr>
                <w:rStyle w:val="fontstyle01"/>
                <w:color w:val="000000" w:themeColor="text1"/>
                <w:lang w:val="en-GB"/>
              </w:rPr>
            </w:pPr>
            <w:r w:rsidRPr="007E345C">
              <w:rPr>
                <w:rStyle w:val="fontstyle01"/>
                <w:color w:val="000000" w:themeColor="text1"/>
                <w:lang w:val="en-GB"/>
              </w:rPr>
              <w:t>60 µl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1CE00" w14:textId="77777777" w:rsidR="008D7B2C" w:rsidRPr="007E345C" w:rsidRDefault="008D7B2C" w:rsidP="00EC0582">
            <w:pPr>
              <w:jc w:val="center"/>
              <w:rPr>
                <w:rStyle w:val="fontstyle01"/>
                <w:color w:val="000000" w:themeColor="text1"/>
                <w:lang w:val="en-GB"/>
              </w:rPr>
            </w:pPr>
            <w:r w:rsidRPr="007E345C">
              <w:rPr>
                <w:rStyle w:val="fontstyle01"/>
                <w:color w:val="000000" w:themeColor="text1"/>
                <w:lang w:val="en-GB"/>
              </w:rPr>
              <w:t>11 µ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8B60E" w14:textId="77777777" w:rsidR="008D7B2C" w:rsidRPr="007E345C" w:rsidRDefault="008D7B2C" w:rsidP="00EC0582">
            <w:pPr>
              <w:jc w:val="center"/>
              <w:rPr>
                <w:rStyle w:val="fontstyle01"/>
                <w:color w:val="000000" w:themeColor="text1"/>
                <w:lang w:val="en-GB"/>
              </w:rPr>
            </w:pPr>
            <w:r w:rsidRPr="007E345C">
              <w:rPr>
                <w:rStyle w:val="fontstyle01"/>
                <w:color w:val="000000" w:themeColor="text1"/>
                <w:lang w:val="en-GB"/>
              </w:rPr>
              <w:t>5.45</w:t>
            </w:r>
          </w:p>
        </w:tc>
      </w:tr>
      <w:tr w:rsidR="007E345C" w:rsidRPr="007E345C" w14:paraId="1C583111" w14:textId="77777777" w:rsidTr="006F25A7"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5AC9C" w14:textId="77777777" w:rsidR="008D7B2C" w:rsidRPr="007E345C" w:rsidRDefault="008D7B2C" w:rsidP="00EC0582">
            <w:pPr>
              <w:rPr>
                <w:rStyle w:val="fontstyle01"/>
                <w:color w:val="000000" w:themeColor="text1"/>
                <w:lang w:val="en-GB"/>
              </w:rPr>
            </w:pPr>
            <w:r w:rsidRPr="007E345C">
              <w:rPr>
                <w:rStyle w:val="fontstyle01"/>
                <w:color w:val="000000" w:themeColor="text1"/>
                <w:lang w:val="en-GB"/>
              </w:rPr>
              <w:t>cDNA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BA3A1" w14:textId="77777777" w:rsidR="008D7B2C" w:rsidRPr="007E345C" w:rsidRDefault="008D7B2C" w:rsidP="00EC0582">
            <w:pPr>
              <w:jc w:val="center"/>
              <w:rPr>
                <w:rStyle w:val="fontstyle01"/>
                <w:color w:val="000000" w:themeColor="text1"/>
                <w:lang w:val="en-GB"/>
              </w:rPr>
            </w:pPr>
            <w:r w:rsidRPr="007E345C">
              <w:rPr>
                <w:rStyle w:val="fontstyle01"/>
                <w:color w:val="000000" w:themeColor="text1"/>
                <w:lang w:val="en-GB"/>
              </w:rPr>
              <w:t>20 µl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131DB" w14:textId="77777777" w:rsidR="008D7B2C" w:rsidRPr="007E345C" w:rsidRDefault="008D7B2C" w:rsidP="00EC0582">
            <w:pPr>
              <w:jc w:val="center"/>
              <w:rPr>
                <w:rStyle w:val="fontstyle01"/>
                <w:color w:val="000000" w:themeColor="text1"/>
                <w:lang w:val="en-GB"/>
              </w:rPr>
            </w:pPr>
            <w:r w:rsidRPr="007E345C">
              <w:rPr>
                <w:rStyle w:val="fontstyle01"/>
                <w:color w:val="000000" w:themeColor="text1"/>
                <w:lang w:val="en-GB"/>
              </w:rPr>
              <w:t>5 µ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25448" w14:textId="77777777" w:rsidR="008D7B2C" w:rsidRPr="007E345C" w:rsidRDefault="008D7B2C" w:rsidP="00EC0582">
            <w:pPr>
              <w:jc w:val="center"/>
              <w:rPr>
                <w:rStyle w:val="fontstyle01"/>
                <w:color w:val="000000" w:themeColor="text1"/>
                <w:lang w:val="en-GB"/>
              </w:rPr>
            </w:pPr>
            <w:r w:rsidRPr="007E345C">
              <w:rPr>
                <w:rStyle w:val="fontstyle01"/>
                <w:color w:val="000000" w:themeColor="text1"/>
                <w:lang w:val="en-GB"/>
              </w:rPr>
              <w:t>4.00</w:t>
            </w:r>
          </w:p>
        </w:tc>
      </w:tr>
      <w:tr w:rsidR="008D7B2C" w:rsidRPr="007E345C" w14:paraId="7BD5209F" w14:textId="77777777" w:rsidTr="006F25A7"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5F1AA9" w14:textId="77777777" w:rsidR="008D7B2C" w:rsidRPr="007E345C" w:rsidRDefault="008D7B2C" w:rsidP="006F25A7">
            <w:pPr>
              <w:spacing w:line="276" w:lineRule="auto"/>
              <w:rPr>
                <w:rStyle w:val="fontstyle01"/>
                <w:b/>
                <w:color w:val="000000" w:themeColor="text1"/>
                <w:lang w:val="en-GB"/>
              </w:rPr>
            </w:pPr>
            <w:r w:rsidRPr="007E345C">
              <w:rPr>
                <w:rStyle w:val="fontstyle01"/>
                <w:b/>
                <w:color w:val="000000" w:themeColor="text1"/>
                <w:lang w:val="en-GB"/>
              </w:rPr>
              <w:t>Conversion factor</w:t>
            </w:r>
          </w:p>
        </w:tc>
        <w:tc>
          <w:tcPr>
            <w:tcW w:w="59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8EBC28" w14:textId="77777777" w:rsidR="008D7B2C" w:rsidRPr="007E345C" w:rsidRDefault="00362F95" w:rsidP="00EC0582">
            <w:pPr>
              <w:jc w:val="center"/>
              <w:rPr>
                <w:rStyle w:val="fontstyle01"/>
                <w:b/>
                <w:color w:val="000000" w:themeColor="text1"/>
                <w:lang w:val="en-GB"/>
              </w:rPr>
            </w:pPr>
            <w:r w:rsidRPr="007E345C">
              <w:rPr>
                <w:rStyle w:val="fontstyle01"/>
                <w:b/>
                <w:color w:val="000000" w:themeColor="text1"/>
                <w:lang w:val="en-GB"/>
              </w:rPr>
              <w:t>21.</w:t>
            </w:r>
            <w:r w:rsidR="008D7B2C" w:rsidRPr="007E345C">
              <w:rPr>
                <w:rStyle w:val="fontstyle01"/>
                <w:b/>
                <w:color w:val="000000" w:themeColor="text1"/>
                <w:lang w:val="en-GB"/>
              </w:rPr>
              <w:t>82</w:t>
            </w:r>
          </w:p>
        </w:tc>
      </w:tr>
    </w:tbl>
    <w:p w14:paraId="3A5168A7" w14:textId="77777777" w:rsidR="00AE3E70" w:rsidRPr="007E345C" w:rsidRDefault="00AE3E70">
      <w:pPr>
        <w:rPr>
          <w:rStyle w:val="fontstyle01"/>
          <w:color w:val="000000" w:themeColor="text1"/>
          <w:lang w:val="en-GB"/>
        </w:rPr>
      </w:pPr>
    </w:p>
    <w:p w14:paraId="60288FEE" w14:textId="77777777" w:rsidR="0094121F" w:rsidRPr="007E345C" w:rsidRDefault="0094121F">
      <w:pPr>
        <w:rPr>
          <w:rStyle w:val="fontstyle01"/>
          <w:color w:val="000000" w:themeColor="text1"/>
          <w:lang w:val="en-GB"/>
        </w:rPr>
      </w:pPr>
      <w:r w:rsidRPr="007E345C">
        <w:rPr>
          <w:rStyle w:val="fontstyle01"/>
          <w:color w:val="000000" w:themeColor="text1"/>
          <w:lang w:val="en-GB"/>
        </w:rPr>
        <w:br w:type="page"/>
      </w:r>
    </w:p>
    <w:p w14:paraId="0F267F52" w14:textId="77777777" w:rsidR="00626870" w:rsidRPr="007E345C" w:rsidRDefault="00376513" w:rsidP="00376513">
      <w:pPr>
        <w:jc w:val="both"/>
        <w:rPr>
          <w:rFonts w:ascii="Palatino Linotype" w:hAnsi="Palatino Linotype"/>
          <w:b/>
          <w:color w:val="000000" w:themeColor="text1"/>
          <w:sz w:val="20"/>
          <w:lang w:val="en-GB"/>
        </w:rPr>
      </w:pPr>
      <w:r w:rsidRPr="007E345C">
        <w:rPr>
          <w:rFonts w:ascii="Palatino Linotype" w:hAnsi="Palatino Linotype"/>
          <w:b/>
          <w:color w:val="000000" w:themeColor="text1"/>
          <w:sz w:val="20"/>
          <w:lang w:val="en-GB"/>
        </w:rPr>
        <w:t>Supplementary figure</w:t>
      </w:r>
      <w:r w:rsidR="00C44203" w:rsidRPr="007E345C">
        <w:rPr>
          <w:rFonts w:ascii="Palatino Linotype" w:hAnsi="Palatino Linotype"/>
          <w:b/>
          <w:color w:val="000000" w:themeColor="text1"/>
          <w:sz w:val="20"/>
          <w:lang w:val="en-GB"/>
        </w:rPr>
        <w:t>s</w:t>
      </w:r>
    </w:p>
    <w:p w14:paraId="52EF28CE" w14:textId="27C68212" w:rsidR="00807B7C" w:rsidRPr="007E345C" w:rsidRDefault="006F25A7" w:rsidP="00376513">
      <w:pPr>
        <w:jc w:val="both"/>
        <w:rPr>
          <w:rFonts w:ascii="Palatino Linotype" w:hAnsi="Palatino Linotype"/>
          <w:b/>
          <w:color w:val="000000" w:themeColor="text1"/>
          <w:sz w:val="20"/>
          <w:lang w:val="en-GB"/>
        </w:rPr>
      </w:pPr>
      <w:r w:rsidRPr="007E345C">
        <w:rPr>
          <w:rFonts w:ascii="Palatino Linotype" w:hAnsi="Palatino Linotype"/>
          <w:b/>
          <w:noProof/>
          <w:color w:val="000000" w:themeColor="text1"/>
          <w:sz w:val="20"/>
          <w:lang w:eastAsia="fr-FR"/>
        </w:rPr>
        <w:drawing>
          <wp:inline distT="0" distB="0" distL="0" distR="0" wp14:anchorId="674953F5" wp14:editId="0C72B641">
            <wp:extent cx="4515485" cy="4761865"/>
            <wp:effectExtent l="0" t="0" r="0" b="635"/>
            <wp:docPr id="5" name="Image 5" descr="C:\Albi Nov 2019\Postdoc LOTAPIS aout 2021\article DWV\soumission\revised manuscript\Piou et al figures\Figure S1 revis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Albi Nov 2019\Postdoc LOTAPIS aout 2021\article DWV\soumission\revised manuscript\Piou et al figures\Figure S1 revised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5485" cy="4761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FD53A2" w14:textId="29A80FD9" w:rsidR="00626870" w:rsidRPr="007E345C" w:rsidRDefault="007E345C" w:rsidP="00376513">
      <w:pPr>
        <w:jc w:val="both"/>
        <w:rPr>
          <w:rFonts w:ascii="Palatino Linotype" w:hAnsi="Palatino Linotype"/>
          <w:color w:val="000000" w:themeColor="text1"/>
          <w:sz w:val="20"/>
          <w:szCs w:val="20"/>
          <w:lang w:val="en-GB"/>
        </w:rPr>
      </w:pPr>
      <w:r w:rsidRPr="007E345C">
        <w:rPr>
          <w:rFonts w:ascii="Palatino Linotype" w:hAnsi="Palatino Linotype"/>
          <w:b/>
          <w:color w:val="000000" w:themeColor="text1"/>
          <w:sz w:val="20"/>
          <w:lang w:val="en-GB"/>
        </w:rPr>
        <w:t xml:space="preserve">Additional file 1: </w:t>
      </w:r>
      <w:r w:rsidR="000B0359" w:rsidRPr="007E345C">
        <w:rPr>
          <w:rFonts w:ascii="Palatino Linotype" w:hAnsi="Palatino Linotype"/>
          <w:b/>
          <w:color w:val="000000" w:themeColor="text1"/>
          <w:sz w:val="20"/>
          <w:lang w:val="en-GB"/>
        </w:rPr>
        <w:t>Fig.</w:t>
      </w:r>
      <w:r w:rsidR="009F3701" w:rsidRPr="007E345C">
        <w:rPr>
          <w:rFonts w:ascii="Palatino Linotype" w:hAnsi="Palatino Linotype"/>
          <w:b/>
          <w:color w:val="000000" w:themeColor="text1"/>
          <w:sz w:val="20"/>
          <w:lang w:val="en-GB"/>
        </w:rPr>
        <w:t xml:space="preserve"> S1</w:t>
      </w:r>
      <w:r w:rsidR="00626870" w:rsidRPr="007E345C">
        <w:rPr>
          <w:rFonts w:ascii="Palatino Linotype" w:hAnsi="Palatino Linotype"/>
          <w:b/>
          <w:color w:val="000000" w:themeColor="text1"/>
          <w:sz w:val="20"/>
          <w:lang w:val="en-GB"/>
        </w:rPr>
        <w:t>.</w:t>
      </w:r>
      <w:r w:rsidR="00EC4D56" w:rsidRPr="007E345C">
        <w:rPr>
          <w:rFonts w:ascii="Palatino Linotype" w:hAnsi="Palatino Linotype"/>
          <w:b/>
          <w:color w:val="000000" w:themeColor="text1"/>
          <w:sz w:val="20"/>
          <w:lang w:val="en-GB"/>
        </w:rPr>
        <w:t xml:space="preserve"> </w:t>
      </w:r>
      <w:r w:rsidR="00EC4D56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>Distributions</w:t>
      </w:r>
      <w:r w:rsidR="009A49DF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 xml:space="preserve"> of </w:t>
      </w:r>
      <w:r w:rsidR="009A49DF" w:rsidRPr="007E345C">
        <w:rPr>
          <w:rFonts w:ascii="Palatino Linotype" w:hAnsi="Palatino Linotype"/>
          <w:i/>
          <w:color w:val="000000" w:themeColor="text1"/>
          <w:sz w:val="20"/>
          <w:szCs w:val="20"/>
          <w:lang w:val="en-GB"/>
        </w:rPr>
        <w:t>V. destructor</w:t>
      </w:r>
      <w:r w:rsidR="009A49DF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 xml:space="preserve"> RNA amounts </w:t>
      </w:r>
      <w:r w:rsidR="00297A03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 xml:space="preserve">recovered after extraction, </w:t>
      </w:r>
      <w:r w:rsidR="009A49DF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>in relation to the stage of the mite considered</w:t>
      </w:r>
      <w:r w:rsidR="00297A03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 xml:space="preserve">. </w:t>
      </w:r>
      <w:r w:rsidR="00DB5B7E">
        <w:rPr>
          <w:rFonts w:ascii="Palatino Linotype" w:hAnsi="Palatino Linotype"/>
          <w:color w:val="000000" w:themeColor="text1"/>
          <w:sz w:val="20"/>
          <w:szCs w:val="20"/>
          <w:lang w:val="en-GB"/>
        </w:rPr>
        <w:t>These varia</w:t>
      </w:r>
      <w:r w:rsidR="00FD0E99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 xml:space="preserve">tions in the </w:t>
      </w:r>
      <w:r w:rsidR="0026649E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 xml:space="preserve">total </w:t>
      </w:r>
      <w:r w:rsidR="00FD0E99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 xml:space="preserve">RNA amount </w:t>
      </w:r>
      <w:r w:rsidR="00EC0582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>were</w:t>
      </w:r>
      <w:r w:rsidR="00FD0E99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 xml:space="preserve"> not take</w:t>
      </w:r>
      <w:r w:rsidR="008D7B2C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>n</w:t>
      </w:r>
      <w:r w:rsidR="00FD0E99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 xml:space="preserve"> into </w:t>
      </w:r>
      <w:r w:rsidR="00EC0582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>account</w:t>
      </w:r>
      <w:r w:rsidR="00FD0E99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 xml:space="preserve"> because they</w:t>
      </w:r>
      <w:r w:rsidR="008D7B2C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 xml:space="preserve"> </w:t>
      </w:r>
      <w:r w:rsidR="00FD0E99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>had a limited impact</w:t>
      </w:r>
      <w:r w:rsidR="00F2362E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 xml:space="preserve"> on the </w:t>
      </w:r>
      <w:r w:rsidR="002142D4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>general r</w:t>
      </w:r>
      <w:r w:rsidR="009A49DF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 xml:space="preserve">eproducibility of viral </w:t>
      </w:r>
      <w:r w:rsidR="00462640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>copy number</w:t>
      </w:r>
      <w:r w:rsidR="009A49DF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 xml:space="preserve">s </w:t>
      </w:r>
      <w:r w:rsidR="00F2362E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 xml:space="preserve">quantified by </w:t>
      </w:r>
      <w:r w:rsidR="00AE3E70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>RT-q</w:t>
      </w:r>
      <w:r w:rsidR="00F2362E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>PCR. B</w:t>
      </w:r>
      <w:r w:rsidR="009A49DF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 xml:space="preserve">ased on the </w:t>
      </w:r>
      <w:r w:rsidR="002142D4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>ratios of RNA recovery in the 118 samples</w:t>
      </w:r>
      <w:r w:rsidR="008D7B2C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>,</w:t>
      </w:r>
      <w:r w:rsidR="002142D4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 xml:space="preserve"> </w:t>
      </w:r>
      <w:r w:rsidR="00E66F24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>t</w:t>
      </w:r>
      <w:r w:rsidR="002142D4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 xml:space="preserve">he </w:t>
      </w:r>
      <w:r w:rsidR="00E6277D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 xml:space="preserve">maximal </w:t>
      </w:r>
      <w:r w:rsidR="002142D4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 xml:space="preserve">variability of the data </w:t>
      </w:r>
      <w:r w:rsidR="00E6277D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>was estimated to be</w:t>
      </w:r>
      <w:r w:rsidR="002142D4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 xml:space="preserve"> 0.</w:t>
      </w:r>
      <w:r w:rsidR="00E6277D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 xml:space="preserve">62 </w:t>
      </w:r>
      <w:r w:rsidR="002142D4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>log</w:t>
      </w:r>
      <w:r w:rsidR="002142D4" w:rsidRPr="007E345C">
        <w:rPr>
          <w:rFonts w:ascii="Palatino Linotype" w:hAnsi="Palatino Linotype"/>
          <w:color w:val="000000" w:themeColor="text1"/>
          <w:sz w:val="20"/>
          <w:szCs w:val="20"/>
          <w:vertAlign w:val="subscript"/>
          <w:lang w:val="en-GB"/>
        </w:rPr>
        <w:t>10</w:t>
      </w:r>
      <w:r w:rsidR="002142D4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 xml:space="preserve"> </w:t>
      </w:r>
      <w:r w:rsidR="00F2362E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 xml:space="preserve">viral </w:t>
      </w:r>
      <w:r w:rsidR="002142D4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>cop</w:t>
      </w:r>
      <w:r w:rsidR="00C2252B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>y</w:t>
      </w:r>
      <w:r w:rsidR="002142D4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 xml:space="preserve"> </w:t>
      </w:r>
      <w:r w:rsidR="00C2252B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 xml:space="preserve">numbers </w:t>
      </w:r>
      <w:r w:rsidR="002142D4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>per mite</w:t>
      </w:r>
      <w:r w:rsidR="00EC0582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>.</w:t>
      </w:r>
      <w:r w:rsidR="00362F95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 xml:space="preserve"> </w:t>
      </w:r>
      <w:r w:rsidR="00EC0582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>T</w:t>
      </w:r>
      <w:r w:rsidR="008D7B2C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>he table provide</w:t>
      </w:r>
      <w:r w:rsidR="00362F95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>s</w:t>
      </w:r>
      <w:r w:rsidR="008D7B2C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 xml:space="preserve"> an </w:t>
      </w:r>
      <w:r w:rsidR="00EC0582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>example</w:t>
      </w:r>
      <w:r w:rsidR="00462640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 xml:space="preserve"> with a mean copy number</w:t>
      </w:r>
      <w:r w:rsidR="0026649E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 xml:space="preserve"> of 10</w:t>
      </w:r>
      <w:r w:rsidR="0026649E" w:rsidRPr="007E345C">
        <w:rPr>
          <w:rFonts w:ascii="Palatino Linotype" w:hAnsi="Palatino Linotype"/>
          <w:color w:val="000000" w:themeColor="text1"/>
          <w:sz w:val="20"/>
          <w:szCs w:val="20"/>
          <w:vertAlign w:val="superscript"/>
          <w:lang w:val="en-GB"/>
        </w:rPr>
        <w:t>5</w:t>
      </w:r>
      <w:r w:rsidR="0026649E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 xml:space="preserve"> viral copies per mite and </w:t>
      </w:r>
      <w:r w:rsidR="00362F95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 xml:space="preserve">the variations were calculated </w:t>
      </w:r>
      <w:r w:rsidR="0026649E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>according to the convertion factor from viral copies per PCR to viral copies per mite</w:t>
      </w:r>
      <w:r w:rsidR="00462640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>. This variation in viral copy number</w:t>
      </w:r>
      <w:r w:rsidR="002142D4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 xml:space="preserve"> remain</w:t>
      </w:r>
      <w:r w:rsidR="00E6277D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>ed</w:t>
      </w:r>
      <w:r w:rsidR="002142D4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 xml:space="preserve"> within the tolerance limits of </w:t>
      </w:r>
      <w:r w:rsidR="006939A5">
        <w:rPr>
          <w:rFonts w:ascii="Palatino Linotype" w:hAnsi="Palatino Linotype"/>
          <w:color w:val="000000" w:themeColor="text1"/>
          <w:sz w:val="20"/>
          <w:szCs w:val="20"/>
          <w:lang w:val="en-GB"/>
        </w:rPr>
        <w:t xml:space="preserve">± </w:t>
      </w:r>
      <w:r w:rsidR="002142D4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>1 log</w:t>
      </w:r>
      <w:r w:rsidR="002142D4" w:rsidRPr="007E345C">
        <w:rPr>
          <w:rFonts w:ascii="Palatino Linotype" w:hAnsi="Palatino Linotype"/>
          <w:color w:val="000000" w:themeColor="text1"/>
          <w:sz w:val="20"/>
          <w:szCs w:val="20"/>
          <w:vertAlign w:val="subscript"/>
          <w:lang w:val="en-GB"/>
        </w:rPr>
        <w:t>10</w:t>
      </w:r>
      <w:r w:rsidR="002142D4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 xml:space="preserve"> </w:t>
      </w:r>
      <w:r w:rsidR="00F2362E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 xml:space="preserve">viral </w:t>
      </w:r>
      <w:r w:rsidR="002142D4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 xml:space="preserve">copies per </w:t>
      </w:r>
      <w:r w:rsidR="0026649E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>mite</w:t>
      </w:r>
      <w:r w:rsidR="002142D4" w:rsidRPr="007E345C">
        <w:rPr>
          <w:rFonts w:ascii="Palatino Linotype" w:hAnsi="Palatino Linotype"/>
          <w:color w:val="000000" w:themeColor="text1"/>
          <w:sz w:val="20"/>
          <w:szCs w:val="20"/>
          <w:lang w:val="en-GB"/>
        </w:rPr>
        <w:t>.</w:t>
      </w:r>
    </w:p>
    <w:p w14:paraId="007E3DCE" w14:textId="77777777" w:rsidR="00F2362E" w:rsidRPr="007E345C" w:rsidRDefault="00F2362E" w:rsidP="00376513">
      <w:pPr>
        <w:jc w:val="both"/>
        <w:rPr>
          <w:rFonts w:ascii="Palatino Linotype" w:hAnsi="Palatino Linotype"/>
          <w:color w:val="000000" w:themeColor="text1"/>
          <w:sz w:val="20"/>
          <w:szCs w:val="20"/>
          <w:lang w:val="en-GB"/>
        </w:rPr>
      </w:pPr>
    </w:p>
    <w:p w14:paraId="0615B40C" w14:textId="77777777" w:rsidR="009F3701" w:rsidRPr="007E345C" w:rsidRDefault="009F3701" w:rsidP="009F3701">
      <w:pPr>
        <w:autoSpaceDE w:val="0"/>
        <w:autoSpaceDN w:val="0"/>
        <w:adjustRightInd w:val="0"/>
        <w:spacing w:after="0" w:line="240" w:lineRule="auto"/>
        <w:rPr>
          <w:rFonts w:ascii="GulliverRM" w:hAnsi="GulliverRM" w:cs="GulliverRM"/>
          <w:b/>
          <w:color w:val="000000" w:themeColor="text1"/>
          <w:sz w:val="16"/>
          <w:szCs w:val="16"/>
          <w:lang w:val="en-GB"/>
        </w:rPr>
      </w:pPr>
      <w:r w:rsidRPr="007E345C">
        <w:rPr>
          <w:rFonts w:ascii="GulliverRM" w:hAnsi="GulliverRM" w:cs="GulliverRM"/>
          <w:b/>
          <w:color w:val="000000" w:themeColor="text1"/>
          <w:sz w:val="16"/>
          <w:szCs w:val="16"/>
          <w:lang w:val="en-GB"/>
        </w:rPr>
        <w:tab/>
      </w:r>
      <w:r w:rsidRPr="007E345C">
        <w:rPr>
          <w:rFonts w:ascii="GulliverRM" w:hAnsi="GulliverRM" w:cs="GulliverRM"/>
          <w:b/>
          <w:color w:val="000000" w:themeColor="text1"/>
          <w:sz w:val="16"/>
          <w:szCs w:val="16"/>
          <w:lang w:val="en-GB"/>
        </w:rPr>
        <w:tab/>
      </w:r>
      <w:r w:rsidRPr="007E345C">
        <w:rPr>
          <w:rFonts w:ascii="GulliverRM" w:hAnsi="GulliverRM" w:cs="GulliverRM"/>
          <w:b/>
          <w:color w:val="000000" w:themeColor="text1"/>
          <w:sz w:val="16"/>
          <w:szCs w:val="16"/>
          <w:lang w:val="en-GB"/>
        </w:rPr>
        <w:tab/>
      </w:r>
      <w:r w:rsidRPr="007E345C">
        <w:rPr>
          <w:rFonts w:ascii="GulliverRM" w:hAnsi="GulliverRM" w:cs="GulliverRM"/>
          <w:b/>
          <w:color w:val="000000" w:themeColor="text1"/>
          <w:sz w:val="16"/>
          <w:szCs w:val="16"/>
          <w:lang w:val="en-GB"/>
        </w:rPr>
        <w:tab/>
      </w:r>
      <w:r w:rsidRPr="007E345C">
        <w:rPr>
          <w:rFonts w:ascii="GulliverRM" w:hAnsi="GulliverRM" w:cs="GulliverRM"/>
          <w:b/>
          <w:color w:val="000000" w:themeColor="text1"/>
          <w:sz w:val="16"/>
          <w:szCs w:val="16"/>
          <w:lang w:val="en-GB"/>
        </w:rPr>
        <w:tab/>
      </w:r>
      <w:r w:rsidRPr="007E345C">
        <w:rPr>
          <w:rFonts w:ascii="GulliverRM" w:hAnsi="GulliverRM" w:cs="GulliverRM"/>
          <w:b/>
          <w:color w:val="000000" w:themeColor="text1"/>
          <w:sz w:val="16"/>
          <w:szCs w:val="16"/>
          <w:lang w:val="en-GB"/>
        </w:rPr>
        <w:tab/>
        <w:t xml:space="preserve">      </w:t>
      </w:r>
    </w:p>
    <w:p w14:paraId="09A8EA49" w14:textId="77777777" w:rsidR="009F3701" w:rsidRPr="007E345C" w:rsidRDefault="009F3701" w:rsidP="009F3701">
      <w:pPr>
        <w:autoSpaceDE w:val="0"/>
        <w:autoSpaceDN w:val="0"/>
        <w:adjustRightInd w:val="0"/>
        <w:spacing w:after="0" w:line="240" w:lineRule="auto"/>
        <w:rPr>
          <w:rFonts w:ascii="GulliverRM" w:hAnsi="GulliverRM" w:cs="GulliverRM"/>
          <w:b/>
          <w:color w:val="000000" w:themeColor="text1"/>
          <w:sz w:val="16"/>
          <w:szCs w:val="16"/>
          <w:lang w:val="en-GB"/>
        </w:rPr>
      </w:pPr>
      <w:r w:rsidRPr="007E345C">
        <w:rPr>
          <w:rFonts w:ascii="GulliverRM" w:hAnsi="GulliverRM" w:cs="GulliverRM"/>
          <w:b/>
          <w:color w:val="000000" w:themeColor="text1"/>
          <w:sz w:val="16"/>
          <w:szCs w:val="16"/>
          <w:lang w:val="en-GB"/>
        </w:rPr>
        <w:t>A</w:t>
      </w:r>
      <w:r w:rsidRPr="007E345C">
        <w:rPr>
          <w:rFonts w:ascii="GulliverRM" w:hAnsi="GulliverRM" w:cs="GulliverRM"/>
          <w:b/>
          <w:color w:val="000000" w:themeColor="text1"/>
          <w:sz w:val="16"/>
          <w:szCs w:val="16"/>
          <w:lang w:val="en-GB"/>
        </w:rPr>
        <w:tab/>
      </w:r>
      <w:r w:rsidRPr="007E345C">
        <w:rPr>
          <w:rFonts w:ascii="GulliverRM" w:hAnsi="GulliverRM" w:cs="GulliverRM"/>
          <w:b/>
          <w:color w:val="000000" w:themeColor="text1"/>
          <w:sz w:val="16"/>
          <w:szCs w:val="16"/>
          <w:lang w:val="en-GB"/>
        </w:rPr>
        <w:tab/>
      </w:r>
      <w:r w:rsidRPr="007E345C">
        <w:rPr>
          <w:rFonts w:ascii="GulliverRM" w:hAnsi="GulliverRM" w:cs="GulliverRM"/>
          <w:b/>
          <w:color w:val="000000" w:themeColor="text1"/>
          <w:sz w:val="16"/>
          <w:szCs w:val="16"/>
          <w:lang w:val="en-GB"/>
        </w:rPr>
        <w:tab/>
      </w:r>
      <w:r w:rsidRPr="007E345C">
        <w:rPr>
          <w:rFonts w:ascii="GulliverRM" w:hAnsi="GulliverRM" w:cs="GulliverRM"/>
          <w:b/>
          <w:color w:val="000000" w:themeColor="text1"/>
          <w:sz w:val="16"/>
          <w:szCs w:val="16"/>
          <w:lang w:val="en-GB"/>
        </w:rPr>
        <w:tab/>
      </w:r>
      <w:r w:rsidRPr="007E345C">
        <w:rPr>
          <w:rFonts w:ascii="GulliverRM" w:hAnsi="GulliverRM" w:cs="GulliverRM"/>
          <w:b/>
          <w:color w:val="000000" w:themeColor="text1"/>
          <w:sz w:val="16"/>
          <w:szCs w:val="16"/>
          <w:lang w:val="en-GB"/>
        </w:rPr>
        <w:tab/>
      </w:r>
      <w:r w:rsidRPr="007E345C">
        <w:rPr>
          <w:rFonts w:ascii="GulliverRM" w:hAnsi="GulliverRM" w:cs="GulliverRM"/>
          <w:b/>
          <w:color w:val="000000" w:themeColor="text1"/>
          <w:sz w:val="16"/>
          <w:szCs w:val="16"/>
          <w:lang w:val="en-GB"/>
        </w:rPr>
        <w:tab/>
        <w:t xml:space="preserve">      B</w:t>
      </w:r>
    </w:p>
    <w:p w14:paraId="30309ACA" w14:textId="77777777" w:rsidR="009F3701" w:rsidRPr="007E345C" w:rsidRDefault="009F3701" w:rsidP="009F3701">
      <w:pPr>
        <w:autoSpaceDE w:val="0"/>
        <w:autoSpaceDN w:val="0"/>
        <w:adjustRightInd w:val="0"/>
        <w:spacing w:after="0" w:line="240" w:lineRule="auto"/>
        <w:rPr>
          <w:rFonts w:ascii="GulliverRM" w:hAnsi="GulliverRM" w:cs="GulliverRM"/>
          <w:b/>
          <w:color w:val="000000" w:themeColor="text1"/>
          <w:sz w:val="16"/>
          <w:szCs w:val="16"/>
          <w:lang w:val="en-GB"/>
        </w:rPr>
      </w:pPr>
      <w:r w:rsidRPr="007E345C">
        <w:rPr>
          <w:rFonts w:ascii="GulliverRM" w:hAnsi="GulliverRM" w:cs="GulliverRM"/>
          <w:b/>
          <w:noProof/>
          <w:color w:val="000000" w:themeColor="text1"/>
          <w:sz w:val="16"/>
          <w:szCs w:val="16"/>
          <w:lang w:eastAsia="fr-FR"/>
        </w:rPr>
        <w:drawing>
          <wp:inline distT="0" distB="0" distL="0" distR="0" wp14:anchorId="6DA25375" wp14:editId="0768A6DE">
            <wp:extent cx="2875915" cy="1302252"/>
            <wp:effectExtent l="0" t="0" r="635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5915" cy="13022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E345C">
        <w:rPr>
          <w:rFonts w:ascii="GulliverRM" w:hAnsi="GulliverRM" w:cs="GulliverRM"/>
          <w:b/>
          <w:noProof/>
          <w:color w:val="000000" w:themeColor="text1"/>
          <w:sz w:val="16"/>
          <w:szCs w:val="16"/>
          <w:lang w:eastAsia="fr-FR"/>
        </w:rPr>
        <w:drawing>
          <wp:inline distT="0" distB="0" distL="0" distR="0" wp14:anchorId="54D653C3" wp14:editId="3D5833C3">
            <wp:extent cx="2876209" cy="1302385"/>
            <wp:effectExtent l="0" t="0" r="635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6056" cy="131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AF0EA8" w14:textId="77777777" w:rsidR="009F3701" w:rsidRPr="007E345C" w:rsidRDefault="009F3701" w:rsidP="009F3701">
      <w:pPr>
        <w:autoSpaceDE w:val="0"/>
        <w:autoSpaceDN w:val="0"/>
        <w:adjustRightInd w:val="0"/>
        <w:spacing w:after="0" w:line="240" w:lineRule="auto"/>
        <w:rPr>
          <w:rFonts w:ascii="GulliverRM" w:hAnsi="GulliverRM" w:cs="GulliverRM"/>
          <w:b/>
          <w:color w:val="000000" w:themeColor="text1"/>
          <w:sz w:val="16"/>
          <w:szCs w:val="16"/>
          <w:lang w:val="en-GB"/>
        </w:rPr>
      </w:pPr>
    </w:p>
    <w:p w14:paraId="7DD215D3" w14:textId="1438F35A" w:rsidR="009F3701" w:rsidRPr="007E345C" w:rsidRDefault="007E345C" w:rsidP="009F3701">
      <w:pPr>
        <w:autoSpaceDE w:val="0"/>
        <w:autoSpaceDN w:val="0"/>
        <w:adjustRightInd w:val="0"/>
        <w:spacing w:after="0" w:line="240" w:lineRule="auto"/>
        <w:jc w:val="both"/>
        <w:rPr>
          <w:rFonts w:ascii="Palatino Linotype" w:hAnsi="Palatino Linotype" w:cs="GulliverRM"/>
          <w:color w:val="000000" w:themeColor="text1"/>
          <w:sz w:val="20"/>
          <w:szCs w:val="16"/>
          <w:lang w:val="en-GB"/>
        </w:rPr>
      </w:pPr>
      <w:r w:rsidRPr="007E345C">
        <w:rPr>
          <w:rFonts w:ascii="Palatino Linotype" w:hAnsi="Palatino Linotype"/>
          <w:b/>
          <w:color w:val="000000" w:themeColor="text1"/>
          <w:sz w:val="20"/>
          <w:lang w:val="en-GB"/>
        </w:rPr>
        <w:t xml:space="preserve">Additional file 1: </w:t>
      </w:r>
      <w:r w:rsidR="000B0359" w:rsidRPr="007E345C">
        <w:rPr>
          <w:rFonts w:ascii="Palatino Linotype" w:hAnsi="Palatino Linotype" w:cs="GulliverRM"/>
          <w:b/>
          <w:color w:val="000000" w:themeColor="text1"/>
          <w:sz w:val="20"/>
          <w:szCs w:val="16"/>
          <w:lang w:val="en-GB"/>
        </w:rPr>
        <w:t>Fig.</w:t>
      </w:r>
      <w:r w:rsidR="009F3701" w:rsidRPr="007E345C">
        <w:rPr>
          <w:rFonts w:ascii="Palatino Linotype" w:hAnsi="Palatino Linotype" w:cs="GulliverRM"/>
          <w:b/>
          <w:color w:val="000000" w:themeColor="text1"/>
          <w:sz w:val="20"/>
          <w:szCs w:val="16"/>
          <w:lang w:val="en-GB"/>
        </w:rPr>
        <w:t xml:space="preserve"> S2. </w:t>
      </w:r>
      <w:r w:rsidR="009F3701" w:rsidRPr="007E345C">
        <w:rPr>
          <w:rFonts w:ascii="Palatino Linotype" w:hAnsi="Palatino Linotype" w:cs="GulliverRM"/>
          <w:color w:val="000000" w:themeColor="text1"/>
          <w:sz w:val="20"/>
          <w:szCs w:val="16"/>
          <w:lang w:val="en-GB"/>
        </w:rPr>
        <w:t xml:space="preserve">Accuracy profiles of the DWV-A and DWV-B quantitation methods. The assessment of the accuracy of the viral </w:t>
      </w:r>
      <w:r w:rsidR="00462640" w:rsidRPr="007E345C">
        <w:rPr>
          <w:rFonts w:ascii="Palatino Linotype" w:hAnsi="Palatino Linotype" w:cs="GulliverRM"/>
          <w:color w:val="000000" w:themeColor="text1"/>
          <w:sz w:val="20"/>
          <w:szCs w:val="16"/>
          <w:lang w:val="en-GB"/>
        </w:rPr>
        <w:t>copy number</w:t>
      </w:r>
      <w:r w:rsidR="009F3701" w:rsidRPr="007E345C">
        <w:rPr>
          <w:rFonts w:ascii="Palatino Linotype" w:hAnsi="Palatino Linotype" w:cs="GulliverRM"/>
          <w:color w:val="000000" w:themeColor="text1"/>
          <w:sz w:val="20"/>
          <w:szCs w:val="16"/>
          <w:lang w:val="en-GB"/>
        </w:rPr>
        <w:t>s quantified in individual bee-head</w:t>
      </w:r>
      <w:r w:rsidR="005477C9">
        <w:rPr>
          <w:rFonts w:ascii="Palatino Linotype" w:hAnsi="Palatino Linotype" w:cs="GulliverRM"/>
          <w:color w:val="000000" w:themeColor="text1"/>
          <w:sz w:val="20"/>
          <w:szCs w:val="16"/>
          <w:lang w:val="en-GB"/>
        </w:rPr>
        <w:t>s</w:t>
      </w:r>
      <w:r w:rsidR="009F3701" w:rsidRPr="007E345C">
        <w:rPr>
          <w:rFonts w:ascii="Palatino Linotype" w:hAnsi="Palatino Linotype" w:cs="GulliverRM"/>
          <w:color w:val="000000" w:themeColor="text1"/>
          <w:sz w:val="20"/>
          <w:szCs w:val="16"/>
          <w:lang w:val="en-GB"/>
        </w:rPr>
        <w:t xml:space="preserve"> by DWV-A and DWV-B RT qPCRs was based on the construction and interpretation of accuracy profiles [</w:t>
      </w:r>
      <w:r w:rsidR="001E21AD" w:rsidRPr="007E345C">
        <w:rPr>
          <w:rFonts w:ascii="Palatino Linotype" w:hAnsi="Palatino Linotype" w:cs="GulliverRM"/>
          <w:color w:val="000000" w:themeColor="text1"/>
          <w:sz w:val="20"/>
          <w:szCs w:val="16"/>
          <w:lang w:val="en-GB"/>
        </w:rPr>
        <w:t>17</w:t>
      </w:r>
      <w:r w:rsidR="009F3701" w:rsidRPr="007E345C">
        <w:rPr>
          <w:rFonts w:ascii="Palatino Linotype" w:hAnsi="Palatino Linotype" w:cs="GulliverRM"/>
          <w:color w:val="000000" w:themeColor="text1"/>
          <w:sz w:val="20"/>
          <w:szCs w:val="16"/>
          <w:lang w:val="en-GB"/>
        </w:rPr>
        <w:t xml:space="preserve">]. Crushed bee-head samples were spiked with pC1 and pFab1 recombinant plasmids including DWV-A or DWV-B VP3 coding sequence, respectively (recombinant plasmids used also for standard curves according </w:t>
      </w:r>
      <w:r w:rsidR="00AD2BD2">
        <w:rPr>
          <w:rFonts w:ascii="Palatino Linotype" w:hAnsi="Palatino Linotype" w:cs="GulliverRM"/>
          <w:color w:val="000000" w:themeColor="text1"/>
          <w:sz w:val="20"/>
          <w:szCs w:val="16"/>
          <w:lang w:val="en-GB"/>
        </w:rPr>
        <w:t>to Schurr et al. [62</w:t>
      </w:r>
      <w:r w:rsidR="009F3701" w:rsidRPr="007E345C">
        <w:rPr>
          <w:rFonts w:ascii="Palatino Linotype" w:hAnsi="Palatino Linotype" w:cs="GulliverRM"/>
          <w:color w:val="000000" w:themeColor="text1"/>
          <w:sz w:val="20"/>
          <w:szCs w:val="16"/>
          <w:lang w:val="en-GB"/>
        </w:rPr>
        <w:t>], and processed for viral quantitation. Three plasmid load levels (10</w:t>
      </w:r>
      <w:r w:rsidR="009F3701" w:rsidRPr="007E345C">
        <w:rPr>
          <w:rFonts w:ascii="Palatino Linotype" w:hAnsi="Palatino Linotype" w:cs="GulliverRM"/>
          <w:color w:val="000000" w:themeColor="text1"/>
          <w:sz w:val="20"/>
          <w:szCs w:val="16"/>
          <w:vertAlign w:val="superscript"/>
          <w:lang w:val="en-GB"/>
        </w:rPr>
        <w:t>6</w:t>
      </w:r>
      <w:r w:rsidR="009F3701" w:rsidRPr="007E345C">
        <w:rPr>
          <w:rFonts w:ascii="Palatino Linotype" w:hAnsi="Palatino Linotype" w:cs="GulliverRM"/>
          <w:color w:val="000000" w:themeColor="text1"/>
          <w:sz w:val="20"/>
          <w:szCs w:val="16"/>
          <w:lang w:val="en-GB"/>
        </w:rPr>
        <w:t>, 10</w:t>
      </w:r>
      <w:r w:rsidR="009F3701" w:rsidRPr="007E345C">
        <w:rPr>
          <w:rFonts w:ascii="Palatino Linotype" w:hAnsi="Palatino Linotype" w:cs="GulliverRM"/>
          <w:color w:val="000000" w:themeColor="text1"/>
          <w:sz w:val="20"/>
          <w:szCs w:val="16"/>
          <w:vertAlign w:val="superscript"/>
          <w:lang w:val="en-GB"/>
        </w:rPr>
        <w:t>8</w:t>
      </w:r>
      <w:r w:rsidR="009F3701" w:rsidRPr="007E345C">
        <w:rPr>
          <w:rFonts w:ascii="Palatino Linotype" w:hAnsi="Palatino Linotype" w:cs="GulliverRM"/>
          <w:color w:val="000000" w:themeColor="text1"/>
          <w:sz w:val="20"/>
          <w:szCs w:val="16"/>
          <w:lang w:val="en-GB"/>
        </w:rPr>
        <w:t xml:space="preserve"> and 10</w:t>
      </w:r>
      <w:r w:rsidR="009F3701" w:rsidRPr="007E345C">
        <w:rPr>
          <w:rFonts w:ascii="Palatino Linotype" w:hAnsi="Palatino Linotype" w:cs="GulliverRM"/>
          <w:color w:val="000000" w:themeColor="text1"/>
          <w:sz w:val="20"/>
          <w:szCs w:val="16"/>
          <w:vertAlign w:val="superscript"/>
          <w:lang w:val="en-GB"/>
        </w:rPr>
        <w:t>10</w:t>
      </w:r>
      <w:r w:rsidR="009F3701" w:rsidRPr="007E345C">
        <w:rPr>
          <w:rFonts w:ascii="Palatino Linotype" w:hAnsi="Palatino Linotype" w:cs="GulliverRM"/>
          <w:color w:val="000000" w:themeColor="text1"/>
          <w:sz w:val="20"/>
          <w:szCs w:val="16"/>
          <w:lang w:val="en-GB"/>
        </w:rPr>
        <w:t xml:space="preserve"> copies/bee or head) were used to determine the standard deviation of reproducibility (SD</w:t>
      </w:r>
      <w:r w:rsidR="009F3701" w:rsidRPr="007E345C">
        <w:rPr>
          <w:rFonts w:ascii="Palatino Linotype" w:hAnsi="Palatino Linotype" w:cs="GulliverRM"/>
          <w:color w:val="000000" w:themeColor="text1"/>
          <w:sz w:val="20"/>
          <w:szCs w:val="16"/>
          <w:vertAlign w:val="subscript"/>
          <w:lang w:val="en-GB"/>
        </w:rPr>
        <w:t>R</w:t>
      </w:r>
      <w:r w:rsidR="009F3701" w:rsidRPr="007E345C">
        <w:rPr>
          <w:rFonts w:ascii="Palatino Linotype" w:hAnsi="Palatino Linotype" w:cs="GulliverRM"/>
          <w:color w:val="000000" w:themeColor="text1"/>
          <w:sz w:val="20"/>
          <w:szCs w:val="16"/>
          <w:lang w:val="en-GB"/>
        </w:rPr>
        <w:t>), the tolerance interval (</w:t>
      </w:r>
      <w:r w:rsidR="006939A5">
        <w:rPr>
          <w:rFonts w:ascii="Palatino Linotype" w:hAnsi="Palatino Linotype" w:cs="GulliverRM"/>
          <w:color w:val="000000" w:themeColor="text1"/>
          <w:sz w:val="20"/>
          <w:szCs w:val="16"/>
          <w:lang w:val="en-GB"/>
        </w:rPr>
        <w:t>±</w:t>
      </w:r>
      <w:r w:rsidR="009F3701" w:rsidRPr="007E345C">
        <w:rPr>
          <w:rFonts w:ascii="Palatino Linotype" w:hAnsi="Palatino Linotype" w:cs="GulliverRM"/>
          <w:color w:val="000000" w:themeColor="text1"/>
          <w:sz w:val="20"/>
          <w:szCs w:val="16"/>
          <w:lang w:val="en-GB"/>
        </w:rPr>
        <w:t xml:space="preserve"> 2xSD</w:t>
      </w:r>
      <w:r w:rsidR="009F3701" w:rsidRPr="007E345C">
        <w:rPr>
          <w:rFonts w:ascii="Palatino Linotype" w:hAnsi="Palatino Linotype" w:cs="GulliverRM"/>
          <w:color w:val="000000" w:themeColor="text1"/>
          <w:sz w:val="20"/>
          <w:szCs w:val="16"/>
          <w:vertAlign w:val="subscript"/>
          <w:lang w:val="en-GB"/>
        </w:rPr>
        <w:t>R</w:t>
      </w:r>
      <w:r w:rsidR="009F3701" w:rsidRPr="007E345C">
        <w:rPr>
          <w:rFonts w:ascii="Palatino Linotype" w:hAnsi="Palatino Linotype" w:cs="GulliverRM"/>
          <w:color w:val="000000" w:themeColor="text1"/>
          <w:sz w:val="20"/>
          <w:szCs w:val="16"/>
          <w:lang w:val="en-GB"/>
        </w:rPr>
        <w:t>), and the mean bias between the theoretical value and the mean of the obtained values of six results per load level. Both RT-qPCR methods quantified the recombinant plasmids within the limits of ±</w:t>
      </w:r>
      <w:r w:rsidR="00AF0D91">
        <w:rPr>
          <w:rFonts w:ascii="Palatino Linotype" w:hAnsi="Palatino Linotype" w:cs="GulliverRM"/>
          <w:color w:val="000000" w:themeColor="text1"/>
          <w:sz w:val="20"/>
          <w:szCs w:val="16"/>
          <w:lang w:val="en-GB"/>
        </w:rPr>
        <w:t xml:space="preserve"> </w:t>
      </w:r>
      <w:r w:rsidR="009F3701" w:rsidRPr="007E345C">
        <w:rPr>
          <w:rFonts w:ascii="Palatino Linotype" w:hAnsi="Palatino Linotype" w:cs="GulliverRM"/>
          <w:color w:val="000000" w:themeColor="text1"/>
          <w:sz w:val="20"/>
          <w:szCs w:val="16"/>
          <w:lang w:val="en-GB"/>
        </w:rPr>
        <w:t>1.0 log</w:t>
      </w:r>
      <w:r w:rsidR="009F3701" w:rsidRPr="007E345C">
        <w:rPr>
          <w:rFonts w:ascii="Palatino Linotype" w:hAnsi="Palatino Linotype" w:cs="GulliverRM"/>
          <w:color w:val="000000" w:themeColor="text1"/>
          <w:sz w:val="20"/>
          <w:szCs w:val="16"/>
          <w:vertAlign w:val="subscript"/>
          <w:lang w:val="en-GB"/>
        </w:rPr>
        <w:t>10</w:t>
      </w:r>
      <w:r w:rsidR="009F3701" w:rsidRPr="007E345C">
        <w:rPr>
          <w:rFonts w:ascii="Palatino Linotype" w:hAnsi="Palatino Linotype" w:cs="GulliverRM"/>
          <w:color w:val="000000" w:themeColor="text1"/>
          <w:sz w:val="20"/>
          <w:szCs w:val="16"/>
          <w:lang w:val="en-GB"/>
        </w:rPr>
        <w:t xml:space="preserve"> copies per bee-head. The accuracy of DWV-B RT-qPCR was the lowest using spiked bee-head samples with 10</w:t>
      </w:r>
      <w:r w:rsidR="009F3701" w:rsidRPr="007E345C">
        <w:rPr>
          <w:rFonts w:ascii="Palatino Linotype" w:hAnsi="Palatino Linotype" w:cs="GulliverRM"/>
          <w:color w:val="000000" w:themeColor="text1"/>
          <w:sz w:val="20"/>
          <w:szCs w:val="16"/>
          <w:vertAlign w:val="superscript"/>
          <w:lang w:val="en-GB"/>
        </w:rPr>
        <w:t>8</w:t>
      </w:r>
      <w:r w:rsidR="009F3701" w:rsidRPr="007E345C">
        <w:rPr>
          <w:rFonts w:ascii="Palatino Linotype" w:hAnsi="Palatino Linotype" w:cs="GulliverRM"/>
          <w:color w:val="000000" w:themeColor="text1"/>
          <w:sz w:val="20"/>
          <w:szCs w:val="16"/>
          <w:lang w:val="en-GB"/>
        </w:rPr>
        <w:t xml:space="preserve"> plasmid copies/bee-head. </w:t>
      </w:r>
      <w:proofErr w:type="gramStart"/>
      <w:r w:rsidR="009F3701" w:rsidRPr="007E345C">
        <w:rPr>
          <w:rFonts w:ascii="Palatino Linotype" w:hAnsi="Palatino Linotype" w:cs="GulliverRM"/>
          <w:b/>
          <w:color w:val="000000" w:themeColor="text1"/>
          <w:sz w:val="20"/>
          <w:szCs w:val="16"/>
          <w:lang w:val="en-GB"/>
        </w:rPr>
        <w:t>A</w:t>
      </w:r>
      <w:r w:rsidR="009F3701" w:rsidRPr="007E345C">
        <w:rPr>
          <w:rFonts w:ascii="Palatino Linotype" w:hAnsi="Palatino Linotype" w:cs="GulliverRM"/>
          <w:color w:val="000000" w:themeColor="text1"/>
          <w:sz w:val="20"/>
          <w:szCs w:val="16"/>
          <w:lang w:val="en-GB"/>
        </w:rPr>
        <w:t xml:space="preserve"> and</w:t>
      </w:r>
      <w:proofErr w:type="gramEnd"/>
      <w:r w:rsidR="009F3701" w:rsidRPr="007E345C">
        <w:rPr>
          <w:rFonts w:ascii="Palatino Linotype" w:hAnsi="Palatino Linotype" w:cs="GulliverRM"/>
          <w:b/>
          <w:color w:val="000000" w:themeColor="text1"/>
          <w:sz w:val="20"/>
          <w:szCs w:val="16"/>
          <w:lang w:val="en-GB"/>
        </w:rPr>
        <w:t xml:space="preserve"> B,</w:t>
      </w:r>
      <w:r w:rsidR="00AF0D91">
        <w:rPr>
          <w:rFonts w:ascii="Palatino Linotype" w:hAnsi="Palatino Linotype" w:cs="GulliverRM"/>
          <w:color w:val="000000" w:themeColor="text1"/>
          <w:sz w:val="20"/>
          <w:szCs w:val="16"/>
          <w:lang w:val="en-GB"/>
        </w:rPr>
        <w:t xml:space="preserve"> Q</w:t>
      </w:r>
      <w:r w:rsidR="009F3701" w:rsidRPr="007E345C">
        <w:rPr>
          <w:rFonts w:ascii="Palatino Linotype" w:hAnsi="Palatino Linotype" w:cs="GulliverRM"/>
          <w:color w:val="000000" w:themeColor="text1"/>
          <w:sz w:val="20"/>
          <w:szCs w:val="16"/>
          <w:lang w:val="en-GB"/>
        </w:rPr>
        <w:t xml:space="preserve">uantification accuracy of DWV-A and DWV-B RT-qPCR methods, respectively. </w:t>
      </w:r>
    </w:p>
    <w:p w14:paraId="7F9C34D6" w14:textId="77777777" w:rsidR="009F3701" w:rsidRPr="007E345C" w:rsidRDefault="009F3701" w:rsidP="009F3701">
      <w:pPr>
        <w:autoSpaceDE w:val="0"/>
        <w:autoSpaceDN w:val="0"/>
        <w:adjustRightInd w:val="0"/>
        <w:spacing w:after="0" w:line="240" w:lineRule="auto"/>
        <w:rPr>
          <w:rFonts w:ascii="GulliverRM" w:hAnsi="GulliverRM" w:cs="GulliverRM"/>
          <w:color w:val="000000" w:themeColor="text1"/>
          <w:sz w:val="16"/>
          <w:szCs w:val="16"/>
          <w:lang w:val="en-GB"/>
        </w:rPr>
      </w:pPr>
    </w:p>
    <w:p w14:paraId="26A3F93E" w14:textId="77777777" w:rsidR="009F3701" w:rsidRPr="007E345C" w:rsidRDefault="009F3701" w:rsidP="00376513">
      <w:pPr>
        <w:jc w:val="both"/>
        <w:rPr>
          <w:rFonts w:ascii="Palatino Linotype" w:hAnsi="Palatino Linotype"/>
          <w:color w:val="000000" w:themeColor="text1"/>
          <w:sz w:val="20"/>
          <w:szCs w:val="20"/>
          <w:lang w:val="en-GB"/>
        </w:rPr>
      </w:pPr>
    </w:p>
    <w:p w14:paraId="7B9D90F8" w14:textId="3DD7A005" w:rsidR="00B558B3" w:rsidRPr="007E345C" w:rsidRDefault="00C70E68" w:rsidP="00BE7FB4">
      <w:pPr>
        <w:jc w:val="both"/>
        <w:rPr>
          <w:rFonts w:ascii="Palatino Linotype" w:hAnsi="Palatino Linotype"/>
          <w:color w:val="000000" w:themeColor="text1"/>
          <w:sz w:val="20"/>
          <w:lang w:val="en-GB"/>
        </w:rPr>
      </w:pPr>
      <w:r w:rsidRPr="007E345C">
        <w:rPr>
          <w:rFonts w:ascii="Palatino Linotype" w:hAnsi="Palatino Linotype"/>
          <w:noProof/>
          <w:color w:val="000000" w:themeColor="text1"/>
          <w:sz w:val="20"/>
          <w:lang w:eastAsia="fr-FR"/>
        </w:rPr>
        <w:drawing>
          <wp:inline distT="0" distB="0" distL="0" distR="0" wp14:anchorId="67C9D9D9" wp14:editId="1889E9A3">
            <wp:extent cx="5760720" cy="4182128"/>
            <wp:effectExtent l="0" t="0" r="0" b="8890"/>
            <wp:docPr id="6" name="Image 6" descr="C:\Albi Nov 2019\Postdoc LOTAPIS aout 2021\article DWV\soumission\revised manuscript\Piou et al figures\Figure S4 revis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Albi Nov 2019\Postdoc LOTAPIS aout 2021\article DWV\soumission\revised manuscript\Piou et al figures\Figure S4 revised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821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CF64F1" w14:textId="20733EAA" w:rsidR="00B558B3" w:rsidRPr="007E345C" w:rsidRDefault="007E345C" w:rsidP="00BE7FB4">
      <w:pPr>
        <w:jc w:val="both"/>
        <w:rPr>
          <w:rFonts w:ascii="Palatino Linotype" w:hAnsi="Palatino Linotype"/>
          <w:color w:val="000000" w:themeColor="text1"/>
          <w:sz w:val="20"/>
          <w:lang w:val="en-GB"/>
        </w:rPr>
      </w:pPr>
      <w:r w:rsidRPr="007E345C">
        <w:rPr>
          <w:rFonts w:ascii="Palatino Linotype" w:hAnsi="Palatino Linotype"/>
          <w:b/>
          <w:color w:val="000000" w:themeColor="text1"/>
          <w:sz w:val="20"/>
          <w:lang w:val="en-GB"/>
        </w:rPr>
        <w:t xml:space="preserve">Additional file 1: </w:t>
      </w:r>
      <w:r w:rsidR="000B0359" w:rsidRPr="007E345C">
        <w:rPr>
          <w:rFonts w:ascii="Palatino Linotype" w:hAnsi="Palatino Linotype"/>
          <w:b/>
          <w:color w:val="000000" w:themeColor="text1"/>
          <w:sz w:val="20"/>
          <w:lang w:val="en-GB"/>
        </w:rPr>
        <w:t>Fig.</w:t>
      </w:r>
      <w:r w:rsidR="00B558B3" w:rsidRPr="007E345C">
        <w:rPr>
          <w:rFonts w:ascii="Palatino Linotype" w:hAnsi="Palatino Linotype"/>
          <w:b/>
          <w:color w:val="000000" w:themeColor="text1"/>
          <w:sz w:val="20"/>
          <w:lang w:val="en-GB"/>
        </w:rPr>
        <w:t xml:space="preserve"> S</w:t>
      </w:r>
      <w:r w:rsidR="00381F30" w:rsidRPr="007E345C">
        <w:rPr>
          <w:rFonts w:ascii="Palatino Linotype" w:hAnsi="Palatino Linotype"/>
          <w:b/>
          <w:color w:val="000000" w:themeColor="text1"/>
          <w:sz w:val="20"/>
          <w:lang w:val="en-GB"/>
        </w:rPr>
        <w:t>3</w:t>
      </w:r>
      <w:r w:rsidR="004F09BD" w:rsidRPr="007E345C">
        <w:rPr>
          <w:rFonts w:ascii="Palatino Linotype" w:hAnsi="Palatino Linotype"/>
          <w:color w:val="000000" w:themeColor="text1"/>
          <w:sz w:val="20"/>
          <w:lang w:val="en-GB"/>
        </w:rPr>
        <w:t>. Raw v</w:t>
      </w:r>
      <w:r w:rsidR="00B558B3" w:rsidRPr="007E345C">
        <w:rPr>
          <w:rFonts w:ascii="Palatino Linotype" w:hAnsi="Palatino Linotype"/>
          <w:color w:val="000000" w:themeColor="text1"/>
          <w:sz w:val="20"/>
          <w:lang w:val="en-GB"/>
        </w:rPr>
        <w:t xml:space="preserve">iral </w:t>
      </w:r>
      <w:r w:rsidR="00462640" w:rsidRPr="007E345C">
        <w:rPr>
          <w:rFonts w:ascii="Palatino Linotype" w:hAnsi="Palatino Linotype"/>
          <w:color w:val="000000" w:themeColor="text1"/>
          <w:sz w:val="20"/>
          <w:lang w:val="en-GB"/>
        </w:rPr>
        <w:t>copy numbers</w:t>
      </w:r>
      <w:r w:rsidR="00B558B3" w:rsidRPr="007E345C">
        <w:rPr>
          <w:rFonts w:ascii="Palatino Linotype" w:hAnsi="Palatino Linotype"/>
          <w:color w:val="000000" w:themeColor="text1"/>
          <w:sz w:val="20"/>
          <w:lang w:val="en-GB"/>
        </w:rPr>
        <w:t xml:space="preserve"> of </w:t>
      </w:r>
      <w:r w:rsidR="00B558B3" w:rsidRPr="007E345C">
        <w:rPr>
          <w:rFonts w:ascii="Palatino Linotype" w:hAnsi="Palatino Linotype"/>
          <w:i/>
          <w:color w:val="000000" w:themeColor="text1"/>
          <w:sz w:val="20"/>
          <w:lang w:val="en-GB"/>
        </w:rPr>
        <w:t>V. destructor</w:t>
      </w:r>
      <w:r w:rsidR="00B558B3" w:rsidRPr="007E345C">
        <w:rPr>
          <w:rFonts w:ascii="Palatino Linotype" w:hAnsi="Palatino Linotype"/>
          <w:color w:val="000000" w:themeColor="text1"/>
          <w:sz w:val="20"/>
          <w:lang w:val="en-GB"/>
        </w:rPr>
        <w:t xml:space="preserve"> </w:t>
      </w:r>
      <w:r w:rsidR="00F419A6" w:rsidRPr="007E345C">
        <w:rPr>
          <w:rFonts w:ascii="Palatino Linotype" w:hAnsi="Palatino Linotype"/>
          <w:color w:val="000000" w:themeColor="text1"/>
          <w:sz w:val="20"/>
          <w:lang w:val="en-GB"/>
        </w:rPr>
        <w:t>f</w:t>
      </w:r>
      <w:r w:rsidR="009B2EF4" w:rsidRPr="007E345C">
        <w:rPr>
          <w:rFonts w:ascii="Palatino Linotype" w:hAnsi="Palatino Linotype"/>
          <w:color w:val="000000" w:themeColor="text1"/>
          <w:sz w:val="20"/>
          <w:lang w:val="en-GB"/>
        </w:rPr>
        <w:t>emales</w:t>
      </w:r>
      <w:r w:rsidR="00F419A6" w:rsidRPr="007E345C">
        <w:rPr>
          <w:rFonts w:ascii="Palatino Linotype" w:hAnsi="Palatino Linotype"/>
          <w:color w:val="000000" w:themeColor="text1"/>
          <w:sz w:val="20"/>
          <w:lang w:val="en-GB"/>
        </w:rPr>
        <w:t xml:space="preserve"> </w:t>
      </w:r>
      <w:r w:rsidR="00B558B3" w:rsidRPr="007E345C">
        <w:rPr>
          <w:rFonts w:ascii="Palatino Linotype" w:hAnsi="Palatino Linotype"/>
          <w:color w:val="000000" w:themeColor="text1"/>
          <w:sz w:val="20"/>
          <w:lang w:val="en-GB"/>
        </w:rPr>
        <w:t xml:space="preserve">from our </w:t>
      </w:r>
      <w:r w:rsidR="00B558B3" w:rsidRPr="007E345C">
        <w:rPr>
          <w:rFonts w:ascii="Palatino Linotype" w:hAnsi="Palatino Linotype"/>
          <w:i/>
          <w:color w:val="000000" w:themeColor="text1"/>
          <w:sz w:val="20"/>
          <w:lang w:val="en-GB"/>
        </w:rPr>
        <w:t>in vitro</w:t>
      </w:r>
      <w:r w:rsidR="00B558B3" w:rsidRPr="007E345C">
        <w:rPr>
          <w:rFonts w:ascii="Palatino Linotype" w:hAnsi="Palatino Linotype"/>
          <w:color w:val="000000" w:themeColor="text1"/>
          <w:sz w:val="20"/>
          <w:lang w:val="en-GB"/>
        </w:rPr>
        <w:t xml:space="preserve"> study. Viral </w:t>
      </w:r>
      <w:r w:rsidR="00C2252B" w:rsidRPr="007E345C">
        <w:rPr>
          <w:rFonts w:ascii="Palatino Linotype" w:hAnsi="Palatino Linotype"/>
          <w:color w:val="000000" w:themeColor="text1"/>
          <w:sz w:val="20"/>
          <w:lang w:val="en-GB"/>
        </w:rPr>
        <w:t xml:space="preserve">copy numbers </w:t>
      </w:r>
      <w:r w:rsidR="00B558B3" w:rsidRPr="007E345C">
        <w:rPr>
          <w:rFonts w:ascii="Palatino Linotype" w:hAnsi="Palatino Linotype"/>
          <w:color w:val="000000" w:themeColor="text1"/>
          <w:sz w:val="20"/>
          <w:lang w:val="en-GB"/>
        </w:rPr>
        <w:t>were quantified</w:t>
      </w:r>
      <w:r w:rsidR="007711FB" w:rsidRPr="007E345C">
        <w:rPr>
          <w:rFonts w:ascii="Palatino Linotype" w:hAnsi="Palatino Linotype"/>
          <w:color w:val="000000" w:themeColor="text1"/>
          <w:sz w:val="20"/>
          <w:lang w:val="en-GB"/>
        </w:rPr>
        <w:t xml:space="preserve"> i</w:t>
      </w:r>
      <w:r w:rsidR="00B558B3" w:rsidRPr="007E345C">
        <w:rPr>
          <w:rFonts w:ascii="Palatino Linotype" w:hAnsi="Palatino Linotype"/>
          <w:color w:val="000000" w:themeColor="text1"/>
          <w:sz w:val="20"/>
          <w:lang w:val="en-GB"/>
        </w:rPr>
        <w:t xml:space="preserve">n </w:t>
      </w:r>
      <w:r w:rsidR="00AF0D91">
        <w:rPr>
          <w:rFonts w:ascii="Palatino Linotype" w:hAnsi="Palatino Linotype"/>
          <w:color w:val="000000" w:themeColor="text1"/>
          <w:sz w:val="20"/>
          <w:lang w:val="en-GB"/>
        </w:rPr>
        <w:t>9</w:t>
      </w:r>
      <w:r w:rsidR="0026649E" w:rsidRPr="007E345C">
        <w:rPr>
          <w:rFonts w:ascii="Palatino Linotype" w:hAnsi="Palatino Linotype"/>
          <w:color w:val="000000" w:themeColor="text1"/>
          <w:sz w:val="20"/>
          <w:lang w:val="en-GB"/>
        </w:rPr>
        <w:t xml:space="preserve"> </w:t>
      </w:r>
      <w:r w:rsidR="00B558B3" w:rsidRPr="007E345C">
        <w:rPr>
          <w:rFonts w:ascii="Palatino Linotype" w:hAnsi="Palatino Linotype"/>
          <w:color w:val="000000" w:themeColor="text1"/>
          <w:sz w:val="20"/>
          <w:lang w:val="en-GB"/>
        </w:rPr>
        <w:t>mites</w:t>
      </w:r>
      <w:r w:rsidR="007711FB" w:rsidRPr="007E345C">
        <w:rPr>
          <w:rFonts w:ascii="Palatino Linotype" w:hAnsi="Palatino Linotype"/>
          <w:color w:val="000000" w:themeColor="text1"/>
          <w:sz w:val="20"/>
          <w:lang w:val="en-GB"/>
        </w:rPr>
        <w:t xml:space="preserve"> from</w:t>
      </w:r>
      <w:r w:rsidR="00B558B3" w:rsidRPr="007E345C">
        <w:rPr>
          <w:rFonts w:ascii="Palatino Linotype" w:hAnsi="Palatino Linotype"/>
          <w:color w:val="000000" w:themeColor="text1"/>
          <w:sz w:val="20"/>
          <w:lang w:val="en-GB"/>
        </w:rPr>
        <w:t xml:space="preserve"> a naturally infested colony</w:t>
      </w:r>
      <w:r w:rsidR="007711FB" w:rsidRPr="007E345C">
        <w:rPr>
          <w:rFonts w:ascii="Palatino Linotype" w:hAnsi="Palatino Linotype"/>
          <w:color w:val="000000" w:themeColor="text1"/>
          <w:sz w:val="20"/>
          <w:lang w:val="en-GB"/>
        </w:rPr>
        <w:t xml:space="preserve"> before inoculation</w:t>
      </w:r>
      <w:r w:rsidR="00B558B3" w:rsidRPr="007E345C">
        <w:rPr>
          <w:rFonts w:ascii="Palatino Linotype" w:hAnsi="Palatino Linotype"/>
          <w:color w:val="000000" w:themeColor="text1"/>
          <w:sz w:val="20"/>
          <w:lang w:val="en-GB"/>
        </w:rPr>
        <w:t>. The mites were then transferred on artificially inoculated bee pupae for 4 days (post-inoc). The remaining mites were transferred onto untreated spinning larvae for 12 days until emergence of the bees</w:t>
      </w:r>
      <w:r w:rsidR="00FF1CE8" w:rsidRPr="007E345C">
        <w:rPr>
          <w:rFonts w:ascii="Palatino Linotype" w:hAnsi="Palatino Linotype"/>
          <w:color w:val="000000" w:themeColor="text1"/>
          <w:sz w:val="20"/>
          <w:lang w:val="en-GB"/>
        </w:rPr>
        <w:t xml:space="preserve"> (emergence)</w:t>
      </w:r>
      <w:r w:rsidR="00B558B3" w:rsidRPr="007E345C">
        <w:rPr>
          <w:rFonts w:ascii="Palatino Linotype" w:hAnsi="Palatino Linotype"/>
          <w:color w:val="000000" w:themeColor="text1"/>
          <w:sz w:val="20"/>
          <w:lang w:val="en-GB"/>
        </w:rPr>
        <w:t>. Bees and mites were maintained in an incubator (70% RH, 34.5°C).</w:t>
      </w:r>
    </w:p>
    <w:p w14:paraId="3D604C4A" w14:textId="77777777" w:rsidR="00B558B3" w:rsidRPr="007E345C" w:rsidRDefault="00381F30" w:rsidP="000A6665">
      <w:pPr>
        <w:jc w:val="center"/>
        <w:rPr>
          <w:rFonts w:ascii="Palatino Linotype" w:hAnsi="Palatino Linotype"/>
          <w:color w:val="000000" w:themeColor="text1"/>
          <w:sz w:val="20"/>
          <w:lang w:val="en-GB"/>
        </w:rPr>
      </w:pPr>
      <w:r w:rsidRPr="007E345C">
        <w:rPr>
          <w:noProof/>
          <w:color w:val="000000" w:themeColor="text1"/>
          <w:lang w:eastAsia="fr-FR"/>
        </w:rPr>
        <w:drawing>
          <wp:inline distT="0" distB="0" distL="0" distR="0" wp14:anchorId="23D38C22" wp14:editId="05B3B159">
            <wp:extent cx="4317365" cy="3241040"/>
            <wp:effectExtent l="0" t="0" r="6985" b="0"/>
            <wp:docPr id="12" name="Image 12" descr="C:\Albi Nov 2019\Postdoc LOTAPIS aout 2021\article DWV\Figure 5bisrevised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Albi Nov 2019\Postdoc LOTAPIS aout 2021\article DWV\Figure 5bisrevised.tif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7365" cy="3241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5B8B73" w14:textId="41F8E023" w:rsidR="00381F30" w:rsidRPr="007E345C" w:rsidRDefault="007E345C" w:rsidP="00381F30">
      <w:pPr>
        <w:pStyle w:val="MDPI51figurecaption"/>
        <w:ind w:left="0"/>
        <w:jc w:val="both"/>
        <w:rPr>
          <w:color w:val="000000" w:themeColor="text1"/>
        </w:rPr>
      </w:pPr>
      <w:r w:rsidRPr="007E345C">
        <w:rPr>
          <w:b/>
          <w:color w:val="000000" w:themeColor="text1"/>
          <w:sz w:val="20"/>
          <w:lang w:val="en-GB"/>
        </w:rPr>
        <w:t xml:space="preserve">Additional file 1: </w:t>
      </w:r>
      <w:r w:rsidR="000B0359" w:rsidRPr="007E345C">
        <w:rPr>
          <w:b/>
          <w:color w:val="000000" w:themeColor="text1"/>
        </w:rPr>
        <w:t>Fig.</w:t>
      </w:r>
      <w:r w:rsidR="00381F30" w:rsidRPr="007E345C">
        <w:rPr>
          <w:b/>
          <w:color w:val="000000" w:themeColor="text1"/>
        </w:rPr>
        <w:t xml:space="preserve"> S4. </w:t>
      </w:r>
      <w:r w:rsidR="00381F30" w:rsidRPr="007E345C">
        <w:rPr>
          <w:color w:val="000000" w:themeColor="text1"/>
        </w:rPr>
        <w:t>Boxplot showing the log</w:t>
      </w:r>
      <w:r w:rsidR="00381F30" w:rsidRPr="007E345C">
        <w:rPr>
          <w:color w:val="000000" w:themeColor="text1"/>
          <w:vertAlign w:val="subscript"/>
        </w:rPr>
        <w:t>10</w:t>
      </w:r>
      <w:r w:rsidR="00381F30" w:rsidRPr="007E345C">
        <w:rPr>
          <w:color w:val="000000" w:themeColor="text1"/>
        </w:rPr>
        <w:t xml:space="preserve"> transformed deformed wing virus-variant B (DWV-B) copy number in naturally infected bees, mite </w:t>
      </w:r>
      <w:proofErr w:type="spellStart"/>
      <w:r w:rsidR="00381F30" w:rsidRPr="007E345C">
        <w:rPr>
          <w:color w:val="000000" w:themeColor="text1"/>
        </w:rPr>
        <w:t>foundresses</w:t>
      </w:r>
      <w:proofErr w:type="spellEnd"/>
      <w:r w:rsidR="00381F30" w:rsidRPr="007E345C">
        <w:rPr>
          <w:color w:val="000000" w:themeColor="text1"/>
        </w:rPr>
        <w:t xml:space="preserve"> and mite </w:t>
      </w:r>
      <w:r w:rsidR="00D87031">
        <w:rPr>
          <w:color w:val="000000" w:themeColor="text1"/>
        </w:rPr>
        <w:t>offspring from the in situ study</w:t>
      </w:r>
      <w:bookmarkStart w:id="0" w:name="_GoBack"/>
      <w:bookmarkEnd w:id="0"/>
      <w:r w:rsidR="00381F30" w:rsidRPr="007E345C">
        <w:rPr>
          <w:color w:val="000000" w:themeColor="text1"/>
        </w:rPr>
        <w:t>. The proportion of naturally infected individuals is shown on the x-axis. The diamonds indicate the mean value of the log</w:t>
      </w:r>
      <w:r w:rsidR="00381F30" w:rsidRPr="007E345C">
        <w:rPr>
          <w:color w:val="000000" w:themeColor="text1"/>
          <w:vertAlign w:val="subscript"/>
        </w:rPr>
        <w:t>10</w:t>
      </w:r>
      <w:r w:rsidR="00381F30" w:rsidRPr="007E345C">
        <w:rPr>
          <w:color w:val="000000" w:themeColor="text1"/>
        </w:rPr>
        <w:t xml:space="preserve"> transformed viral copy numbers.</w:t>
      </w:r>
    </w:p>
    <w:p w14:paraId="7D018913" w14:textId="77777777" w:rsidR="00381F30" w:rsidRPr="007E345C" w:rsidRDefault="00381F30" w:rsidP="00BE7FB4">
      <w:pPr>
        <w:jc w:val="both"/>
        <w:rPr>
          <w:rFonts w:ascii="Palatino Linotype" w:hAnsi="Palatino Linotype"/>
          <w:color w:val="000000" w:themeColor="text1"/>
          <w:sz w:val="20"/>
          <w:lang w:val="en-US"/>
        </w:rPr>
      </w:pPr>
    </w:p>
    <w:sectPr w:rsidR="00381F30" w:rsidRPr="007E345C" w:rsidSect="007E34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URWPalladioL-Roma">
    <w:altName w:val="Times New Roman"/>
    <w:panose1 w:val="00000000000000000000"/>
    <w:charset w:val="00"/>
    <w:family w:val="roman"/>
    <w:notTrueType/>
    <w:pitch w:val="default"/>
  </w:font>
  <w:font w:name="EURM10">
    <w:altName w:val="Times New Roman"/>
    <w:panose1 w:val="00000000000000000000"/>
    <w:charset w:val="02"/>
    <w:family w:val="decorative"/>
    <w:notTrueType/>
    <w:pitch w:val="variable"/>
    <w:sig w:usb0="00000000" w:usb1="10000000" w:usb2="00000000" w:usb3="00000000" w:csb0="80000000" w:csb1="00000000"/>
  </w:font>
  <w:font w:name="CMSY10">
    <w:altName w:val="Times New Roman"/>
    <w:panose1 w:val="00000000000000000000"/>
    <w:charset w:val="02"/>
    <w:family w:val="decorative"/>
    <w:notTrueType/>
    <w:pitch w:val="variable"/>
    <w:sig w:usb0="00000000" w:usb1="10000000" w:usb2="00000000" w:usb3="00000000" w:csb0="80000000" w:csb1="00000000"/>
  </w:font>
  <w:font w:name="GulliverRM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A10F10"/>
    <w:multiLevelType w:val="hybridMultilevel"/>
    <w:tmpl w:val="A710B29A"/>
    <w:lvl w:ilvl="0" w:tplc="5844BCAC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7FB4"/>
    <w:rsid w:val="000061B1"/>
    <w:rsid w:val="00014729"/>
    <w:rsid w:val="00050147"/>
    <w:rsid w:val="000A6665"/>
    <w:rsid w:val="000B0359"/>
    <w:rsid w:val="000F28BE"/>
    <w:rsid w:val="000F79E9"/>
    <w:rsid w:val="00104D9A"/>
    <w:rsid w:val="001236F8"/>
    <w:rsid w:val="00125795"/>
    <w:rsid w:val="00143757"/>
    <w:rsid w:val="00154324"/>
    <w:rsid w:val="00166DA5"/>
    <w:rsid w:val="00184F96"/>
    <w:rsid w:val="001856D6"/>
    <w:rsid w:val="001B400E"/>
    <w:rsid w:val="001C23D5"/>
    <w:rsid w:val="001D46F2"/>
    <w:rsid w:val="001E21AD"/>
    <w:rsid w:val="001E58CF"/>
    <w:rsid w:val="002047D4"/>
    <w:rsid w:val="002142D4"/>
    <w:rsid w:val="00233B46"/>
    <w:rsid w:val="00240AD9"/>
    <w:rsid w:val="002606BE"/>
    <w:rsid w:val="0026447F"/>
    <w:rsid w:val="0026649E"/>
    <w:rsid w:val="00277FBC"/>
    <w:rsid w:val="00285357"/>
    <w:rsid w:val="00297A03"/>
    <w:rsid w:val="00362F95"/>
    <w:rsid w:val="00376513"/>
    <w:rsid w:val="00380DB0"/>
    <w:rsid w:val="00381F30"/>
    <w:rsid w:val="003D22C7"/>
    <w:rsid w:val="003E5DCA"/>
    <w:rsid w:val="00415A57"/>
    <w:rsid w:val="004326FD"/>
    <w:rsid w:val="00444E02"/>
    <w:rsid w:val="00462640"/>
    <w:rsid w:val="00471AF4"/>
    <w:rsid w:val="004875DA"/>
    <w:rsid w:val="004B2FC9"/>
    <w:rsid w:val="004E56DC"/>
    <w:rsid w:val="004F09BD"/>
    <w:rsid w:val="005104CD"/>
    <w:rsid w:val="005177D2"/>
    <w:rsid w:val="00517892"/>
    <w:rsid w:val="005477C9"/>
    <w:rsid w:val="0058723C"/>
    <w:rsid w:val="00591CD1"/>
    <w:rsid w:val="005A00B2"/>
    <w:rsid w:val="005F464C"/>
    <w:rsid w:val="005F5B0A"/>
    <w:rsid w:val="00626870"/>
    <w:rsid w:val="006552CF"/>
    <w:rsid w:val="00661660"/>
    <w:rsid w:val="00671EE5"/>
    <w:rsid w:val="006939A5"/>
    <w:rsid w:val="006A5429"/>
    <w:rsid w:val="006F25A7"/>
    <w:rsid w:val="00705520"/>
    <w:rsid w:val="00712FED"/>
    <w:rsid w:val="00715BA1"/>
    <w:rsid w:val="00727694"/>
    <w:rsid w:val="00741FCF"/>
    <w:rsid w:val="00742358"/>
    <w:rsid w:val="007711FB"/>
    <w:rsid w:val="00795347"/>
    <w:rsid w:val="007D288F"/>
    <w:rsid w:val="007E345C"/>
    <w:rsid w:val="007E53D3"/>
    <w:rsid w:val="0080473A"/>
    <w:rsid w:val="00807B7C"/>
    <w:rsid w:val="00826D87"/>
    <w:rsid w:val="00855AD4"/>
    <w:rsid w:val="00870EED"/>
    <w:rsid w:val="00886855"/>
    <w:rsid w:val="008939D1"/>
    <w:rsid w:val="008D7B2C"/>
    <w:rsid w:val="008E527C"/>
    <w:rsid w:val="009071F9"/>
    <w:rsid w:val="00932355"/>
    <w:rsid w:val="0094121F"/>
    <w:rsid w:val="00973A83"/>
    <w:rsid w:val="009A110D"/>
    <w:rsid w:val="009A49DF"/>
    <w:rsid w:val="009B2EF4"/>
    <w:rsid w:val="009B6D39"/>
    <w:rsid w:val="009F3701"/>
    <w:rsid w:val="00A314DB"/>
    <w:rsid w:val="00A33E20"/>
    <w:rsid w:val="00A367F0"/>
    <w:rsid w:val="00A379C6"/>
    <w:rsid w:val="00A87B95"/>
    <w:rsid w:val="00AA1900"/>
    <w:rsid w:val="00AD2BD2"/>
    <w:rsid w:val="00AE3E70"/>
    <w:rsid w:val="00AF0D91"/>
    <w:rsid w:val="00B558B3"/>
    <w:rsid w:val="00BB7BDF"/>
    <w:rsid w:val="00BE7FB4"/>
    <w:rsid w:val="00C2252B"/>
    <w:rsid w:val="00C22CE0"/>
    <w:rsid w:val="00C239E4"/>
    <w:rsid w:val="00C44203"/>
    <w:rsid w:val="00C70E68"/>
    <w:rsid w:val="00CA3D79"/>
    <w:rsid w:val="00CF12BD"/>
    <w:rsid w:val="00D4389B"/>
    <w:rsid w:val="00D87031"/>
    <w:rsid w:val="00DB5B7E"/>
    <w:rsid w:val="00E6277D"/>
    <w:rsid w:val="00E65CA1"/>
    <w:rsid w:val="00E66F24"/>
    <w:rsid w:val="00E80CB9"/>
    <w:rsid w:val="00EB062A"/>
    <w:rsid w:val="00EC0582"/>
    <w:rsid w:val="00EC1505"/>
    <w:rsid w:val="00EC4D56"/>
    <w:rsid w:val="00EC7AE1"/>
    <w:rsid w:val="00EE3615"/>
    <w:rsid w:val="00F0057C"/>
    <w:rsid w:val="00F119DF"/>
    <w:rsid w:val="00F2362E"/>
    <w:rsid w:val="00F419A6"/>
    <w:rsid w:val="00F80935"/>
    <w:rsid w:val="00FD0E99"/>
    <w:rsid w:val="00FF1CE8"/>
    <w:rsid w:val="00FF3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36ED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FB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BE7FB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E7FB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E7FB4"/>
    <w:rPr>
      <w:sz w:val="20"/>
      <w:szCs w:val="20"/>
    </w:rPr>
  </w:style>
  <w:style w:type="table" w:styleId="Grilledutableau">
    <w:name w:val="Table Grid"/>
    <w:basedOn w:val="TableauNormal"/>
    <w:uiPriority w:val="59"/>
    <w:rsid w:val="00BE7F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E7F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E7FB4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591CD1"/>
    <w:pPr>
      <w:ind w:left="720"/>
      <w:contextualSpacing/>
    </w:pPr>
  </w:style>
  <w:style w:type="paragraph" w:customStyle="1" w:styleId="MDPI12title">
    <w:name w:val="MDPI_1.2_title"/>
    <w:next w:val="Normal"/>
    <w:qFormat/>
    <w:rsid w:val="0028535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28535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F12B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F12BD"/>
    <w:rPr>
      <w:b/>
      <w:bCs/>
      <w:sz w:val="20"/>
      <w:szCs w:val="20"/>
    </w:rPr>
  </w:style>
  <w:style w:type="character" w:customStyle="1" w:styleId="fontstyle01">
    <w:name w:val="fontstyle01"/>
    <w:basedOn w:val="Policepardfaut"/>
    <w:rsid w:val="00AE3E70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Policepardfaut"/>
    <w:rsid w:val="00AE3E70"/>
    <w:rPr>
      <w:rFonts w:ascii="EURM10" w:hAnsi="EURM1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Policepardfaut"/>
    <w:rsid w:val="00AE3E70"/>
    <w:rPr>
      <w:rFonts w:ascii="CMSY10" w:hAnsi="CMSY10" w:hint="default"/>
      <w:b w:val="0"/>
      <w:bCs w:val="0"/>
      <w:i/>
      <w:iCs/>
      <w:color w:val="000000"/>
      <w:sz w:val="22"/>
      <w:szCs w:val="22"/>
    </w:rPr>
  </w:style>
  <w:style w:type="paragraph" w:customStyle="1" w:styleId="MDPI51figurecaption">
    <w:name w:val="MDPI_5.1_figure_caption"/>
    <w:qFormat/>
    <w:rsid w:val="00381F30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FB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BE7FB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E7FB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E7FB4"/>
    <w:rPr>
      <w:sz w:val="20"/>
      <w:szCs w:val="20"/>
    </w:rPr>
  </w:style>
  <w:style w:type="table" w:styleId="Grilledutableau">
    <w:name w:val="Table Grid"/>
    <w:basedOn w:val="TableauNormal"/>
    <w:uiPriority w:val="59"/>
    <w:rsid w:val="00BE7F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E7F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E7FB4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591CD1"/>
    <w:pPr>
      <w:ind w:left="720"/>
      <w:contextualSpacing/>
    </w:pPr>
  </w:style>
  <w:style w:type="paragraph" w:customStyle="1" w:styleId="MDPI12title">
    <w:name w:val="MDPI_1.2_title"/>
    <w:next w:val="Normal"/>
    <w:qFormat/>
    <w:rsid w:val="0028535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28535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F12B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F12BD"/>
    <w:rPr>
      <w:b/>
      <w:bCs/>
      <w:sz w:val="20"/>
      <w:szCs w:val="20"/>
    </w:rPr>
  </w:style>
  <w:style w:type="character" w:customStyle="1" w:styleId="fontstyle01">
    <w:name w:val="fontstyle01"/>
    <w:basedOn w:val="Policepardfaut"/>
    <w:rsid w:val="00AE3E70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Policepardfaut"/>
    <w:rsid w:val="00AE3E70"/>
    <w:rPr>
      <w:rFonts w:ascii="EURM10" w:hAnsi="EURM1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Policepardfaut"/>
    <w:rsid w:val="00AE3E70"/>
    <w:rPr>
      <w:rFonts w:ascii="CMSY10" w:hAnsi="CMSY10" w:hint="default"/>
      <w:b w:val="0"/>
      <w:bCs w:val="0"/>
      <w:i/>
      <w:iCs/>
      <w:color w:val="000000"/>
      <w:sz w:val="22"/>
      <w:szCs w:val="22"/>
    </w:rPr>
  </w:style>
  <w:style w:type="paragraph" w:customStyle="1" w:styleId="MDPI51figurecaption">
    <w:name w:val="MDPI_5.1_figure_caption"/>
    <w:qFormat/>
    <w:rsid w:val="00381F30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036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tiff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microsoft.com/office/2007/relationships/stylesWithEffects" Target="stylesWithEffect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2FD961-570C-4532-B9CA-E81ACAB5E8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4089</Words>
  <Characters>22495</Characters>
  <Application>Microsoft Office Word</Application>
  <DocSecurity>0</DocSecurity>
  <Lines>187</Lines>
  <Paragraphs>5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t piou</dc:creator>
  <cp:lastModifiedBy>vincent piou</cp:lastModifiedBy>
  <cp:revision>11</cp:revision>
  <cp:lastPrinted>2022-02-01T11:12:00Z</cp:lastPrinted>
  <dcterms:created xsi:type="dcterms:W3CDTF">2022-09-15T11:33:00Z</dcterms:created>
  <dcterms:modified xsi:type="dcterms:W3CDTF">2022-09-17T13:20:00Z</dcterms:modified>
</cp:coreProperties>
</file>